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31D0E4" w14:textId="372592D7" w:rsidR="00713180" w:rsidRDefault="00713180" w:rsidP="00823D53">
      <w:pPr>
        <w:spacing w:after="0" w:line="240" w:lineRule="auto"/>
      </w:pPr>
      <w:bookmarkStart w:id="0" w:name="_GoBack"/>
      <w:bookmarkEnd w:id="0"/>
      <w:r w:rsidRPr="008C152C">
        <w:rPr>
          <w:rFonts w:ascii="Times New Roman" w:hAnsi="Times New Roman" w:cs="Times New Roman"/>
          <w:b/>
          <w:bCs/>
          <w:sz w:val="24"/>
        </w:rPr>
        <w:t>Table S1</w:t>
      </w:r>
      <w:r w:rsidR="008C152C">
        <w:rPr>
          <w:rFonts w:ascii="Times New Roman" w:hAnsi="Times New Roman" w:cs="Times New Roman"/>
          <w:sz w:val="24"/>
        </w:rPr>
        <w:t>.</w:t>
      </w:r>
      <w:r w:rsidRPr="00E6682B">
        <w:rPr>
          <w:rFonts w:ascii="Times New Roman" w:hAnsi="Times New Roman" w:cs="Times New Roman"/>
          <w:sz w:val="24"/>
        </w:rPr>
        <w:t xml:space="preserve"> </w:t>
      </w:r>
      <w:r w:rsidR="000049CD" w:rsidRPr="00E6682B">
        <w:rPr>
          <w:rFonts w:ascii="Times New Roman" w:hAnsi="Times New Roman" w:cs="Times New Roman"/>
          <w:sz w:val="24"/>
        </w:rPr>
        <w:t>List of 1</w:t>
      </w:r>
      <w:r w:rsidR="00633563">
        <w:rPr>
          <w:rFonts w:ascii="Times New Roman" w:hAnsi="Times New Roman" w:cs="Times New Roman"/>
          <w:sz w:val="24"/>
        </w:rPr>
        <w:t>39</w:t>
      </w:r>
      <w:r w:rsidR="000049CD" w:rsidRPr="00E6682B">
        <w:rPr>
          <w:rFonts w:ascii="Times New Roman" w:hAnsi="Times New Roman" w:cs="Times New Roman"/>
          <w:sz w:val="24"/>
        </w:rPr>
        <w:t xml:space="preserve"> Genotypes </w:t>
      </w:r>
      <w:r w:rsidR="00823D53">
        <w:rPr>
          <w:rFonts w:ascii="Times New Roman" w:hAnsi="Times New Roman" w:cs="Times New Roman"/>
          <w:sz w:val="24"/>
        </w:rPr>
        <w:t>with cluster</w:t>
      </w:r>
      <w:r w:rsidR="008C152C">
        <w:rPr>
          <w:rFonts w:ascii="Times New Roman" w:hAnsi="Times New Roman" w:cs="Times New Roman"/>
          <w:sz w:val="24"/>
        </w:rPr>
        <w:t>ing information</w:t>
      </w:r>
      <w:r w:rsidR="00823D53">
        <w:rPr>
          <w:rFonts w:ascii="Times New Roman" w:hAnsi="Times New Roman" w:cs="Times New Roman"/>
          <w:sz w:val="24"/>
        </w:rPr>
        <w:t xml:space="preserve"> </w:t>
      </w:r>
      <w:r w:rsidR="000049CD" w:rsidRPr="00E6682B">
        <w:rPr>
          <w:rFonts w:ascii="Times New Roman" w:hAnsi="Times New Roman" w:cs="Times New Roman"/>
          <w:sz w:val="24"/>
        </w:rPr>
        <w:t xml:space="preserve">used in </w:t>
      </w:r>
      <w:r w:rsidR="008C152C">
        <w:rPr>
          <w:rFonts w:ascii="Times New Roman" w:hAnsi="Times New Roman" w:cs="Times New Roman"/>
          <w:sz w:val="24"/>
        </w:rPr>
        <w:t>present stud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75"/>
        <w:gridCol w:w="810"/>
        <w:gridCol w:w="11065"/>
      </w:tblGrid>
      <w:tr w:rsidR="00823D53" w14:paraId="05DAA748" w14:textId="77777777" w:rsidTr="008C152C">
        <w:tc>
          <w:tcPr>
            <w:tcW w:w="1075" w:type="dxa"/>
          </w:tcPr>
          <w:p w14:paraId="401BDFDB" w14:textId="1BD5FAAE" w:rsidR="00823D53" w:rsidRDefault="00823D53" w:rsidP="00823D53">
            <w:r w:rsidRPr="00F8557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ID</w:t>
            </w:r>
          </w:p>
        </w:tc>
        <w:tc>
          <w:tcPr>
            <w:tcW w:w="810" w:type="dxa"/>
            <w:vAlign w:val="center"/>
          </w:tcPr>
          <w:p w14:paraId="08679AFF" w14:textId="09DC8347" w:rsidR="00823D53" w:rsidRDefault="00823D53" w:rsidP="00823D53">
            <w:r w:rsidRPr="00823D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uster</w:t>
            </w:r>
          </w:p>
        </w:tc>
        <w:tc>
          <w:tcPr>
            <w:tcW w:w="11065" w:type="dxa"/>
            <w:vAlign w:val="center"/>
          </w:tcPr>
          <w:p w14:paraId="09B1D23A" w14:textId="3C75AF8D" w:rsidR="00823D53" w:rsidRDefault="00823D53" w:rsidP="00823D53">
            <w:r w:rsidRPr="00F8557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edigree</w:t>
            </w:r>
            <w:r>
              <w:t xml:space="preserve"> </w:t>
            </w:r>
          </w:p>
        </w:tc>
      </w:tr>
      <w:tr w:rsidR="00823D53" w14:paraId="18A58834" w14:textId="77777777" w:rsidTr="008C152C">
        <w:tc>
          <w:tcPr>
            <w:tcW w:w="1075" w:type="dxa"/>
            <w:vAlign w:val="bottom"/>
          </w:tcPr>
          <w:p w14:paraId="30502F14" w14:textId="4B9729BD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304660</w:t>
            </w:r>
          </w:p>
        </w:tc>
        <w:tc>
          <w:tcPr>
            <w:tcW w:w="810" w:type="dxa"/>
            <w:vAlign w:val="bottom"/>
          </w:tcPr>
          <w:p w14:paraId="0F2AD568" w14:textId="01290F1B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65" w:type="dxa"/>
            <w:vAlign w:val="bottom"/>
          </w:tcPr>
          <w:p w14:paraId="7949A0AA" w14:textId="1F353150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D2733</w:t>
            </w:r>
          </w:p>
        </w:tc>
      </w:tr>
      <w:tr w:rsidR="00823D53" w14:paraId="0DEA387E" w14:textId="77777777" w:rsidTr="008C152C">
        <w:tc>
          <w:tcPr>
            <w:tcW w:w="1075" w:type="dxa"/>
            <w:vAlign w:val="bottom"/>
          </w:tcPr>
          <w:p w14:paraId="216702D7" w14:textId="56B18DDF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6175067</w:t>
            </w:r>
          </w:p>
        </w:tc>
        <w:tc>
          <w:tcPr>
            <w:tcW w:w="810" w:type="dxa"/>
            <w:vAlign w:val="bottom"/>
          </w:tcPr>
          <w:p w14:paraId="07E4C4AE" w14:textId="749C981C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065" w:type="dxa"/>
            <w:vAlign w:val="bottom"/>
          </w:tcPr>
          <w:p w14:paraId="6E5A0121" w14:textId="36846880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I</w:t>
            </w:r>
          </w:p>
        </w:tc>
      </w:tr>
      <w:tr w:rsidR="00823D53" w14:paraId="00C283A4" w14:textId="77777777" w:rsidTr="008C152C">
        <w:tc>
          <w:tcPr>
            <w:tcW w:w="1075" w:type="dxa"/>
            <w:vAlign w:val="bottom"/>
          </w:tcPr>
          <w:p w14:paraId="6D85E3A8" w14:textId="10A9D9EF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6341870</w:t>
            </w:r>
          </w:p>
        </w:tc>
        <w:tc>
          <w:tcPr>
            <w:tcW w:w="810" w:type="dxa"/>
            <w:vAlign w:val="bottom"/>
          </w:tcPr>
          <w:p w14:paraId="447B927A" w14:textId="5F1A5AB9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065" w:type="dxa"/>
            <w:vAlign w:val="bottom"/>
          </w:tcPr>
          <w:p w14:paraId="53AF2245" w14:textId="11174E31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CUY</w:t>
            </w:r>
          </w:p>
        </w:tc>
      </w:tr>
      <w:tr w:rsidR="00823D53" w14:paraId="14D13F87" w14:textId="77777777" w:rsidTr="008C152C">
        <w:tc>
          <w:tcPr>
            <w:tcW w:w="1075" w:type="dxa"/>
            <w:vAlign w:val="bottom"/>
          </w:tcPr>
          <w:p w14:paraId="4140E47F" w14:textId="461F5F41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10216</w:t>
            </w:r>
          </w:p>
        </w:tc>
        <w:tc>
          <w:tcPr>
            <w:tcW w:w="810" w:type="dxa"/>
            <w:vAlign w:val="bottom"/>
          </w:tcPr>
          <w:p w14:paraId="718AC5A2" w14:textId="3C9615F5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065" w:type="dxa"/>
            <w:vAlign w:val="bottom"/>
          </w:tcPr>
          <w:p w14:paraId="73CCD9ED" w14:textId="64D52D92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CARD/AKURI/4/WBLL1*2/BRAMBLING//JUCHI/3/WBLL1*2/BRAMBLING</w:t>
            </w:r>
          </w:p>
        </w:tc>
      </w:tr>
      <w:tr w:rsidR="00823D53" w14:paraId="7D771AD3" w14:textId="77777777" w:rsidTr="008C152C">
        <w:tc>
          <w:tcPr>
            <w:tcW w:w="1075" w:type="dxa"/>
            <w:vAlign w:val="bottom"/>
          </w:tcPr>
          <w:p w14:paraId="3A7EDD35" w14:textId="61422483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10280</w:t>
            </w:r>
          </w:p>
        </w:tc>
        <w:tc>
          <w:tcPr>
            <w:tcW w:w="810" w:type="dxa"/>
            <w:vAlign w:val="bottom"/>
          </w:tcPr>
          <w:p w14:paraId="2FF918D1" w14:textId="417F93B3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065" w:type="dxa"/>
            <w:vAlign w:val="bottom"/>
          </w:tcPr>
          <w:p w14:paraId="0239C63F" w14:textId="56521943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RL14//KFA/2*KACHU</w:t>
            </w:r>
          </w:p>
        </w:tc>
      </w:tr>
      <w:tr w:rsidR="00823D53" w14:paraId="547DC4C1" w14:textId="77777777" w:rsidTr="008C152C">
        <w:tc>
          <w:tcPr>
            <w:tcW w:w="1075" w:type="dxa"/>
            <w:vAlign w:val="bottom"/>
          </w:tcPr>
          <w:p w14:paraId="5D4D1CD8" w14:textId="269FF403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10282</w:t>
            </w:r>
          </w:p>
        </w:tc>
        <w:tc>
          <w:tcPr>
            <w:tcW w:w="810" w:type="dxa"/>
            <w:vAlign w:val="bottom"/>
          </w:tcPr>
          <w:p w14:paraId="7258758A" w14:textId="6160D44E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065" w:type="dxa"/>
            <w:vAlign w:val="bottom"/>
          </w:tcPr>
          <w:p w14:paraId="46A21EA0" w14:textId="5ABD9D89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RL14//KFA/2*KACHU</w:t>
            </w:r>
          </w:p>
        </w:tc>
      </w:tr>
      <w:tr w:rsidR="00823D53" w14:paraId="4DA7875B" w14:textId="77777777" w:rsidTr="008C152C">
        <w:tc>
          <w:tcPr>
            <w:tcW w:w="1075" w:type="dxa"/>
            <w:vAlign w:val="bottom"/>
          </w:tcPr>
          <w:p w14:paraId="77F1F7C7" w14:textId="37516B82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10423</w:t>
            </w:r>
          </w:p>
        </w:tc>
        <w:tc>
          <w:tcPr>
            <w:tcW w:w="810" w:type="dxa"/>
            <w:vAlign w:val="bottom"/>
          </w:tcPr>
          <w:p w14:paraId="18BB7B11" w14:textId="499632CB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065" w:type="dxa"/>
            <w:vAlign w:val="bottom"/>
          </w:tcPr>
          <w:p w14:paraId="6B6CF2B2" w14:textId="2227640C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P152/BAJ #1/3/KACHU #1/KIRITATI//KACHU</w:t>
            </w:r>
          </w:p>
        </w:tc>
      </w:tr>
      <w:tr w:rsidR="00823D53" w14:paraId="328BA68F" w14:textId="77777777" w:rsidTr="008C152C">
        <w:tc>
          <w:tcPr>
            <w:tcW w:w="1075" w:type="dxa"/>
            <w:vAlign w:val="bottom"/>
          </w:tcPr>
          <w:p w14:paraId="2F008F18" w14:textId="5C35F314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10704</w:t>
            </w:r>
          </w:p>
        </w:tc>
        <w:tc>
          <w:tcPr>
            <w:tcW w:w="810" w:type="dxa"/>
            <w:vAlign w:val="bottom"/>
          </w:tcPr>
          <w:p w14:paraId="437E47D0" w14:textId="1CBB347D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065" w:type="dxa"/>
            <w:vAlign w:val="bottom"/>
          </w:tcPr>
          <w:p w14:paraId="5E95C3F6" w14:textId="54D95A4E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U/KBIRD/3/PRL/2*PASTOR*2//FH6-1-7</w:t>
            </w:r>
          </w:p>
        </w:tc>
      </w:tr>
      <w:tr w:rsidR="00823D53" w14:paraId="4DCC25E4" w14:textId="77777777" w:rsidTr="008C152C">
        <w:tc>
          <w:tcPr>
            <w:tcW w:w="1075" w:type="dxa"/>
            <w:vAlign w:val="bottom"/>
          </w:tcPr>
          <w:p w14:paraId="32818EE5" w14:textId="316A3356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10723</w:t>
            </w:r>
          </w:p>
        </w:tc>
        <w:tc>
          <w:tcPr>
            <w:tcW w:w="810" w:type="dxa"/>
            <w:vAlign w:val="bottom"/>
          </w:tcPr>
          <w:p w14:paraId="2F53C3F4" w14:textId="52402B47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65" w:type="dxa"/>
            <w:vAlign w:val="bottom"/>
          </w:tcPr>
          <w:p w14:paraId="3B913C89" w14:textId="02C9361D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CARD/QUAIU #1//BORL14</w:t>
            </w:r>
          </w:p>
        </w:tc>
      </w:tr>
      <w:tr w:rsidR="00823D53" w14:paraId="4128A80D" w14:textId="77777777" w:rsidTr="008C152C">
        <w:tc>
          <w:tcPr>
            <w:tcW w:w="1075" w:type="dxa"/>
            <w:vAlign w:val="bottom"/>
          </w:tcPr>
          <w:p w14:paraId="2BD678AA" w14:textId="7C2D988D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10785</w:t>
            </w:r>
          </w:p>
        </w:tc>
        <w:tc>
          <w:tcPr>
            <w:tcW w:w="810" w:type="dxa"/>
            <w:vAlign w:val="bottom"/>
          </w:tcPr>
          <w:p w14:paraId="5DDFED9E" w14:textId="7C4244E5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065" w:type="dxa"/>
            <w:vAlign w:val="bottom"/>
          </w:tcPr>
          <w:p w14:paraId="72ABBAC2" w14:textId="1559F6B6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CARD//ND643/2*WBLL1/4/KIRITATI//ATTILA*2/PASTOR/3/AKURI</w:t>
            </w:r>
          </w:p>
        </w:tc>
      </w:tr>
      <w:tr w:rsidR="00823D53" w14:paraId="13CA9E5C" w14:textId="77777777" w:rsidTr="008C152C">
        <w:tc>
          <w:tcPr>
            <w:tcW w:w="1075" w:type="dxa"/>
            <w:vAlign w:val="bottom"/>
          </w:tcPr>
          <w:p w14:paraId="4FC3D310" w14:textId="375A5EC9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10807</w:t>
            </w:r>
          </w:p>
        </w:tc>
        <w:tc>
          <w:tcPr>
            <w:tcW w:w="810" w:type="dxa"/>
            <w:vAlign w:val="bottom"/>
          </w:tcPr>
          <w:p w14:paraId="2684EC93" w14:textId="20F3277A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065" w:type="dxa"/>
            <w:vAlign w:val="bottom"/>
          </w:tcPr>
          <w:p w14:paraId="54747C1F" w14:textId="2B3E40B9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TE/MO//PASTOR/3/TILHI/4/MUNAL #1/5/MUNAL/6/MUCUY</w:t>
            </w:r>
          </w:p>
        </w:tc>
      </w:tr>
      <w:tr w:rsidR="00823D53" w14:paraId="4E5F8AC1" w14:textId="77777777" w:rsidTr="008C152C">
        <w:tc>
          <w:tcPr>
            <w:tcW w:w="1075" w:type="dxa"/>
            <w:vAlign w:val="bottom"/>
          </w:tcPr>
          <w:p w14:paraId="5F29F4E1" w14:textId="0E45C50A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10835</w:t>
            </w:r>
          </w:p>
        </w:tc>
        <w:tc>
          <w:tcPr>
            <w:tcW w:w="810" w:type="dxa"/>
            <w:vAlign w:val="bottom"/>
          </w:tcPr>
          <w:p w14:paraId="67A44430" w14:textId="25A4BD38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065" w:type="dxa"/>
            <w:vAlign w:val="bottom"/>
          </w:tcPr>
          <w:p w14:paraId="23D8C739" w14:textId="3BFBC3BE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643//2*ATTILA*2/PASTOR/3/WBLL1*2/KURUKU/4/WBLL1*2/BRAMBLING/6/BABAX/LR42//BABAX*2/3/KUKUNA/4/CROSBILL #1/5/BECARD</w:t>
            </w:r>
          </w:p>
        </w:tc>
      </w:tr>
      <w:tr w:rsidR="00823D53" w14:paraId="3D16E1D1" w14:textId="77777777" w:rsidTr="008C152C">
        <w:tc>
          <w:tcPr>
            <w:tcW w:w="1075" w:type="dxa"/>
            <w:vAlign w:val="bottom"/>
          </w:tcPr>
          <w:p w14:paraId="425AFF08" w14:textId="449124EB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10893</w:t>
            </w:r>
          </w:p>
        </w:tc>
        <w:tc>
          <w:tcPr>
            <w:tcW w:w="810" w:type="dxa"/>
            <w:vAlign w:val="bottom"/>
          </w:tcPr>
          <w:p w14:paraId="37F6A57B" w14:textId="0F421D7F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065" w:type="dxa"/>
            <w:vAlign w:val="bottom"/>
          </w:tcPr>
          <w:p w14:paraId="0C3735C8" w14:textId="7672479B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ET2/TUKURU//FRET2/3/MUNAL #1/4/SUP152/AKURI//SUP152</w:t>
            </w:r>
          </w:p>
        </w:tc>
      </w:tr>
      <w:tr w:rsidR="00823D53" w14:paraId="35D58CBD" w14:textId="77777777" w:rsidTr="008C152C">
        <w:tc>
          <w:tcPr>
            <w:tcW w:w="1075" w:type="dxa"/>
            <w:vAlign w:val="bottom"/>
          </w:tcPr>
          <w:p w14:paraId="31E1F68E" w14:textId="19320789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10905</w:t>
            </w:r>
          </w:p>
        </w:tc>
        <w:tc>
          <w:tcPr>
            <w:tcW w:w="810" w:type="dxa"/>
            <w:vAlign w:val="bottom"/>
          </w:tcPr>
          <w:p w14:paraId="44BC6114" w14:textId="2F57E0EC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065" w:type="dxa"/>
            <w:vAlign w:val="bottom"/>
          </w:tcPr>
          <w:p w14:paraId="09E51EA6" w14:textId="595C8284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CHU/KIRITATI//BORL14</w:t>
            </w:r>
          </w:p>
        </w:tc>
      </w:tr>
      <w:tr w:rsidR="00823D53" w14:paraId="61910B68" w14:textId="77777777" w:rsidTr="008C152C">
        <w:tc>
          <w:tcPr>
            <w:tcW w:w="1075" w:type="dxa"/>
            <w:vAlign w:val="bottom"/>
          </w:tcPr>
          <w:p w14:paraId="5C84FE9B" w14:textId="4D07F86A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11040</w:t>
            </w:r>
          </w:p>
        </w:tc>
        <w:tc>
          <w:tcPr>
            <w:tcW w:w="810" w:type="dxa"/>
            <w:vAlign w:val="bottom"/>
          </w:tcPr>
          <w:p w14:paraId="7528793D" w14:textId="45D1DB04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065" w:type="dxa"/>
            <w:vAlign w:val="bottom"/>
          </w:tcPr>
          <w:p w14:paraId="2CC01FCF" w14:textId="1ECC007F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POCA+LR34/ATTILA//TILHI/3/ATTILA*2/PBW65/4/ATTILA*2/PBW65*2//KACHU/5/AMUR</w:t>
            </w:r>
          </w:p>
        </w:tc>
      </w:tr>
      <w:tr w:rsidR="00823D53" w14:paraId="11050D6E" w14:textId="77777777" w:rsidTr="008C152C">
        <w:tc>
          <w:tcPr>
            <w:tcW w:w="1075" w:type="dxa"/>
            <w:vAlign w:val="bottom"/>
          </w:tcPr>
          <w:p w14:paraId="146F925D" w14:textId="133BCC06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11077</w:t>
            </w:r>
          </w:p>
        </w:tc>
        <w:tc>
          <w:tcPr>
            <w:tcW w:w="810" w:type="dxa"/>
            <w:vAlign w:val="bottom"/>
          </w:tcPr>
          <w:p w14:paraId="174EBDBF" w14:textId="780ECB62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065" w:type="dxa"/>
            <w:vAlign w:val="bottom"/>
          </w:tcPr>
          <w:p w14:paraId="42D2188F" w14:textId="6A9D5A32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TAR 84/</w:t>
            </w:r>
            <w:proofErr w:type="gramStart"/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E.SQ</w:t>
            </w:r>
            <w:proofErr w:type="gramEnd"/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/OPATA/3/2*WH 542/7/VEE#8//JUP/BJY/3/F3.71/TRM/4/BCN/5/KAUZ/6/MILAN/KAUZ/8/ATTILA*2/PBW65/9/BAV92//IRENA/KAUZ/3/HUITES*2/4/CROC_1/AE.SQUARROSA (224)//KULIN/3/WESTONIA/10/WBLL1*2/BRAMBLING//KACHU</w:t>
            </w:r>
          </w:p>
        </w:tc>
      </w:tr>
      <w:tr w:rsidR="00823D53" w14:paraId="0CEC85C6" w14:textId="77777777" w:rsidTr="008C152C">
        <w:tc>
          <w:tcPr>
            <w:tcW w:w="1075" w:type="dxa"/>
            <w:vAlign w:val="bottom"/>
          </w:tcPr>
          <w:p w14:paraId="09E0E285" w14:textId="319A2A13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11612</w:t>
            </w:r>
          </w:p>
        </w:tc>
        <w:tc>
          <w:tcPr>
            <w:tcW w:w="810" w:type="dxa"/>
            <w:vAlign w:val="bottom"/>
          </w:tcPr>
          <w:p w14:paraId="135ECC94" w14:textId="024CE2B0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065" w:type="dxa"/>
            <w:vAlign w:val="bottom"/>
          </w:tcPr>
          <w:p w14:paraId="36DB0F73" w14:textId="5AA12DDD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NAL #1/FRANCOLIN #1/4/KZA//WH 542/2*PASTOR/3/BACEU #1/5/MUNAL*2//WAXWING*2/TUKURU</w:t>
            </w:r>
          </w:p>
        </w:tc>
      </w:tr>
      <w:tr w:rsidR="00823D53" w14:paraId="0F4771AC" w14:textId="77777777" w:rsidTr="008C152C">
        <w:tc>
          <w:tcPr>
            <w:tcW w:w="1075" w:type="dxa"/>
            <w:vAlign w:val="bottom"/>
          </w:tcPr>
          <w:p w14:paraId="68D4ABFC" w14:textId="74694C67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11894</w:t>
            </w:r>
          </w:p>
        </w:tc>
        <w:tc>
          <w:tcPr>
            <w:tcW w:w="810" w:type="dxa"/>
            <w:vAlign w:val="bottom"/>
          </w:tcPr>
          <w:p w14:paraId="41D6BF15" w14:textId="06A50974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65" w:type="dxa"/>
            <w:vAlign w:val="bottom"/>
          </w:tcPr>
          <w:p w14:paraId="666D6EFB" w14:textId="04684856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ANCOLIN #1/YANAC*2/3/PBW343*2/KUKUNA*2//FRTL/PIFED</w:t>
            </w:r>
          </w:p>
        </w:tc>
      </w:tr>
      <w:tr w:rsidR="00823D53" w14:paraId="2535E37A" w14:textId="77777777" w:rsidTr="008C152C">
        <w:tc>
          <w:tcPr>
            <w:tcW w:w="1075" w:type="dxa"/>
            <w:vAlign w:val="bottom"/>
          </w:tcPr>
          <w:p w14:paraId="42E088D5" w14:textId="2FABD0A1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11895</w:t>
            </w:r>
          </w:p>
        </w:tc>
        <w:tc>
          <w:tcPr>
            <w:tcW w:w="810" w:type="dxa"/>
            <w:vAlign w:val="bottom"/>
          </w:tcPr>
          <w:p w14:paraId="3AEE39CE" w14:textId="6D6F6B9B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065" w:type="dxa"/>
            <w:vAlign w:val="bottom"/>
          </w:tcPr>
          <w:p w14:paraId="602C794A" w14:textId="667FFF36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ANCOLIN #1/YANAC*2/3/KINGBIRD #1//INQALAB 91*2/TUKURU</w:t>
            </w:r>
          </w:p>
        </w:tc>
      </w:tr>
      <w:tr w:rsidR="00823D53" w14:paraId="55890CD0" w14:textId="77777777" w:rsidTr="008C152C">
        <w:tc>
          <w:tcPr>
            <w:tcW w:w="1075" w:type="dxa"/>
            <w:vAlign w:val="bottom"/>
          </w:tcPr>
          <w:p w14:paraId="1F647FC3" w14:textId="576E95A7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12223</w:t>
            </w:r>
          </w:p>
        </w:tc>
        <w:tc>
          <w:tcPr>
            <w:tcW w:w="810" w:type="dxa"/>
            <w:vAlign w:val="bottom"/>
          </w:tcPr>
          <w:p w14:paraId="6D861768" w14:textId="48701C1B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065" w:type="dxa"/>
            <w:vAlign w:val="bottom"/>
          </w:tcPr>
          <w:p w14:paraId="4C3CDA21" w14:textId="0FF31BFE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AV_3/SCO//JO69/CRA/3/YAV79/4/AE.SQUARROSA (498)/5/LINE 1073/6/KAUZ*2/4/CAR//KAL/BB/3/NAC/5/KAUZ/7/KRONSTAD F2004/8/KAUZ/PASTOR//PBW343/9/PBW343*2/KUKUNA*2//FRTL/PIFED/10/KIRITATI//PRL/2*PASTOR/5/OASIS/SKAUZ//4*BCN/3/PASTOR/4/KAUZ*2/YACO//KAUZ/6/KIRI</w:t>
            </w:r>
          </w:p>
        </w:tc>
      </w:tr>
      <w:tr w:rsidR="00823D53" w14:paraId="45741693" w14:textId="77777777" w:rsidTr="008C152C">
        <w:tc>
          <w:tcPr>
            <w:tcW w:w="1075" w:type="dxa"/>
            <w:vAlign w:val="bottom"/>
          </w:tcPr>
          <w:p w14:paraId="05BD65D4" w14:textId="7C858D20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12360</w:t>
            </w:r>
          </w:p>
        </w:tc>
        <w:tc>
          <w:tcPr>
            <w:tcW w:w="810" w:type="dxa"/>
            <w:vAlign w:val="bottom"/>
          </w:tcPr>
          <w:p w14:paraId="4DF81676" w14:textId="2A840B1F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065" w:type="dxa"/>
            <w:vAlign w:val="bottom"/>
          </w:tcPr>
          <w:p w14:paraId="4182794B" w14:textId="26AB7FE7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UR/3/KINGBIRD #1//INQALAB 91*2/TUKURU</w:t>
            </w:r>
          </w:p>
        </w:tc>
      </w:tr>
      <w:tr w:rsidR="00823D53" w14:paraId="42A4CE51" w14:textId="77777777" w:rsidTr="008C152C">
        <w:tc>
          <w:tcPr>
            <w:tcW w:w="1075" w:type="dxa"/>
            <w:vAlign w:val="bottom"/>
          </w:tcPr>
          <w:p w14:paraId="1192E790" w14:textId="1C567A04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12378</w:t>
            </w:r>
          </w:p>
        </w:tc>
        <w:tc>
          <w:tcPr>
            <w:tcW w:w="810" w:type="dxa"/>
            <w:vAlign w:val="bottom"/>
          </w:tcPr>
          <w:p w14:paraId="4BCA30D7" w14:textId="3C93AEAA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065" w:type="dxa"/>
            <w:vAlign w:val="bottom"/>
          </w:tcPr>
          <w:p w14:paraId="26C0846B" w14:textId="08A086FA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CH/5/REH/HARE//2*BCN/3/CROC_1/AE.SQUARROSA (</w:t>
            </w:r>
            <w:proofErr w:type="gramStart"/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3)//PGO/4/HUITES/6/SAUAL/3/C80.1/3</w:t>
            </w:r>
            <w:proofErr w:type="gramEnd"/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BATAVIA//2*WBLL1/4/SITE/MO//PASTOR/3/TILHI</w:t>
            </w:r>
          </w:p>
        </w:tc>
      </w:tr>
      <w:tr w:rsidR="00823D53" w14:paraId="36AC99F5" w14:textId="77777777" w:rsidTr="008C152C">
        <w:tc>
          <w:tcPr>
            <w:tcW w:w="1075" w:type="dxa"/>
            <w:vAlign w:val="bottom"/>
          </w:tcPr>
          <w:p w14:paraId="478BE446" w14:textId="1166E8C9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12934</w:t>
            </w:r>
          </w:p>
        </w:tc>
        <w:tc>
          <w:tcPr>
            <w:tcW w:w="810" w:type="dxa"/>
            <w:vAlign w:val="bottom"/>
          </w:tcPr>
          <w:p w14:paraId="5CC12C04" w14:textId="33FD10D5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065" w:type="dxa"/>
            <w:vAlign w:val="bottom"/>
          </w:tcPr>
          <w:p w14:paraId="79C28671" w14:textId="0E7B7C7F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LL1/KUKUNA//TACUPETO F2001/3/BAJ #1*2/4/AMUR</w:t>
            </w:r>
          </w:p>
        </w:tc>
      </w:tr>
      <w:tr w:rsidR="00823D53" w14:paraId="76CD23BA" w14:textId="77777777" w:rsidTr="008C152C">
        <w:tc>
          <w:tcPr>
            <w:tcW w:w="1075" w:type="dxa"/>
            <w:vAlign w:val="bottom"/>
          </w:tcPr>
          <w:p w14:paraId="169B1E0E" w14:textId="3263C1B2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12955</w:t>
            </w:r>
          </w:p>
        </w:tc>
        <w:tc>
          <w:tcPr>
            <w:tcW w:w="810" w:type="dxa"/>
            <w:vAlign w:val="bottom"/>
          </w:tcPr>
          <w:p w14:paraId="57DCAE97" w14:textId="380A8DED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065" w:type="dxa"/>
            <w:vAlign w:val="bottom"/>
          </w:tcPr>
          <w:p w14:paraId="4822B6D7" w14:textId="07F382C9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LL1*2/4/YACO/PBW65/3/KAUZ*2/TRAP//KAUZ/5/KACHU #1/6/PBW343*2/KUKUNA*2//FRTL/PIFED/7/PBW343*2/KUKUNA*2//FRTL/PIFED</w:t>
            </w:r>
          </w:p>
        </w:tc>
      </w:tr>
      <w:tr w:rsidR="00823D53" w14:paraId="09401A04" w14:textId="77777777" w:rsidTr="008C152C">
        <w:tc>
          <w:tcPr>
            <w:tcW w:w="1075" w:type="dxa"/>
            <w:vAlign w:val="bottom"/>
          </w:tcPr>
          <w:p w14:paraId="36E09DAB" w14:textId="23ED09A6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13028</w:t>
            </w:r>
          </w:p>
        </w:tc>
        <w:tc>
          <w:tcPr>
            <w:tcW w:w="810" w:type="dxa"/>
            <w:vAlign w:val="bottom"/>
          </w:tcPr>
          <w:p w14:paraId="620D6FC7" w14:textId="5797FAB9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065" w:type="dxa"/>
            <w:vAlign w:val="bottom"/>
          </w:tcPr>
          <w:p w14:paraId="38860A26" w14:textId="7C7A67BD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CHU/SAUAL*2//COPIO</w:t>
            </w:r>
          </w:p>
        </w:tc>
      </w:tr>
      <w:tr w:rsidR="00823D53" w14:paraId="369D6A99" w14:textId="77777777" w:rsidTr="008C152C">
        <w:tc>
          <w:tcPr>
            <w:tcW w:w="1075" w:type="dxa"/>
            <w:vAlign w:val="bottom"/>
          </w:tcPr>
          <w:p w14:paraId="7B32C67E" w14:textId="7EEACA5F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13031</w:t>
            </w:r>
          </w:p>
        </w:tc>
        <w:tc>
          <w:tcPr>
            <w:tcW w:w="810" w:type="dxa"/>
            <w:vAlign w:val="bottom"/>
          </w:tcPr>
          <w:p w14:paraId="65F5D512" w14:textId="1062A383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065" w:type="dxa"/>
            <w:vAlign w:val="bottom"/>
          </w:tcPr>
          <w:p w14:paraId="22FBF2C6" w14:textId="33279BF4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CHU/SAUAL*2//COPIO</w:t>
            </w:r>
          </w:p>
        </w:tc>
      </w:tr>
      <w:tr w:rsidR="00823D53" w14:paraId="189AC526" w14:textId="77777777" w:rsidTr="008C152C">
        <w:tc>
          <w:tcPr>
            <w:tcW w:w="1075" w:type="dxa"/>
            <w:vAlign w:val="bottom"/>
          </w:tcPr>
          <w:p w14:paraId="500F5329" w14:textId="11969E6F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13048</w:t>
            </w:r>
          </w:p>
        </w:tc>
        <w:tc>
          <w:tcPr>
            <w:tcW w:w="810" w:type="dxa"/>
            <w:vAlign w:val="bottom"/>
          </w:tcPr>
          <w:p w14:paraId="76F63517" w14:textId="5A48C40A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065" w:type="dxa"/>
            <w:vAlign w:val="bottom"/>
          </w:tcPr>
          <w:p w14:paraId="5E5FB475" w14:textId="3495AAEB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UAL/MUTUS/3/KINGBIRD #1//INQALAB 91*2/TUKURU/4/BAJ #1/TECUE #1</w:t>
            </w:r>
          </w:p>
        </w:tc>
      </w:tr>
      <w:tr w:rsidR="00823D53" w14:paraId="49702EA3" w14:textId="77777777" w:rsidTr="008C152C">
        <w:tc>
          <w:tcPr>
            <w:tcW w:w="1075" w:type="dxa"/>
            <w:vAlign w:val="bottom"/>
          </w:tcPr>
          <w:p w14:paraId="0489F1B7" w14:textId="6CCAD9CD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13392</w:t>
            </w:r>
          </w:p>
        </w:tc>
        <w:tc>
          <w:tcPr>
            <w:tcW w:w="810" w:type="dxa"/>
            <w:vAlign w:val="bottom"/>
          </w:tcPr>
          <w:p w14:paraId="3B0AA1B8" w14:textId="3D1284E9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065" w:type="dxa"/>
            <w:vAlign w:val="bottom"/>
          </w:tcPr>
          <w:p w14:paraId="21EAD814" w14:textId="0A81A6CE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UAL/4/CROC_1/AE.SQUARROSA (</w:t>
            </w:r>
            <w:proofErr w:type="gramStart"/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5)//KAUZ/3/ATTILA/5/SAUAL/8/TACUPETO</w:t>
            </w:r>
            <w:proofErr w:type="gramEnd"/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2001/6/CNDO/R143//ENTE/MEXI_2/3/AEGILOPS SQUARROSA (TAUS)/4/WEAVER/5/PASTOR/7/ROLF07/9/SAUAL/YANAC//SAUAL</w:t>
            </w:r>
          </w:p>
        </w:tc>
      </w:tr>
      <w:tr w:rsidR="00823D53" w14:paraId="158844E0" w14:textId="77777777" w:rsidTr="008C152C">
        <w:tc>
          <w:tcPr>
            <w:tcW w:w="1075" w:type="dxa"/>
            <w:vAlign w:val="bottom"/>
          </w:tcPr>
          <w:p w14:paraId="6FBA05F8" w14:textId="2AE8DD3E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13462</w:t>
            </w:r>
          </w:p>
        </w:tc>
        <w:tc>
          <w:tcPr>
            <w:tcW w:w="810" w:type="dxa"/>
            <w:vAlign w:val="bottom"/>
          </w:tcPr>
          <w:p w14:paraId="4E83E45E" w14:textId="427C5409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065" w:type="dxa"/>
            <w:vAlign w:val="bottom"/>
          </w:tcPr>
          <w:p w14:paraId="34DCCBEE" w14:textId="36B0C62C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CARD/AKURI*2/3/PBW343*2/KUKUNA*2//FRTL/PIFED</w:t>
            </w:r>
          </w:p>
        </w:tc>
      </w:tr>
      <w:tr w:rsidR="00823D53" w14:paraId="5AF8E64F" w14:textId="77777777" w:rsidTr="008C152C">
        <w:tc>
          <w:tcPr>
            <w:tcW w:w="1075" w:type="dxa"/>
            <w:vAlign w:val="bottom"/>
          </w:tcPr>
          <w:p w14:paraId="27C70FEE" w14:textId="36AF44DA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13724</w:t>
            </w:r>
          </w:p>
        </w:tc>
        <w:tc>
          <w:tcPr>
            <w:tcW w:w="810" w:type="dxa"/>
            <w:vAlign w:val="bottom"/>
          </w:tcPr>
          <w:p w14:paraId="1ABAED0A" w14:textId="7CF121E1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065" w:type="dxa"/>
            <w:vAlign w:val="bottom"/>
          </w:tcPr>
          <w:p w14:paraId="1024485E" w14:textId="49ADA7E7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UAL/YANAC//SAUAL*2/3/TACUPETO F2001/BRAMBLING*2//KACHU</w:t>
            </w:r>
          </w:p>
        </w:tc>
      </w:tr>
      <w:tr w:rsidR="00823D53" w14:paraId="29E9E99B" w14:textId="77777777" w:rsidTr="008C152C">
        <w:tc>
          <w:tcPr>
            <w:tcW w:w="1075" w:type="dxa"/>
            <w:vAlign w:val="bottom"/>
          </w:tcPr>
          <w:p w14:paraId="19A84C54" w14:textId="260F29CD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13804</w:t>
            </w:r>
          </w:p>
        </w:tc>
        <w:tc>
          <w:tcPr>
            <w:tcW w:w="810" w:type="dxa"/>
            <w:vAlign w:val="bottom"/>
          </w:tcPr>
          <w:p w14:paraId="6884EE02" w14:textId="2EC371FE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065" w:type="dxa"/>
            <w:vAlign w:val="bottom"/>
          </w:tcPr>
          <w:p w14:paraId="4EABA51B" w14:textId="1AF8F2EB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CUPETO F2001/6/CNDO/R143//ENTE/MEXI_2/3/AEGILOPS SQUARROSA (TAUS)/4/WEAVER/5/PASTOR/7/ROLF07*2/8/SAUAL/YANAC//SAUAL</w:t>
            </w:r>
          </w:p>
        </w:tc>
      </w:tr>
      <w:tr w:rsidR="00823D53" w14:paraId="324E2E94" w14:textId="77777777" w:rsidTr="008C152C">
        <w:tc>
          <w:tcPr>
            <w:tcW w:w="1075" w:type="dxa"/>
            <w:vAlign w:val="bottom"/>
          </w:tcPr>
          <w:p w14:paraId="0DB3AF43" w14:textId="5B8BEC73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13806</w:t>
            </w:r>
          </w:p>
        </w:tc>
        <w:tc>
          <w:tcPr>
            <w:tcW w:w="810" w:type="dxa"/>
            <w:vAlign w:val="bottom"/>
          </w:tcPr>
          <w:p w14:paraId="4157498C" w14:textId="21FAD1C5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065" w:type="dxa"/>
            <w:vAlign w:val="bottom"/>
          </w:tcPr>
          <w:p w14:paraId="4CAD6024" w14:textId="2E4E2BD0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CUPETO F2001/6/CNDO/R143//ENTE/MEXI_2/3/AEGILOPS SQUARROSA (TAUS)/4/WEAVER/5/PASTOR/7/ROLF07*2/8/SAUAL/YANAC//SAUAL</w:t>
            </w:r>
          </w:p>
        </w:tc>
      </w:tr>
      <w:tr w:rsidR="00823D53" w14:paraId="64C1AD6A" w14:textId="77777777" w:rsidTr="008C152C">
        <w:tc>
          <w:tcPr>
            <w:tcW w:w="1075" w:type="dxa"/>
            <w:vAlign w:val="bottom"/>
          </w:tcPr>
          <w:p w14:paraId="7C5DB403" w14:textId="07F39BB7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95694</w:t>
            </w:r>
          </w:p>
        </w:tc>
        <w:tc>
          <w:tcPr>
            <w:tcW w:w="810" w:type="dxa"/>
            <w:vAlign w:val="bottom"/>
          </w:tcPr>
          <w:p w14:paraId="31CFC589" w14:textId="27A96418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065" w:type="dxa"/>
            <w:vAlign w:val="bottom"/>
          </w:tcPr>
          <w:p w14:paraId="0AD9E8B9" w14:textId="2871B16E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CHU/SUP152</w:t>
            </w:r>
          </w:p>
        </w:tc>
      </w:tr>
      <w:tr w:rsidR="00823D53" w14:paraId="24999FC7" w14:textId="77777777" w:rsidTr="008C152C">
        <w:tc>
          <w:tcPr>
            <w:tcW w:w="1075" w:type="dxa"/>
            <w:vAlign w:val="bottom"/>
          </w:tcPr>
          <w:p w14:paraId="75269BCA" w14:textId="2CB09218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95822</w:t>
            </w:r>
          </w:p>
        </w:tc>
        <w:tc>
          <w:tcPr>
            <w:tcW w:w="810" w:type="dxa"/>
            <w:vAlign w:val="bottom"/>
          </w:tcPr>
          <w:p w14:paraId="65337DE1" w14:textId="0CE160FD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065" w:type="dxa"/>
            <w:vAlign w:val="bottom"/>
          </w:tcPr>
          <w:p w14:paraId="0371175B" w14:textId="3D527B37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UAL/MUTUS/4/KACHU #1//WBLL1*2/KUKUNA/3/BRBT1*2/KIRITATI</w:t>
            </w:r>
          </w:p>
        </w:tc>
      </w:tr>
      <w:tr w:rsidR="00823D53" w14:paraId="02F4FC19" w14:textId="77777777" w:rsidTr="008C152C">
        <w:tc>
          <w:tcPr>
            <w:tcW w:w="1075" w:type="dxa"/>
            <w:vAlign w:val="bottom"/>
          </w:tcPr>
          <w:p w14:paraId="34936518" w14:textId="204DB464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95899</w:t>
            </w:r>
          </w:p>
        </w:tc>
        <w:tc>
          <w:tcPr>
            <w:tcW w:w="810" w:type="dxa"/>
            <w:vAlign w:val="bottom"/>
          </w:tcPr>
          <w:p w14:paraId="159A0E5B" w14:textId="600E17C6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065" w:type="dxa"/>
            <w:vAlign w:val="bottom"/>
          </w:tcPr>
          <w:p w14:paraId="52257B38" w14:textId="17B2F0A8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BW343*2/KUKUNA*2//FRTL/PIFED/5/KACHU #1/3/C80.1/3*BATAVIA//2*WBLL1/4/KACHU</w:t>
            </w:r>
          </w:p>
        </w:tc>
      </w:tr>
      <w:tr w:rsidR="00823D53" w14:paraId="659161D2" w14:textId="77777777" w:rsidTr="008C152C">
        <w:tc>
          <w:tcPr>
            <w:tcW w:w="1075" w:type="dxa"/>
            <w:vAlign w:val="bottom"/>
          </w:tcPr>
          <w:p w14:paraId="0B77FC04" w14:textId="46C71BD2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96039</w:t>
            </w:r>
          </w:p>
        </w:tc>
        <w:tc>
          <w:tcPr>
            <w:tcW w:w="810" w:type="dxa"/>
            <w:vAlign w:val="bottom"/>
          </w:tcPr>
          <w:p w14:paraId="150BCA06" w14:textId="5F83295E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065" w:type="dxa"/>
            <w:vAlign w:val="bottom"/>
          </w:tcPr>
          <w:p w14:paraId="005204DE" w14:textId="45D6F26F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SUKO</w:t>
            </w:r>
          </w:p>
        </w:tc>
      </w:tr>
      <w:tr w:rsidR="00823D53" w14:paraId="10D6FDA7" w14:textId="77777777" w:rsidTr="008C152C">
        <w:tc>
          <w:tcPr>
            <w:tcW w:w="1075" w:type="dxa"/>
            <w:vAlign w:val="bottom"/>
          </w:tcPr>
          <w:p w14:paraId="15629B15" w14:textId="621F6CC1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96104</w:t>
            </w:r>
          </w:p>
        </w:tc>
        <w:tc>
          <w:tcPr>
            <w:tcW w:w="810" w:type="dxa"/>
            <w:vAlign w:val="bottom"/>
          </w:tcPr>
          <w:p w14:paraId="02E44063" w14:textId="6A9C1F8C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065" w:type="dxa"/>
            <w:vAlign w:val="bottom"/>
          </w:tcPr>
          <w:p w14:paraId="0986BB95" w14:textId="02732C3C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TE/MO//PASTOR/3/TILHI/4/WAXWING/KIRITATI/5/KACHU #1/KIRITATI//KACHU</w:t>
            </w:r>
          </w:p>
        </w:tc>
      </w:tr>
      <w:tr w:rsidR="00823D53" w14:paraId="26DE865A" w14:textId="77777777" w:rsidTr="008C152C">
        <w:tc>
          <w:tcPr>
            <w:tcW w:w="1075" w:type="dxa"/>
            <w:vAlign w:val="bottom"/>
          </w:tcPr>
          <w:p w14:paraId="22CDB4D2" w14:textId="17749C44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96133</w:t>
            </w:r>
          </w:p>
        </w:tc>
        <w:tc>
          <w:tcPr>
            <w:tcW w:w="810" w:type="dxa"/>
            <w:vAlign w:val="bottom"/>
          </w:tcPr>
          <w:p w14:paraId="489E999E" w14:textId="6F9BA575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065" w:type="dxa"/>
            <w:vAlign w:val="bottom"/>
          </w:tcPr>
          <w:p w14:paraId="077822DF" w14:textId="412778A8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RL14//KFA/2*KACHU</w:t>
            </w:r>
          </w:p>
        </w:tc>
      </w:tr>
      <w:tr w:rsidR="00823D53" w14:paraId="2ECA9B04" w14:textId="77777777" w:rsidTr="008C152C">
        <w:tc>
          <w:tcPr>
            <w:tcW w:w="1075" w:type="dxa"/>
            <w:vAlign w:val="bottom"/>
          </w:tcPr>
          <w:p w14:paraId="41D4ED28" w14:textId="224CA850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96143</w:t>
            </w:r>
          </w:p>
        </w:tc>
        <w:tc>
          <w:tcPr>
            <w:tcW w:w="810" w:type="dxa"/>
            <w:vAlign w:val="bottom"/>
          </w:tcPr>
          <w:p w14:paraId="209AF5CB" w14:textId="71E1D263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065" w:type="dxa"/>
            <w:vAlign w:val="bottom"/>
          </w:tcPr>
          <w:p w14:paraId="73D4338D" w14:textId="7F510B2F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RL14//KFA/2*KACHU</w:t>
            </w:r>
          </w:p>
        </w:tc>
      </w:tr>
      <w:tr w:rsidR="00823D53" w14:paraId="373513A3" w14:textId="77777777" w:rsidTr="008C152C">
        <w:tc>
          <w:tcPr>
            <w:tcW w:w="1075" w:type="dxa"/>
            <w:vAlign w:val="bottom"/>
          </w:tcPr>
          <w:p w14:paraId="2DA9A66C" w14:textId="63270794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96161</w:t>
            </w:r>
          </w:p>
        </w:tc>
        <w:tc>
          <w:tcPr>
            <w:tcW w:w="810" w:type="dxa"/>
            <w:vAlign w:val="bottom"/>
          </w:tcPr>
          <w:p w14:paraId="60623907" w14:textId="6B5A9C31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065" w:type="dxa"/>
            <w:vAlign w:val="bottom"/>
          </w:tcPr>
          <w:p w14:paraId="3332996F" w14:textId="0E27056E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UAL/YANAC//SAUAL/3/BECARD/QUAIU #1</w:t>
            </w:r>
          </w:p>
        </w:tc>
      </w:tr>
      <w:tr w:rsidR="00823D53" w14:paraId="118AFB2B" w14:textId="77777777" w:rsidTr="008C152C">
        <w:tc>
          <w:tcPr>
            <w:tcW w:w="1075" w:type="dxa"/>
            <w:vAlign w:val="bottom"/>
          </w:tcPr>
          <w:p w14:paraId="0A3F25AA" w14:textId="0A0809BB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96172</w:t>
            </w:r>
          </w:p>
        </w:tc>
        <w:tc>
          <w:tcPr>
            <w:tcW w:w="810" w:type="dxa"/>
            <w:vAlign w:val="bottom"/>
          </w:tcPr>
          <w:p w14:paraId="3394AF3E" w14:textId="716A0A52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065" w:type="dxa"/>
            <w:vAlign w:val="bottom"/>
          </w:tcPr>
          <w:p w14:paraId="6A13B81C" w14:textId="0C1ADF42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BW343*2/KUKUNA*2//FRTL/PIFED/3/KFA/2*KACHU</w:t>
            </w:r>
          </w:p>
        </w:tc>
      </w:tr>
      <w:tr w:rsidR="00823D53" w14:paraId="1E799F3E" w14:textId="77777777" w:rsidTr="008C152C">
        <w:tc>
          <w:tcPr>
            <w:tcW w:w="1075" w:type="dxa"/>
            <w:vAlign w:val="bottom"/>
          </w:tcPr>
          <w:p w14:paraId="1BD250CD" w14:textId="7DF39701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GID7396194</w:t>
            </w:r>
          </w:p>
        </w:tc>
        <w:tc>
          <w:tcPr>
            <w:tcW w:w="810" w:type="dxa"/>
            <w:vAlign w:val="bottom"/>
          </w:tcPr>
          <w:p w14:paraId="6E729A71" w14:textId="04F4EBC4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065" w:type="dxa"/>
            <w:vAlign w:val="bottom"/>
          </w:tcPr>
          <w:p w14:paraId="3D9BD650" w14:textId="43056EFB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LILA/TUKURU/4/SERI.1B*2/3/KAUZ*2/BOW//KAUZ/5/KFA/2*KACHU</w:t>
            </w:r>
          </w:p>
        </w:tc>
      </w:tr>
      <w:tr w:rsidR="00823D53" w14:paraId="3793E936" w14:textId="77777777" w:rsidTr="008C152C">
        <w:tc>
          <w:tcPr>
            <w:tcW w:w="1075" w:type="dxa"/>
            <w:vAlign w:val="bottom"/>
          </w:tcPr>
          <w:p w14:paraId="3ADEE1BE" w14:textId="427F768A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96209</w:t>
            </w:r>
          </w:p>
        </w:tc>
        <w:tc>
          <w:tcPr>
            <w:tcW w:w="810" w:type="dxa"/>
            <w:vAlign w:val="bottom"/>
          </w:tcPr>
          <w:p w14:paraId="13871629" w14:textId="2EF3606E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065" w:type="dxa"/>
            <w:vAlign w:val="bottom"/>
          </w:tcPr>
          <w:p w14:paraId="4069D818" w14:textId="49C71CB3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XWING/2*ROLF07//BORL14</w:t>
            </w:r>
          </w:p>
        </w:tc>
      </w:tr>
      <w:tr w:rsidR="00823D53" w14:paraId="0D8731CE" w14:textId="77777777" w:rsidTr="008C152C">
        <w:tc>
          <w:tcPr>
            <w:tcW w:w="1075" w:type="dxa"/>
            <w:vAlign w:val="bottom"/>
          </w:tcPr>
          <w:p w14:paraId="406683F3" w14:textId="76A4D677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96228</w:t>
            </w:r>
          </w:p>
        </w:tc>
        <w:tc>
          <w:tcPr>
            <w:tcW w:w="810" w:type="dxa"/>
            <w:vAlign w:val="bottom"/>
          </w:tcPr>
          <w:p w14:paraId="37E0D81F" w14:textId="2CC49276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065" w:type="dxa"/>
            <w:vAlign w:val="bottom"/>
          </w:tcPr>
          <w:p w14:paraId="47CFE4BE" w14:textId="0C337CD5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LL1/FRET2//PASTOR*2/3/MURGA/5/ND643//2*ATTILA*2/PASTOR/3/WBLL1*2/KURUKU/4/WBLL1*2/BRAMBLING</w:t>
            </w:r>
          </w:p>
        </w:tc>
      </w:tr>
      <w:tr w:rsidR="00823D53" w14:paraId="5628C825" w14:textId="77777777" w:rsidTr="008C152C">
        <w:tc>
          <w:tcPr>
            <w:tcW w:w="1075" w:type="dxa"/>
            <w:vAlign w:val="bottom"/>
          </w:tcPr>
          <w:p w14:paraId="168E6B14" w14:textId="2E48A131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96235</w:t>
            </w:r>
          </w:p>
        </w:tc>
        <w:tc>
          <w:tcPr>
            <w:tcW w:w="810" w:type="dxa"/>
            <w:vAlign w:val="bottom"/>
          </w:tcPr>
          <w:p w14:paraId="70AE9D6D" w14:textId="335C95EA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65" w:type="dxa"/>
            <w:vAlign w:val="bottom"/>
          </w:tcPr>
          <w:p w14:paraId="75DA6384" w14:textId="01F005EE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UTZ//KFA/2*KACHU</w:t>
            </w:r>
          </w:p>
        </w:tc>
      </w:tr>
      <w:tr w:rsidR="00823D53" w14:paraId="34387A94" w14:textId="77777777" w:rsidTr="008C152C">
        <w:tc>
          <w:tcPr>
            <w:tcW w:w="1075" w:type="dxa"/>
            <w:vAlign w:val="bottom"/>
          </w:tcPr>
          <w:p w14:paraId="759323C2" w14:textId="70203FB8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96236</w:t>
            </w:r>
          </w:p>
        </w:tc>
        <w:tc>
          <w:tcPr>
            <w:tcW w:w="810" w:type="dxa"/>
            <w:vAlign w:val="bottom"/>
          </w:tcPr>
          <w:p w14:paraId="28CFAE08" w14:textId="203961E5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65" w:type="dxa"/>
            <w:vAlign w:val="bottom"/>
          </w:tcPr>
          <w:p w14:paraId="425439C1" w14:textId="546D55E6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UTZ//KFA/2*KACHU</w:t>
            </w:r>
          </w:p>
        </w:tc>
      </w:tr>
      <w:tr w:rsidR="00823D53" w14:paraId="1344A70F" w14:textId="77777777" w:rsidTr="008C152C">
        <w:tc>
          <w:tcPr>
            <w:tcW w:w="1075" w:type="dxa"/>
            <w:vAlign w:val="bottom"/>
          </w:tcPr>
          <w:p w14:paraId="75C354F5" w14:textId="01852BE1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96355</w:t>
            </w:r>
          </w:p>
        </w:tc>
        <w:tc>
          <w:tcPr>
            <w:tcW w:w="810" w:type="dxa"/>
            <w:vAlign w:val="bottom"/>
          </w:tcPr>
          <w:p w14:paraId="619F28FF" w14:textId="6CF1099D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065" w:type="dxa"/>
            <w:vAlign w:val="bottom"/>
          </w:tcPr>
          <w:p w14:paraId="31F4B15A" w14:textId="760AB2AF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LL1*2/SHAMA//BAJ #1/3/BORL14</w:t>
            </w:r>
          </w:p>
        </w:tc>
      </w:tr>
      <w:tr w:rsidR="00823D53" w14:paraId="3E517AE4" w14:textId="77777777" w:rsidTr="008C152C">
        <w:tc>
          <w:tcPr>
            <w:tcW w:w="1075" w:type="dxa"/>
            <w:vAlign w:val="bottom"/>
          </w:tcPr>
          <w:p w14:paraId="4BC9AA5D" w14:textId="1375E979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96550</w:t>
            </w:r>
          </w:p>
        </w:tc>
        <w:tc>
          <w:tcPr>
            <w:tcW w:w="810" w:type="dxa"/>
            <w:vAlign w:val="bottom"/>
          </w:tcPr>
          <w:p w14:paraId="1299894E" w14:textId="2D8A9136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065" w:type="dxa"/>
            <w:vAlign w:val="bottom"/>
          </w:tcPr>
          <w:p w14:paraId="27352ECF" w14:textId="37F19EAF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CUY//MUTUS*2/TECUE #1</w:t>
            </w:r>
          </w:p>
        </w:tc>
      </w:tr>
      <w:tr w:rsidR="00823D53" w14:paraId="60E06615" w14:textId="77777777" w:rsidTr="008C152C">
        <w:tc>
          <w:tcPr>
            <w:tcW w:w="1075" w:type="dxa"/>
            <w:vAlign w:val="bottom"/>
          </w:tcPr>
          <w:p w14:paraId="56E43F70" w14:textId="4B615FCA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96624</w:t>
            </w:r>
          </w:p>
        </w:tc>
        <w:tc>
          <w:tcPr>
            <w:tcW w:w="810" w:type="dxa"/>
            <w:vAlign w:val="bottom"/>
          </w:tcPr>
          <w:p w14:paraId="0D6297E3" w14:textId="71A49568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065" w:type="dxa"/>
            <w:vAlign w:val="bottom"/>
          </w:tcPr>
          <w:p w14:paraId="1A699E08" w14:textId="5204AC7E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CARD/FRNCLN/3/KACHU #1/KIRITATI//KACHU</w:t>
            </w:r>
          </w:p>
        </w:tc>
      </w:tr>
      <w:tr w:rsidR="00823D53" w14:paraId="44EEA845" w14:textId="77777777" w:rsidTr="008C152C">
        <w:tc>
          <w:tcPr>
            <w:tcW w:w="1075" w:type="dxa"/>
            <w:vAlign w:val="bottom"/>
          </w:tcPr>
          <w:p w14:paraId="1BB910EB" w14:textId="185A4567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96638</w:t>
            </w:r>
          </w:p>
        </w:tc>
        <w:tc>
          <w:tcPr>
            <w:tcW w:w="810" w:type="dxa"/>
            <w:vAlign w:val="bottom"/>
          </w:tcPr>
          <w:p w14:paraId="25CAC052" w14:textId="5A253BE9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065" w:type="dxa"/>
            <w:vAlign w:val="bottom"/>
          </w:tcPr>
          <w:p w14:paraId="6E40BF10" w14:textId="61783C06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EWINK #1/CHYAK/5/UP2338*2/VIVITSI/3/FRET2/TUKURU//FRET2/4/MISR 1</w:t>
            </w:r>
          </w:p>
        </w:tc>
      </w:tr>
      <w:tr w:rsidR="00823D53" w14:paraId="32B0031E" w14:textId="77777777" w:rsidTr="008C152C">
        <w:tc>
          <w:tcPr>
            <w:tcW w:w="1075" w:type="dxa"/>
            <w:vAlign w:val="bottom"/>
          </w:tcPr>
          <w:p w14:paraId="12BA48CB" w14:textId="5CA39EF9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96639</w:t>
            </w:r>
          </w:p>
        </w:tc>
        <w:tc>
          <w:tcPr>
            <w:tcW w:w="810" w:type="dxa"/>
            <w:vAlign w:val="bottom"/>
          </w:tcPr>
          <w:p w14:paraId="0F87528A" w14:textId="0C16ACC6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065" w:type="dxa"/>
            <w:vAlign w:val="bottom"/>
          </w:tcPr>
          <w:p w14:paraId="557633DA" w14:textId="5CEED423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EWINK #1/CHYAK/5/UP2338*2/VIVITSI/3/FRET2/TUKURU//FRET2/4/MISR 1</w:t>
            </w:r>
          </w:p>
        </w:tc>
      </w:tr>
      <w:tr w:rsidR="00823D53" w14:paraId="1FC1A436" w14:textId="77777777" w:rsidTr="008C152C">
        <w:tc>
          <w:tcPr>
            <w:tcW w:w="1075" w:type="dxa"/>
            <w:vAlign w:val="bottom"/>
          </w:tcPr>
          <w:p w14:paraId="25747655" w14:textId="514D22FF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96710</w:t>
            </w:r>
          </w:p>
        </w:tc>
        <w:tc>
          <w:tcPr>
            <w:tcW w:w="810" w:type="dxa"/>
            <w:vAlign w:val="bottom"/>
          </w:tcPr>
          <w:p w14:paraId="7FEC6BF3" w14:textId="17447A23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065" w:type="dxa"/>
            <w:vAlign w:val="bottom"/>
          </w:tcPr>
          <w:p w14:paraId="2BF637A6" w14:textId="390E60F7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ORTENED SR26 TRANSLOCATION/4/ATTILA/3*BCN//BAV92/3/PASTOR/5/MUNAL/6/MUTUS*2/TECUE #1</w:t>
            </w:r>
          </w:p>
        </w:tc>
      </w:tr>
      <w:tr w:rsidR="00823D53" w14:paraId="527CF383" w14:textId="77777777" w:rsidTr="008C152C">
        <w:tc>
          <w:tcPr>
            <w:tcW w:w="1075" w:type="dxa"/>
            <w:vAlign w:val="bottom"/>
          </w:tcPr>
          <w:p w14:paraId="62C57B57" w14:textId="77AAABCF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96745</w:t>
            </w:r>
          </w:p>
        </w:tc>
        <w:tc>
          <w:tcPr>
            <w:tcW w:w="810" w:type="dxa"/>
            <w:vAlign w:val="bottom"/>
          </w:tcPr>
          <w:p w14:paraId="4D199CA2" w14:textId="698E1A5C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065" w:type="dxa"/>
            <w:vAlign w:val="bottom"/>
          </w:tcPr>
          <w:p w14:paraId="6A9ADF7F" w14:textId="0B96267F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ILA/3*BCN//BAV92/3/PASTOR/4/TACUPETO F2001*2/BRAMBLING/5/PAURAQ/6/KFA/2*KACHU</w:t>
            </w:r>
          </w:p>
        </w:tc>
      </w:tr>
      <w:tr w:rsidR="00823D53" w14:paraId="4A8F0A62" w14:textId="77777777" w:rsidTr="008C152C">
        <w:tc>
          <w:tcPr>
            <w:tcW w:w="1075" w:type="dxa"/>
            <w:vAlign w:val="bottom"/>
          </w:tcPr>
          <w:p w14:paraId="1E96C368" w14:textId="1A4F9F45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97016</w:t>
            </w:r>
          </w:p>
        </w:tc>
        <w:tc>
          <w:tcPr>
            <w:tcW w:w="810" w:type="dxa"/>
            <w:vAlign w:val="bottom"/>
          </w:tcPr>
          <w:p w14:paraId="18D325F4" w14:textId="7B9DD854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065" w:type="dxa"/>
            <w:vAlign w:val="bottom"/>
          </w:tcPr>
          <w:p w14:paraId="7763CBD1" w14:textId="71810C8B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UAL/MUTUS/3/ATTILA*2/PBW65*2//KACHU/4/SUP152/AKURI//SUP152</w:t>
            </w:r>
          </w:p>
        </w:tc>
      </w:tr>
      <w:tr w:rsidR="00823D53" w14:paraId="0A662AA3" w14:textId="77777777" w:rsidTr="008C152C">
        <w:tc>
          <w:tcPr>
            <w:tcW w:w="1075" w:type="dxa"/>
            <w:vAlign w:val="bottom"/>
          </w:tcPr>
          <w:p w14:paraId="6C8E3C5F" w14:textId="7ECB1E6A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97073</w:t>
            </w:r>
          </w:p>
        </w:tc>
        <w:tc>
          <w:tcPr>
            <w:tcW w:w="810" w:type="dxa"/>
            <w:vAlign w:val="bottom"/>
          </w:tcPr>
          <w:p w14:paraId="27AF027F" w14:textId="515AB454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065" w:type="dxa"/>
            <w:vAlign w:val="bottom"/>
          </w:tcPr>
          <w:p w14:paraId="7FFF90E2" w14:textId="1FC4E30B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UR/3/KINGBIRD #1//INQALAB 91*2/TUKURU/4/AMUR</w:t>
            </w:r>
          </w:p>
        </w:tc>
      </w:tr>
      <w:tr w:rsidR="00823D53" w14:paraId="3CF0E5B4" w14:textId="77777777" w:rsidTr="008C152C">
        <w:tc>
          <w:tcPr>
            <w:tcW w:w="1075" w:type="dxa"/>
            <w:vAlign w:val="bottom"/>
          </w:tcPr>
          <w:p w14:paraId="0C7E5E80" w14:textId="5F46DF62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97372</w:t>
            </w:r>
          </w:p>
        </w:tc>
        <w:tc>
          <w:tcPr>
            <w:tcW w:w="810" w:type="dxa"/>
            <w:vAlign w:val="bottom"/>
          </w:tcPr>
          <w:p w14:paraId="66FBF936" w14:textId="3CF489E5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065" w:type="dxa"/>
            <w:vAlign w:val="bottom"/>
          </w:tcPr>
          <w:p w14:paraId="6B948CF8" w14:textId="0C5AE120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NO79//PF70354/MUS/3/PASTOR/4/BAV92*2/5/HAR311/6/PBW343*2/KUKUNA*2//FRTL/PIFED/7/CNO79//PF70354/MUS/3/PASTOR/4/BAV92*2/5/HAR311</w:t>
            </w:r>
          </w:p>
        </w:tc>
      </w:tr>
      <w:tr w:rsidR="00823D53" w14:paraId="26D51CD9" w14:textId="77777777" w:rsidTr="008C152C">
        <w:tc>
          <w:tcPr>
            <w:tcW w:w="1075" w:type="dxa"/>
            <w:vAlign w:val="bottom"/>
          </w:tcPr>
          <w:p w14:paraId="00A8FB8B" w14:textId="157B2E51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97501</w:t>
            </w:r>
          </w:p>
        </w:tc>
        <w:tc>
          <w:tcPr>
            <w:tcW w:w="810" w:type="dxa"/>
            <w:vAlign w:val="bottom"/>
          </w:tcPr>
          <w:p w14:paraId="6DC6AC1B" w14:textId="31AC9AEA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065" w:type="dxa"/>
            <w:vAlign w:val="bottom"/>
          </w:tcPr>
          <w:p w14:paraId="79C572E1" w14:textId="45BFD368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ILA*2/PBW65*2//MURGA/4/MUU #1//PBW343*2/KUKUNA/3/MUU/5/ATTILA*2/PBW65//MURGA</w:t>
            </w:r>
          </w:p>
        </w:tc>
      </w:tr>
      <w:tr w:rsidR="00823D53" w14:paraId="24301691" w14:textId="77777777" w:rsidTr="008C152C">
        <w:tc>
          <w:tcPr>
            <w:tcW w:w="1075" w:type="dxa"/>
            <w:vAlign w:val="bottom"/>
          </w:tcPr>
          <w:p w14:paraId="58C07517" w14:textId="6B1E12CC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97687</w:t>
            </w:r>
          </w:p>
        </w:tc>
        <w:tc>
          <w:tcPr>
            <w:tcW w:w="810" w:type="dxa"/>
            <w:vAlign w:val="bottom"/>
          </w:tcPr>
          <w:p w14:paraId="6A58DF66" w14:textId="7BC40A07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065" w:type="dxa"/>
            <w:vAlign w:val="bottom"/>
          </w:tcPr>
          <w:p w14:paraId="6E7F4968" w14:textId="2AC19A5E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XWING/KIRITATI*2/3/C80.1/3*BATAVIA//2*WBLL1/4/COPIO/5/ND643//2*ATTILA*2/PASTOR/3/WBLL1*2/KURUKU/4/WBLL1*2/BRAMBLING</w:t>
            </w:r>
          </w:p>
        </w:tc>
      </w:tr>
      <w:tr w:rsidR="00823D53" w14:paraId="7CE417A8" w14:textId="77777777" w:rsidTr="008C152C">
        <w:tc>
          <w:tcPr>
            <w:tcW w:w="1075" w:type="dxa"/>
            <w:vAlign w:val="bottom"/>
          </w:tcPr>
          <w:p w14:paraId="63DE6ED9" w14:textId="604BCA4F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97691</w:t>
            </w:r>
          </w:p>
        </w:tc>
        <w:tc>
          <w:tcPr>
            <w:tcW w:w="810" w:type="dxa"/>
            <w:vAlign w:val="bottom"/>
          </w:tcPr>
          <w:p w14:paraId="674F612F" w14:textId="569D2173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065" w:type="dxa"/>
            <w:vAlign w:val="bottom"/>
          </w:tcPr>
          <w:p w14:paraId="6B50268E" w14:textId="65191011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XWING/KIRITATI*2/3/C80.1/3*BATAVIA//2*WBLL1/4/COPIO/5/ND643//2*ATTILA*2/PASTOR/3/WBLL1*2/KURUKU/4/WBLL1*2/BRAMBLING</w:t>
            </w:r>
          </w:p>
        </w:tc>
      </w:tr>
      <w:tr w:rsidR="00823D53" w14:paraId="7D89D0B9" w14:textId="77777777" w:rsidTr="008C152C">
        <w:tc>
          <w:tcPr>
            <w:tcW w:w="1075" w:type="dxa"/>
            <w:vAlign w:val="bottom"/>
          </w:tcPr>
          <w:p w14:paraId="556C94D2" w14:textId="0D8A4D79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97728</w:t>
            </w:r>
          </w:p>
        </w:tc>
        <w:tc>
          <w:tcPr>
            <w:tcW w:w="810" w:type="dxa"/>
            <w:vAlign w:val="bottom"/>
          </w:tcPr>
          <w:p w14:paraId="419621D1" w14:textId="0DCAC0A6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065" w:type="dxa"/>
            <w:vAlign w:val="bottom"/>
          </w:tcPr>
          <w:p w14:paraId="379C2D7C" w14:textId="364D61CB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NAL #1/FRANCOLIN #1/5/KIRITATI/4/2*BAV92//IRENA/KAUZ/3/HUITES/6/BECARD/FRNCLN</w:t>
            </w:r>
          </w:p>
        </w:tc>
      </w:tr>
      <w:tr w:rsidR="00823D53" w14:paraId="51401990" w14:textId="77777777" w:rsidTr="008C152C">
        <w:tc>
          <w:tcPr>
            <w:tcW w:w="1075" w:type="dxa"/>
            <w:vAlign w:val="bottom"/>
          </w:tcPr>
          <w:p w14:paraId="2B1951E1" w14:textId="51AD7925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97747</w:t>
            </w:r>
          </w:p>
        </w:tc>
        <w:tc>
          <w:tcPr>
            <w:tcW w:w="810" w:type="dxa"/>
            <w:vAlign w:val="bottom"/>
          </w:tcPr>
          <w:p w14:paraId="0566E435" w14:textId="070D5676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065" w:type="dxa"/>
            <w:vAlign w:val="bottom"/>
          </w:tcPr>
          <w:p w14:paraId="574D72F6" w14:textId="25BAB46D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NCLN/ROLF07/3/KACHU #1/KIRITATI//KACHU/4/FRANCOLIN #1/YANAC</w:t>
            </w:r>
          </w:p>
        </w:tc>
      </w:tr>
      <w:tr w:rsidR="00823D53" w14:paraId="5815EE54" w14:textId="77777777" w:rsidTr="008C152C">
        <w:tc>
          <w:tcPr>
            <w:tcW w:w="1075" w:type="dxa"/>
            <w:vAlign w:val="bottom"/>
          </w:tcPr>
          <w:p w14:paraId="23218D1E" w14:textId="06A87EFC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97754</w:t>
            </w:r>
          </w:p>
        </w:tc>
        <w:tc>
          <w:tcPr>
            <w:tcW w:w="810" w:type="dxa"/>
            <w:vAlign w:val="bottom"/>
          </w:tcPr>
          <w:p w14:paraId="592F8FA3" w14:textId="091C44AB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065" w:type="dxa"/>
            <w:vAlign w:val="bottom"/>
          </w:tcPr>
          <w:p w14:paraId="10A654F5" w14:textId="1C8313AA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NCLN/ROLF07//COPIO/3/FRNCLN*2/TECUE #1</w:t>
            </w:r>
          </w:p>
        </w:tc>
      </w:tr>
      <w:tr w:rsidR="00823D53" w14:paraId="64CDCF60" w14:textId="77777777" w:rsidTr="008C152C">
        <w:tc>
          <w:tcPr>
            <w:tcW w:w="1075" w:type="dxa"/>
            <w:vAlign w:val="bottom"/>
          </w:tcPr>
          <w:p w14:paraId="5C64F69D" w14:textId="6B96156E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97815</w:t>
            </w:r>
          </w:p>
        </w:tc>
        <w:tc>
          <w:tcPr>
            <w:tcW w:w="810" w:type="dxa"/>
            <w:vAlign w:val="bottom"/>
          </w:tcPr>
          <w:p w14:paraId="2855C6AB" w14:textId="77C11165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065" w:type="dxa"/>
            <w:vAlign w:val="bottom"/>
          </w:tcPr>
          <w:p w14:paraId="7DB35B98" w14:textId="44C55A62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ANCOLIN #1//WBLL1*2/BRAMBLING*2/3/COPIO</w:t>
            </w:r>
          </w:p>
        </w:tc>
      </w:tr>
      <w:tr w:rsidR="00823D53" w14:paraId="75630C62" w14:textId="77777777" w:rsidTr="008C152C">
        <w:tc>
          <w:tcPr>
            <w:tcW w:w="1075" w:type="dxa"/>
            <w:vAlign w:val="bottom"/>
          </w:tcPr>
          <w:p w14:paraId="46998B23" w14:textId="622943D5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98014</w:t>
            </w:r>
          </w:p>
        </w:tc>
        <w:tc>
          <w:tcPr>
            <w:tcW w:w="810" w:type="dxa"/>
            <w:vAlign w:val="bottom"/>
          </w:tcPr>
          <w:p w14:paraId="0B7BA1D3" w14:textId="641C213C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065" w:type="dxa"/>
            <w:vAlign w:val="bottom"/>
          </w:tcPr>
          <w:p w14:paraId="20FBC28B" w14:textId="2633F95A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CARD/AKURI/3/KINGBIRD #1//INQALAB 91*2/TUKURU/4/BECARD/AKURI</w:t>
            </w:r>
          </w:p>
        </w:tc>
      </w:tr>
      <w:tr w:rsidR="00823D53" w14:paraId="67325408" w14:textId="77777777" w:rsidTr="008C152C">
        <w:tc>
          <w:tcPr>
            <w:tcW w:w="1075" w:type="dxa"/>
            <w:vAlign w:val="bottom"/>
          </w:tcPr>
          <w:p w14:paraId="73DF0D26" w14:textId="32F1C385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98212</w:t>
            </w:r>
          </w:p>
        </w:tc>
        <w:tc>
          <w:tcPr>
            <w:tcW w:w="810" w:type="dxa"/>
            <w:vAlign w:val="bottom"/>
          </w:tcPr>
          <w:p w14:paraId="4F086D41" w14:textId="7FE68647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065" w:type="dxa"/>
            <w:vAlign w:val="bottom"/>
          </w:tcPr>
          <w:p w14:paraId="11543999" w14:textId="49BA3E24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I/3/PBW343*2/KUKUNA*2//FRTL/PIFED/4/NADI</w:t>
            </w:r>
          </w:p>
        </w:tc>
      </w:tr>
      <w:tr w:rsidR="00823D53" w14:paraId="1F75E2FC" w14:textId="77777777" w:rsidTr="008C152C">
        <w:tc>
          <w:tcPr>
            <w:tcW w:w="1075" w:type="dxa"/>
            <w:vAlign w:val="bottom"/>
          </w:tcPr>
          <w:p w14:paraId="10CEB29E" w14:textId="08EEB7BC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98217</w:t>
            </w:r>
          </w:p>
        </w:tc>
        <w:tc>
          <w:tcPr>
            <w:tcW w:w="810" w:type="dxa"/>
            <w:vAlign w:val="bottom"/>
          </w:tcPr>
          <w:p w14:paraId="64A7069A" w14:textId="490B53CE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065" w:type="dxa"/>
            <w:vAlign w:val="bottom"/>
          </w:tcPr>
          <w:p w14:paraId="76B52C6A" w14:textId="529ADBA1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I/3/KINGBIRD #1//INQALAB 91*2/TUKURU/4/NADI</w:t>
            </w:r>
          </w:p>
        </w:tc>
      </w:tr>
      <w:tr w:rsidR="00823D53" w14:paraId="77BA4F50" w14:textId="77777777" w:rsidTr="008C152C">
        <w:tc>
          <w:tcPr>
            <w:tcW w:w="1075" w:type="dxa"/>
            <w:vAlign w:val="bottom"/>
          </w:tcPr>
          <w:p w14:paraId="0891966C" w14:textId="19E88881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98235</w:t>
            </w:r>
          </w:p>
        </w:tc>
        <w:tc>
          <w:tcPr>
            <w:tcW w:w="810" w:type="dxa"/>
            <w:vAlign w:val="bottom"/>
          </w:tcPr>
          <w:p w14:paraId="54445B8A" w14:textId="08C98E9D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065" w:type="dxa"/>
            <w:vAlign w:val="bottom"/>
          </w:tcPr>
          <w:p w14:paraId="5D78A0B6" w14:textId="3770D708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I/COPIO//NADI</w:t>
            </w:r>
          </w:p>
        </w:tc>
      </w:tr>
      <w:tr w:rsidR="00823D53" w14:paraId="7D50F940" w14:textId="77777777" w:rsidTr="008C152C">
        <w:tc>
          <w:tcPr>
            <w:tcW w:w="1075" w:type="dxa"/>
            <w:vAlign w:val="bottom"/>
          </w:tcPr>
          <w:p w14:paraId="4181B12A" w14:textId="7EF61802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98245</w:t>
            </w:r>
          </w:p>
        </w:tc>
        <w:tc>
          <w:tcPr>
            <w:tcW w:w="810" w:type="dxa"/>
            <w:vAlign w:val="bottom"/>
          </w:tcPr>
          <w:p w14:paraId="277670E6" w14:textId="4203F738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065" w:type="dxa"/>
            <w:vAlign w:val="bottom"/>
          </w:tcPr>
          <w:p w14:paraId="05D5FCD4" w14:textId="2D2FE7CD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I/COPIO//NADI</w:t>
            </w:r>
          </w:p>
        </w:tc>
      </w:tr>
      <w:tr w:rsidR="00823D53" w14:paraId="44C97A37" w14:textId="77777777" w:rsidTr="008C152C">
        <w:tc>
          <w:tcPr>
            <w:tcW w:w="1075" w:type="dxa"/>
            <w:vAlign w:val="bottom"/>
          </w:tcPr>
          <w:p w14:paraId="2676FAD9" w14:textId="21DC6FC0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98376</w:t>
            </w:r>
          </w:p>
        </w:tc>
        <w:tc>
          <w:tcPr>
            <w:tcW w:w="810" w:type="dxa"/>
            <w:vAlign w:val="bottom"/>
          </w:tcPr>
          <w:p w14:paraId="3D820E34" w14:textId="20B7EF25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65" w:type="dxa"/>
            <w:vAlign w:val="bottom"/>
          </w:tcPr>
          <w:p w14:paraId="4167C3A5" w14:textId="4B5E227A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LL1*2/KURUKU//HEILO/3/WBLL1*2/KURUKU/4/TACUPETO F2001/BRAMBLING*2//KACHU/5/WBLL1*2/KURUKU//HEILO/3/WBLL1*2/KURUKU</w:t>
            </w:r>
          </w:p>
        </w:tc>
      </w:tr>
      <w:tr w:rsidR="00823D53" w14:paraId="25285061" w14:textId="77777777" w:rsidTr="008C152C">
        <w:tc>
          <w:tcPr>
            <w:tcW w:w="1075" w:type="dxa"/>
            <w:vAlign w:val="bottom"/>
          </w:tcPr>
          <w:p w14:paraId="006271B1" w14:textId="755D7976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98701</w:t>
            </w:r>
          </w:p>
        </w:tc>
        <w:tc>
          <w:tcPr>
            <w:tcW w:w="810" w:type="dxa"/>
            <w:vAlign w:val="bottom"/>
          </w:tcPr>
          <w:p w14:paraId="5BB04161" w14:textId="1E098739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065" w:type="dxa"/>
            <w:vAlign w:val="bottom"/>
          </w:tcPr>
          <w:p w14:paraId="13C91B48" w14:textId="6E956A26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N/BOW//SERI/3/MILAN/4/ATTILA/5/KAUZ*2/CHEN//BCN/3/MILAN/6/WBLL1*2/SHAMA/7/SAUAL/YANAC//SAUAL</w:t>
            </w:r>
          </w:p>
        </w:tc>
      </w:tr>
      <w:tr w:rsidR="00823D53" w14:paraId="0DBA1D69" w14:textId="77777777" w:rsidTr="008C152C">
        <w:tc>
          <w:tcPr>
            <w:tcW w:w="1075" w:type="dxa"/>
            <w:vAlign w:val="bottom"/>
          </w:tcPr>
          <w:p w14:paraId="16A06E0F" w14:textId="751628D7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98846</w:t>
            </w:r>
          </w:p>
        </w:tc>
        <w:tc>
          <w:tcPr>
            <w:tcW w:w="810" w:type="dxa"/>
            <w:vAlign w:val="bottom"/>
          </w:tcPr>
          <w:p w14:paraId="23AB009B" w14:textId="6E29B5D1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065" w:type="dxa"/>
            <w:vAlign w:val="bottom"/>
          </w:tcPr>
          <w:p w14:paraId="7242F4E6" w14:textId="5130FA8D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ILA*2/PBW65*2//MURGA/3/FRANCOLIN #1//WBLL1*2/KIRITATI</w:t>
            </w:r>
          </w:p>
        </w:tc>
      </w:tr>
      <w:tr w:rsidR="00823D53" w14:paraId="54CED87A" w14:textId="77777777" w:rsidTr="008C152C">
        <w:tc>
          <w:tcPr>
            <w:tcW w:w="1075" w:type="dxa"/>
            <w:vAlign w:val="bottom"/>
          </w:tcPr>
          <w:p w14:paraId="3806F061" w14:textId="5F08D527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98872</w:t>
            </w:r>
          </w:p>
        </w:tc>
        <w:tc>
          <w:tcPr>
            <w:tcW w:w="810" w:type="dxa"/>
            <w:vAlign w:val="bottom"/>
          </w:tcPr>
          <w:p w14:paraId="7D408BA8" w14:textId="70E62284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065" w:type="dxa"/>
            <w:vAlign w:val="bottom"/>
          </w:tcPr>
          <w:p w14:paraId="303AA4BE" w14:textId="47C70AA1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CHU #1/YUNMAI 47//KACHU/5/SAUAL/3/C80.1/3*BATAVIA//2*WBLL1/4/SITE/MO//PASTOR/3/TILHI</w:t>
            </w:r>
          </w:p>
        </w:tc>
      </w:tr>
      <w:tr w:rsidR="00823D53" w14:paraId="25A02D47" w14:textId="77777777" w:rsidTr="008C152C">
        <w:tc>
          <w:tcPr>
            <w:tcW w:w="1075" w:type="dxa"/>
            <w:vAlign w:val="bottom"/>
          </w:tcPr>
          <w:p w14:paraId="1E5396CA" w14:textId="39EF92E3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98920</w:t>
            </w:r>
          </w:p>
        </w:tc>
        <w:tc>
          <w:tcPr>
            <w:tcW w:w="810" w:type="dxa"/>
            <w:vAlign w:val="bottom"/>
          </w:tcPr>
          <w:p w14:paraId="07CC8E64" w14:textId="36E2E47C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065" w:type="dxa"/>
            <w:vAlign w:val="bottom"/>
          </w:tcPr>
          <w:p w14:paraId="4D7F3EFC" w14:textId="3964309B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KOTA/3/KINGBIRD #1//INQALAB 91*2/TUKURU</w:t>
            </w:r>
          </w:p>
        </w:tc>
      </w:tr>
      <w:tr w:rsidR="00823D53" w14:paraId="171D143B" w14:textId="77777777" w:rsidTr="008C152C">
        <w:tc>
          <w:tcPr>
            <w:tcW w:w="1075" w:type="dxa"/>
            <w:vAlign w:val="bottom"/>
          </w:tcPr>
          <w:p w14:paraId="0CF5CD92" w14:textId="53A96FB1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99013</w:t>
            </w:r>
          </w:p>
        </w:tc>
        <w:tc>
          <w:tcPr>
            <w:tcW w:w="810" w:type="dxa"/>
            <w:vAlign w:val="bottom"/>
          </w:tcPr>
          <w:p w14:paraId="4CDC062C" w14:textId="262EBAC9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065" w:type="dxa"/>
            <w:vAlign w:val="bottom"/>
          </w:tcPr>
          <w:p w14:paraId="2FE59F4D" w14:textId="69C0708E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ANCOLIN #1/YANAC/5/KIRITATI/4/2*BAV92//IRENA/KAUZ/3/HUITES</w:t>
            </w:r>
          </w:p>
        </w:tc>
      </w:tr>
      <w:tr w:rsidR="00823D53" w14:paraId="0FEE0B01" w14:textId="77777777" w:rsidTr="008C152C">
        <w:tc>
          <w:tcPr>
            <w:tcW w:w="1075" w:type="dxa"/>
            <w:vAlign w:val="bottom"/>
          </w:tcPr>
          <w:p w14:paraId="519DEB4E" w14:textId="16AAF8FD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99014</w:t>
            </w:r>
          </w:p>
        </w:tc>
        <w:tc>
          <w:tcPr>
            <w:tcW w:w="810" w:type="dxa"/>
            <w:vAlign w:val="bottom"/>
          </w:tcPr>
          <w:p w14:paraId="3259014E" w14:textId="381ECFFC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065" w:type="dxa"/>
            <w:vAlign w:val="bottom"/>
          </w:tcPr>
          <w:p w14:paraId="1B93CB61" w14:textId="111DDABB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ANCOLIN #1/YANAC/5/KIRITATI/4/2*BAV92//IRENA/KAUZ/3/HUITES</w:t>
            </w:r>
          </w:p>
        </w:tc>
      </w:tr>
      <w:tr w:rsidR="00823D53" w14:paraId="24710F61" w14:textId="77777777" w:rsidTr="008C152C">
        <w:tc>
          <w:tcPr>
            <w:tcW w:w="1075" w:type="dxa"/>
            <w:vAlign w:val="bottom"/>
          </w:tcPr>
          <w:p w14:paraId="3A28D2C5" w14:textId="415CE5CA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99072</w:t>
            </w:r>
          </w:p>
        </w:tc>
        <w:tc>
          <w:tcPr>
            <w:tcW w:w="810" w:type="dxa"/>
            <w:vAlign w:val="bottom"/>
          </w:tcPr>
          <w:p w14:paraId="4B2AAC41" w14:textId="23E85685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065" w:type="dxa"/>
            <w:vAlign w:val="bottom"/>
          </w:tcPr>
          <w:p w14:paraId="3F1F078A" w14:textId="234BE184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UIRIVIS #1*2/MURGA/3/TACUPETO F2001/BRAMBLING*2//KACHU</w:t>
            </w:r>
          </w:p>
        </w:tc>
      </w:tr>
      <w:tr w:rsidR="00823D53" w14:paraId="54BE9945" w14:textId="77777777" w:rsidTr="008C152C">
        <w:tc>
          <w:tcPr>
            <w:tcW w:w="1075" w:type="dxa"/>
            <w:vAlign w:val="bottom"/>
          </w:tcPr>
          <w:p w14:paraId="2067B257" w14:textId="31175D72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99179</w:t>
            </w:r>
          </w:p>
        </w:tc>
        <w:tc>
          <w:tcPr>
            <w:tcW w:w="810" w:type="dxa"/>
            <w:vAlign w:val="bottom"/>
          </w:tcPr>
          <w:p w14:paraId="45316CA0" w14:textId="6868A5BE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065" w:type="dxa"/>
            <w:vAlign w:val="bottom"/>
          </w:tcPr>
          <w:p w14:paraId="142118BC" w14:textId="11AB673B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HER 06/3/PBW343*2/KUKUNA//TECUE #1</w:t>
            </w:r>
          </w:p>
        </w:tc>
      </w:tr>
      <w:tr w:rsidR="00823D53" w14:paraId="6F4FB4B9" w14:textId="77777777" w:rsidTr="008C152C">
        <w:tc>
          <w:tcPr>
            <w:tcW w:w="1075" w:type="dxa"/>
            <w:vAlign w:val="bottom"/>
          </w:tcPr>
          <w:p w14:paraId="2F0AD604" w14:textId="77A409EA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99180</w:t>
            </w:r>
          </w:p>
        </w:tc>
        <w:tc>
          <w:tcPr>
            <w:tcW w:w="810" w:type="dxa"/>
            <w:vAlign w:val="bottom"/>
          </w:tcPr>
          <w:p w14:paraId="4DC12B26" w14:textId="6B1D3AC9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065" w:type="dxa"/>
            <w:vAlign w:val="bottom"/>
          </w:tcPr>
          <w:p w14:paraId="06A12687" w14:textId="5B6516B2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HER 06/3/PBW343*2/KUKUNA//TECUE #1</w:t>
            </w:r>
          </w:p>
        </w:tc>
      </w:tr>
      <w:tr w:rsidR="00823D53" w14:paraId="0B9C0FB0" w14:textId="77777777" w:rsidTr="008C152C">
        <w:tc>
          <w:tcPr>
            <w:tcW w:w="1075" w:type="dxa"/>
            <w:vAlign w:val="bottom"/>
          </w:tcPr>
          <w:p w14:paraId="5FD51970" w14:textId="5024973C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99267</w:t>
            </w:r>
          </w:p>
        </w:tc>
        <w:tc>
          <w:tcPr>
            <w:tcW w:w="810" w:type="dxa"/>
            <w:vAlign w:val="bottom"/>
          </w:tcPr>
          <w:p w14:paraId="0D3DBDD3" w14:textId="26CABA35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065" w:type="dxa"/>
            <w:vAlign w:val="bottom"/>
          </w:tcPr>
          <w:p w14:paraId="14A7FCDB" w14:textId="4A563BD3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EAR//2*PRL/2*PASTOR/3/WAXBI/4/COPIO</w:t>
            </w:r>
          </w:p>
        </w:tc>
      </w:tr>
      <w:tr w:rsidR="00823D53" w14:paraId="6BEC9146" w14:textId="77777777" w:rsidTr="008C152C">
        <w:tc>
          <w:tcPr>
            <w:tcW w:w="1075" w:type="dxa"/>
            <w:vAlign w:val="bottom"/>
          </w:tcPr>
          <w:p w14:paraId="7D129A44" w14:textId="6941ECCF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99277</w:t>
            </w:r>
          </w:p>
        </w:tc>
        <w:tc>
          <w:tcPr>
            <w:tcW w:w="810" w:type="dxa"/>
            <w:vAlign w:val="bottom"/>
          </w:tcPr>
          <w:p w14:paraId="4DB51FE8" w14:textId="2126B544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065" w:type="dxa"/>
            <w:vAlign w:val="bottom"/>
          </w:tcPr>
          <w:p w14:paraId="3895F534" w14:textId="6504B30A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EAR//2*PRL/2*PASTOR/5/UP2338*2/SHAMA/3/MILAN/KAUZ//CHIL/CHUM18/4/UP2338*2/SHAMA/6/UP2338*2/KKTS*2//YANAC</w:t>
            </w:r>
          </w:p>
        </w:tc>
      </w:tr>
      <w:tr w:rsidR="00823D53" w14:paraId="6CD97777" w14:textId="77777777" w:rsidTr="008C152C">
        <w:tc>
          <w:tcPr>
            <w:tcW w:w="1075" w:type="dxa"/>
            <w:vAlign w:val="bottom"/>
          </w:tcPr>
          <w:p w14:paraId="6D8E0BE9" w14:textId="00556F76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99345</w:t>
            </w:r>
          </w:p>
        </w:tc>
        <w:tc>
          <w:tcPr>
            <w:tcW w:w="810" w:type="dxa"/>
            <w:vAlign w:val="bottom"/>
          </w:tcPr>
          <w:p w14:paraId="7D6BCF9E" w14:textId="68A1B9C3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65" w:type="dxa"/>
            <w:vAlign w:val="bottom"/>
          </w:tcPr>
          <w:p w14:paraId="2C08E8D8" w14:textId="1F605B04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US//WBLL1*2/TUKURU/3/2*PBW343*2/KUKUNA*2//FRTL/PIFED</w:t>
            </w:r>
          </w:p>
        </w:tc>
      </w:tr>
      <w:tr w:rsidR="00823D53" w14:paraId="0BC57287" w14:textId="77777777" w:rsidTr="008C152C">
        <w:tc>
          <w:tcPr>
            <w:tcW w:w="1075" w:type="dxa"/>
            <w:vAlign w:val="bottom"/>
          </w:tcPr>
          <w:p w14:paraId="6DC8F7A1" w14:textId="4E905CE7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99399</w:t>
            </w:r>
          </w:p>
        </w:tc>
        <w:tc>
          <w:tcPr>
            <w:tcW w:w="810" w:type="dxa"/>
            <w:vAlign w:val="bottom"/>
          </w:tcPr>
          <w:p w14:paraId="51D0CECD" w14:textId="1348E974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065" w:type="dxa"/>
            <w:vAlign w:val="bottom"/>
          </w:tcPr>
          <w:p w14:paraId="529A7D4A" w14:textId="6F30D151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CUPETO F2001/BRAMBLING//PVN/3/KINGBIRD #1//INQALAB 91*2/TUKURU/5/KIRITATI/4/2*BAV92//IRENA/KAUZ/3/HUITES</w:t>
            </w:r>
          </w:p>
        </w:tc>
      </w:tr>
      <w:tr w:rsidR="00823D53" w14:paraId="212274DF" w14:textId="77777777" w:rsidTr="008C152C">
        <w:tc>
          <w:tcPr>
            <w:tcW w:w="1075" w:type="dxa"/>
            <w:vAlign w:val="bottom"/>
          </w:tcPr>
          <w:p w14:paraId="30C75513" w14:textId="3EDB09E3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99413</w:t>
            </w:r>
          </w:p>
        </w:tc>
        <w:tc>
          <w:tcPr>
            <w:tcW w:w="810" w:type="dxa"/>
            <w:vAlign w:val="bottom"/>
          </w:tcPr>
          <w:p w14:paraId="6A177DEF" w14:textId="74170DDF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065" w:type="dxa"/>
            <w:vAlign w:val="bottom"/>
          </w:tcPr>
          <w:p w14:paraId="22473755" w14:textId="337C1DFF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CUPETO F2001/BRAMBLING//KIRITATI/5/C80.1/3*BATAVIA//2*WBLL1/3/ATTILA/3*BCN*2//BAV92/4/WBLL1*2/KURUKU/6/ROLF07/YANAC//TACUPETO F2001/BRAMBLING</w:t>
            </w:r>
          </w:p>
        </w:tc>
      </w:tr>
      <w:tr w:rsidR="00823D53" w14:paraId="714A68DA" w14:textId="77777777" w:rsidTr="008C152C">
        <w:tc>
          <w:tcPr>
            <w:tcW w:w="1075" w:type="dxa"/>
            <w:vAlign w:val="bottom"/>
          </w:tcPr>
          <w:p w14:paraId="41EA634E" w14:textId="3B978E63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99442</w:t>
            </w:r>
          </w:p>
        </w:tc>
        <w:tc>
          <w:tcPr>
            <w:tcW w:w="810" w:type="dxa"/>
            <w:vAlign w:val="bottom"/>
          </w:tcPr>
          <w:p w14:paraId="57F08E70" w14:textId="403E4222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065" w:type="dxa"/>
            <w:vAlign w:val="bottom"/>
          </w:tcPr>
          <w:p w14:paraId="42953621" w14:textId="2F7BE7D9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ILA*2/PBW65/5/CNO79//PF70354/MUS/3/PASTOR/4/BAV92/8/2*TACUPETO F2001/6/CNDO/R143//ENTE/MEXI_2/3/AEGILOPS SQUARROSA (TAUS)/4/WEAVER/5/PASTOR/7/ROLF07</w:t>
            </w:r>
          </w:p>
        </w:tc>
      </w:tr>
      <w:tr w:rsidR="00823D53" w14:paraId="2B447ADF" w14:textId="77777777" w:rsidTr="008C152C">
        <w:tc>
          <w:tcPr>
            <w:tcW w:w="1075" w:type="dxa"/>
            <w:vAlign w:val="bottom"/>
          </w:tcPr>
          <w:p w14:paraId="4EA55D5E" w14:textId="3F7A2CF9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99445</w:t>
            </w:r>
          </w:p>
        </w:tc>
        <w:tc>
          <w:tcPr>
            <w:tcW w:w="810" w:type="dxa"/>
            <w:vAlign w:val="bottom"/>
          </w:tcPr>
          <w:p w14:paraId="38FBC7D3" w14:textId="4D1C2EB0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065" w:type="dxa"/>
            <w:vAlign w:val="bottom"/>
          </w:tcPr>
          <w:p w14:paraId="2E2DB9FA" w14:textId="4D37F4CC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ET2*2/KUKUNA//PRINIA/PASTOR/3/2*COPIO</w:t>
            </w:r>
          </w:p>
        </w:tc>
      </w:tr>
      <w:tr w:rsidR="00823D53" w14:paraId="2C362768" w14:textId="77777777" w:rsidTr="008C152C">
        <w:tc>
          <w:tcPr>
            <w:tcW w:w="1075" w:type="dxa"/>
            <w:vAlign w:val="bottom"/>
          </w:tcPr>
          <w:p w14:paraId="7D2A88B0" w14:textId="76B70E4C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99457</w:t>
            </w:r>
          </w:p>
        </w:tc>
        <w:tc>
          <w:tcPr>
            <w:tcW w:w="810" w:type="dxa"/>
            <w:vAlign w:val="bottom"/>
          </w:tcPr>
          <w:p w14:paraId="63CAB34F" w14:textId="67AC71CB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065" w:type="dxa"/>
            <w:vAlign w:val="bottom"/>
          </w:tcPr>
          <w:p w14:paraId="724DC2C6" w14:textId="5D966012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LL1*2/4/YACO/PBW65/3/KAUZ*2/TRAP//KAUZ/5/SAUAL/6/2*KINGBIRD #1//INQALAB 91*2/TUKURU</w:t>
            </w:r>
          </w:p>
        </w:tc>
      </w:tr>
      <w:tr w:rsidR="00823D53" w14:paraId="77CF6BCD" w14:textId="77777777" w:rsidTr="008C152C">
        <w:tc>
          <w:tcPr>
            <w:tcW w:w="1075" w:type="dxa"/>
            <w:vAlign w:val="bottom"/>
          </w:tcPr>
          <w:p w14:paraId="349295D3" w14:textId="6CF07EE2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GID7399473</w:t>
            </w:r>
          </w:p>
        </w:tc>
        <w:tc>
          <w:tcPr>
            <w:tcW w:w="810" w:type="dxa"/>
            <w:vAlign w:val="bottom"/>
          </w:tcPr>
          <w:p w14:paraId="768A9FB5" w14:textId="614096F7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065" w:type="dxa"/>
            <w:vAlign w:val="bottom"/>
          </w:tcPr>
          <w:p w14:paraId="3F1DDDB6" w14:textId="05EC6D1B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LL1*2/KKTS//PASTOR/KUKUNA/3/KINGBIRD #1//INQALAB 91*2/TUKURU/5/KAUZ//ALTAR 84/AOS/3/MILAN/KAUZ/4/SAUAL</w:t>
            </w:r>
          </w:p>
        </w:tc>
      </w:tr>
      <w:tr w:rsidR="00823D53" w14:paraId="70E669AF" w14:textId="77777777" w:rsidTr="008C152C">
        <w:tc>
          <w:tcPr>
            <w:tcW w:w="1075" w:type="dxa"/>
            <w:vAlign w:val="bottom"/>
          </w:tcPr>
          <w:p w14:paraId="6B678BC2" w14:textId="5A226373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99485</w:t>
            </w:r>
          </w:p>
        </w:tc>
        <w:tc>
          <w:tcPr>
            <w:tcW w:w="810" w:type="dxa"/>
            <w:vAlign w:val="bottom"/>
          </w:tcPr>
          <w:p w14:paraId="7E698E14" w14:textId="744E06EB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065" w:type="dxa"/>
            <w:vAlign w:val="bottom"/>
          </w:tcPr>
          <w:p w14:paraId="327C982B" w14:textId="706C64E5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LL1*2/KKTS//PASTOR/KUKUNA/3/KINGBIRD #1//INQALAB 91*2/TUKURU/5/KAUZ//ALTAR 84/AOS/3/MILAN/KAUZ/4/SAUAL</w:t>
            </w:r>
          </w:p>
        </w:tc>
      </w:tr>
      <w:tr w:rsidR="00823D53" w14:paraId="399588E2" w14:textId="77777777" w:rsidTr="008C152C">
        <w:tc>
          <w:tcPr>
            <w:tcW w:w="1075" w:type="dxa"/>
            <w:vAlign w:val="bottom"/>
          </w:tcPr>
          <w:p w14:paraId="52714407" w14:textId="0967AB64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99497</w:t>
            </w:r>
          </w:p>
        </w:tc>
        <w:tc>
          <w:tcPr>
            <w:tcW w:w="810" w:type="dxa"/>
            <w:vAlign w:val="bottom"/>
          </w:tcPr>
          <w:p w14:paraId="5E4B9848" w14:textId="6926DB17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065" w:type="dxa"/>
            <w:vAlign w:val="bottom"/>
          </w:tcPr>
          <w:p w14:paraId="151DF6E6" w14:textId="12AFF14D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CHU/SAUAL*2/3/KINGBIRD #1//INQALAB 91*2/TUKURU</w:t>
            </w:r>
          </w:p>
        </w:tc>
      </w:tr>
      <w:tr w:rsidR="00823D53" w14:paraId="2549B7A5" w14:textId="77777777" w:rsidTr="008C152C">
        <w:tc>
          <w:tcPr>
            <w:tcW w:w="1075" w:type="dxa"/>
            <w:vAlign w:val="bottom"/>
          </w:tcPr>
          <w:p w14:paraId="38B109D6" w14:textId="02C8D8B0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99537</w:t>
            </w:r>
          </w:p>
        </w:tc>
        <w:tc>
          <w:tcPr>
            <w:tcW w:w="810" w:type="dxa"/>
            <w:vAlign w:val="bottom"/>
          </w:tcPr>
          <w:p w14:paraId="7AD3385F" w14:textId="6E2D96E0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065" w:type="dxa"/>
            <w:vAlign w:val="bottom"/>
          </w:tcPr>
          <w:p w14:paraId="1426885B" w14:textId="6601FF65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UR*2/3/TRCH/SRTU//KACHU</w:t>
            </w:r>
          </w:p>
        </w:tc>
      </w:tr>
      <w:tr w:rsidR="00823D53" w14:paraId="49049599" w14:textId="77777777" w:rsidTr="008C152C">
        <w:tc>
          <w:tcPr>
            <w:tcW w:w="1075" w:type="dxa"/>
            <w:vAlign w:val="bottom"/>
          </w:tcPr>
          <w:p w14:paraId="1816EB58" w14:textId="75AFA55F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99541</w:t>
            </w:r>
          </w:p>
        </w:tc>
        <w:tc>
          <w:tcPr>
            <w:tcW w:w="810" w:type="dxa"/>
            <w:vAlign w:val="bottom"/>
          </w:tcPr>
          <w:p w14:paraId="424F3D80" w14:textId="6E682BFD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65" w:type="dxa"/>
            <w:vAlign w:val="bottom"/>
          </w:tcPr>
          <w:p w14:paraId="74F7299E" w14:textId="2D6C7A21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LF07/YANAC//TACUPETO F2001/BRAMBLING*2/5/UP2338*2/SHAMA/3/MILAN/KAUZ//CHIL/CHUM18/4/UP2338*2/SHAMA</w:t>
            </w:r>
          </w:p>
        </w:tc>
      </w:tr>
      <w:tr w:rsidR="00823D53" w14:paraId="30B9EB63" w14:textId="77777777" w:rsidTr="008C152C">
        <w:tc>
          <w:tcPr>
            <w:tcW w:w="1075" w:type="dxa"/>
            <w:vAlign w:val="bottom"/>
          </w:tcPr>
          <w:p w14:paraId="4FEBEA85" w14:textId="35960926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99548</w:t>
            </w:r>
          </w:p>
        </w:tc>
        <w:tc>
          <w:tcPr>
            <w:tcW w:w="810" w:type="dxa"/>
            <w:vAlign w:val="bottom"/>
          </w:tcPr>
          <w:p w14:paraId="2890C549" w14:textId="57E9C361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065" w:type="dxa"/>
            <w:vAlign w:val="bottom"/>
          </w:tcPr>
          <w:p w14:paraId="54ED5A9C" w14:textId="3DF95281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LF07*2/KIRITATI/3/2*KINGBIRD #1//INQALAB 91*2/TUKURU</w:t>
            </w:r>
          </w:p>
        </w:tc>
      </w:tr>
      <w:tr w:rsidR="00823D53" w14:paraId="6CBA7C1C" w14:textId="77777777" w:rsidTr="008C152C">
        <w:tc>
          <w:tcPr>
            <w:tcW w:w="1075" w:type="dxa"/>
            <w:vAlign w:val="bottom"/>
          </w:tcPr>
          <w:p w14:paraId="67881133" w14:textId="20DEF8C8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99578</w:t>
            </w:r>
          </w:p>
        </w:tc>
        <w:tc>
          <w:tcPr>
            <w:tcW w:w="810" w:type="dxa"/>
            <w:vAlign w:val="bottom"/>
          </w:tcPr>
          <w:p w14:paraId="6A08C25E" w14:textId="24FAC2EF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065" w:type="dxa"/>
            <w:vAlign w:val="bottom"/>
          </w:tcPr>
          <w:p w14:paraId="6D157F1D" w14:textId="43152018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ET2*2/SHAMA//PARUS/3/FRET2*2/KUKUNA*2/4/KINGBIRD #1//INQALAB 91*2/TUKURU</w:t>
            </w:r>
          </w:p>
        </w:tc>
      </w:tr>
      <w:tr w:rsidR="00823D53" w14:paraId="09E6FDBD" w14:textId="77777777" w:rsidTr="008C152C">
        <w:tc>
          <w:tcPr>
            <w:tcW w:w="1075" w:type="dxa"/>
            <w:vAlign w:val="bottom"/>
          </w:tcPr>
          <w:p w14:paraId="493832AF" w14:textId="1C7D0752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99601</w:t>
            </w:r>
          </w:p>
        </w:tc>
        <w:tc>
          <w:tcPr>
            <w:tcW w:w="810" w:type="dxa"/>
            <w:vAlign w:val="bottom"/>
          </w:tcPr>
          <w:p w14:paraId="0BFD4ECD" w14:textId="038E9D06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065" w:type="dxa"/>
            <w:vAlign w:val="bottom"/>
          </w:tcPr>
          <w:p w14:paraId="0FC4BF2E" w14:textId="112AA68E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ET2/KUKUNA//FRET2/3/YANAC/4/FRET2/KIRITATI/5/2*BOKOTA</w:t>
            </w:r>
          </w:p>
        </w:tc>
      </w:tr>
      <w:tr w:rsidR="00823D53" w14:paraId="04572B4E" w14:textId="77777777" w:rsidTr="008C152C">
        <w:tc>
          <w:tcPr>
            <w:tcW w:w="1075" w:type="dxa"/>
            <w:vAlign w:val="bottom"/>
          </w:tcPr>
          <w:p w14:paraId="7DA0EDB5" w14:textId="2C4451FB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99609</w:t>
            </w:r>
          </w:p>
        </w:tc>
        <w:tc>
          <w:tcPr>
            <w:tcW w:w="810" w:type="dxa"/>
            <w:vAlign w:val="bottom"/>
          </w:tcPr>
          <w:p w14:paraId="21CC45D9" w14:textId="5409CD18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065" w:type="dxa"/>
            <w:vAlign w:val="bottom"/>
          </w:tcPr>
          <w:p w14:paraId="34A04A82" w14:textId="170DF36E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ET2/KUKUNA//FRET2/3/YANAC/4/FRET2/KIRITATI/5/2*TACUPETO F2001/BRAMBLING*2//KACHU</w:t>
            </w:r>
          </w:p>
        </w:tc>
      </w:tr>
      <w:tr w:rsidR="00823D53" w14:paraId="34AC05B8" w14:textId="77777777" w:rsidTr="008C152C">
        <w:tc>
          <w:tcPr>
            <w:tcW w:w="1075" w:type="dxa"/>
            <w:vAlign w:val="bottom"/>
          </w:tcPr>
          <w:p w14:paraId="1F250D27" w14:textId="0D40710C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99636</w:t>
            </w:r>
          </w:p>
        </w:tc>
        <w:tc>
          <w:tcPr>
            <w:tcW w:w="810" w:type="dxa"/>
            <w:vAlign w:val="bottom"/>
          </w:tcPr>
          <w:p w14:paraId="6B766563" w14:textId="7C3D81AB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065" w:type="dxa"/>
            <w:vAlign w:val="bottom"/>
          </w:tcPr>
          <w:p w14:paraId="381C6719" w14:textId="5EA472AF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CH/SRTU//KACHU*2/5/UP2338*2/SHAMA/3/MILAN/KAUZ//CHIL/CHUM18/4/UP2338*2/SHAMA</w:t>
            </w:r>
          </w:p>
        </w:tc>
      </w:tr>
      <w:tr w:rsidR="00823D53" w14:paraId="08EBA73B" w14:textId="77777777" w:rsidTr="008C152C">
        <w:tc>
          <w:tcPr>
            <w:tcW w:w="1075" w:type="dxa"/>
            <w:vAlign w:val="bottom"/>
          </w:tcPr>
          <w:p w14:paraId="4664434D" w14:textId="65D07D43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99637</w:t>
            </w:r>
          </w:p>
        </w:tc>
        <w:tc>
          <w:tcPr>
            <w:tcW w:w="810" w:type="dxa"/>
            <w:vAlign w:val="bottom"/>
          </w:tcPr>
          <w:p w14:paraId="0F76CA8D" w14:textId="0A625D71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065" w:type="dxa"/>
            <w:vAlign w:val="bottom"/>
          </w:tcPr>
          <w:p w14:paraId="5B453413" w14:textId="7AA77351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CH/SRTU//KACHU*2/5/UP2338*2/SHAMA/3/MILAN/KAUZ//CHIL/CHUM18/4/UP2338*2/SHAMA</w:t>
            </w:r>
          </w:p>
        </w:tc>
      </w:tr>
      <w:tr w:rsidR="00823D53" w14:paraId="6B49E6FE" w14:textId="77777777" w:rsidTr="008C152C">
        <w:tc>
          <w:tcPr>
            <w:tcW w:w="1075" w:type="dxa"/>
            <w:vAlign w:val="bottom"/>
          </w:tcPr>
          <w:p w14:paraId="537B2C3E" w14:textId="04FFDE45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99638</w:t>
            </w:r>
          </w:p>
        </w:tc>
        <w:tc>
          <w:tcPr>
            <w:tcW w:w="810" w:type="dxa"/>
            <w:vAlign w:val="bottom"/>
          </w:tcPr>
          <w:p w14:paraId="375D2E00" w14:textId="66FEA9A6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065" w:type="dxa"/>
            <w:vAlign w:val="bottom"/>
          </w:tcPr>
          <w:p w14:paraId="0CBA89EC" w14:textId="52BF2211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CH/SRTU//KACHU*2/5/UP2338*2/SHAMA/3/MILAN/KAUZ//CHIL/CHUM18/4/UP2338*2/SHAMA</w:t>
            </w:r>
          </w:p>
        </w:tc>
      </w:tr>
      <w:tr w:rsidR="00823D53" w14:paraId="07D53160" w14:textId="77777777" w:rsidTr="008C152C">
        <w:tc>
          <w:tcPr>
            <w:tcW w:w="1075" w:type="dxa"/>
            <w:vAlign w:val="bottom"/>
          </w:tcPr>
          <w:p w14:paraId="0D2F8A53" w14:textId="098ABB13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99640</w:t>
            </w:r>
          </w:p>
        </w:tc>
        <w:tc>
          <w:tcPr>
            <w:tcW w:w="810" w:type="dxa"/>
            <w:vAlign w:val="bottom"/>
          </w:tcPr>
          <w:p w14:paraId="73DA42EE" w14:textId="2A3773AA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065" w:type="dxa"/>
            <w:vAlign w:val="bottom"/>
          </w:tcPr>
          <w:p w14:paraId="174687D2" w14:textId="2C5CF73B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CH/SRTU//KACHU*2/5/UP2338*2/SHAMA/3/MILAN/KAUZ//CHIL/CHUM18/4/UP2338*2/SHAMA</w:t>
            </w:r>
          </w:p>
        </w:tc>
      </w:tr>
      <w:tr w:rsidR="00823D53" w14:paraId="0BB24E26" w14:textId="77777777" w:rsidTr="008C152C">
        <w:tc>
          <w:tcPr>
            <w:tcW w:w="1075" w:type="dxa"/>
            <w:vAlign w:val="bottom"/>
          </w:tcPr>
          <w:p w14:paraId="18D3D830" w14:textId="05856E4D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99643</w:t>
            </w:r>
          </w:p>
        </w:tc>
        <w:tc>
          <w:tcPr>
            <w:tcW w:w="810" w:type="dxa"/>
            <w:vAlign w:val="bottom"/>
          </w:tcPr>
          <w:p w14:paraId="121978A4" w14:textId="6AE5279C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065" w:type="dxa"/>
            <w:vAlign w:val="bottom"/>
          </w:tcPr>
          <w:p w14:paraId="7635DED3" w14:textId="742D68E1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CH/SRTU//KACHU*2/5/UP2338*2/SHAMA/3/MILAN/KAUZ//CHIL/CHUM18/4/UP2338*2/SHAMA</w:t>
            </w:r>
          </w:p>
        </w:tc>
      </w:tr>
      <w:tr w:rsidR="00823D53" w14:paraId="30A74473" w14:textId="77777777" w:rsidTr="008C152C">
        <w:tc>
          <w:tcPr>
            <w:tcW w:w="1075" w:type="dxa"/>
            <w:vAlign w:val="bottom"/>
          </w:tcPr>
          <w:p w14:paraId="526CC745" w14:textId="0D1D7E72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99644</w:t>
            </w:r>
          </w:p>
        </w:tc>
        <w:tc>
          <w:tcPr>
            <w:tcW w:w="810" w:type="dxa"/>
            <w:vAlign w:val="bottom"/>
          </w:tcPr>
          <w:p w14:paraId="32257623" w14:textId="3F8894E2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065" w:type="dxa"/>
            <w:vAlign w:val="bottom"/>
          </w:tcPr>
          <w:p w14:paraId="6231EEE9" w14:textId="75C48827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CH/SRTU//KACHU*2/5/UP2338*2/SHAMA/3/MILAN/KAUZ//CHIL/CHUM18/4/UP2338*2/SHAMA</w:t>
            </w:r>
          </w:p>
        </w:tc>
      </w:tr>
      <w:tr w:rsidR="00823D53" w14:paraId="4072D602" w14:textId="77777777" w:rsidTr="008C152C">
        <w:tc>
          <w:tcPr>
            <w:tcW w:w="1075" w:type="dxa"/>
            <w:vAlign w:val="bottom"/>
          </w:tcPr>
          <w:p w14:paraId="1BF9C785" w14:textId="0FA82925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99645</w:t>
            </w:r>
          </w:p>
        </w:tc>
        <w:tc>
          <w:tcPr>
            <w:tcW w:w="810" w:type="dxa"/>
            <w:vAlign w:val="bottom"/>
          </w:tcPr>
          <w:p w14:paraId="586807B1" w14:textId="413F365A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065" w:type="dxa"/>
            <w:vAlign w:val="bottom"/>
          </w:tcPr>
          <w:p w14:paraId="29FBEAFE" w14:textId="3114E03B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CH/SRTU//KACHU*2/3/KINGBIRD #1//INQALAB 91*2/TUKURU</w:t>
            </w:r>
          </w:p>
        </w:tc>
      </w:tr>
      <w:tr w:rsidR="00823D53" w14:paraId="21EE8F99" w14:textId="77777777" w:rsidTr="008C152C">
        <w:tc>
          <w:tcPr>
            <w:tcW w:w="1075" w:type="dxa"/>
            <w:vAlign w:val="bottom"/>
          </w:tcPr>
          <w:p w14:paraId="1088EC5D" w14:textId="08EB007E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99653</w:t>
            </w:r>
          </w:p>
        </w:tc>
        <w:tc>
          <w:tcPr>
            <w:tcW w:w="810" w:type="dxa"/>
            <w:vAlign w:val="bottom"/>
          </w:tcPr>
          <w:p w14:paraId="6FE052E5" w14:textId="3A7E9912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065" w:type="dxa"/>
            <w:vAlign w:val="bottom"/>
          </w:tcPr>
          <w:p w14:paraId="0BD9145B" w14:textId="25C32354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CH/SRTU//KACHU*2/3/MUU #1/SAUAL//MUU</w:t>
            </w:r>
          </w:p>
        </w:tc>
      </w:tr>
      <w:tr w:rsidR="00823D53" w14:paraId="7A32C3AB" w14:textId="77777777" w:rsidTr="008C152C">
        <w:tc>
          <w:tcPr>
            <w:tcW w:w="1075" w:type="dxa"/>
            <w:vAlign w:val="bottom"/>
          </w:tcPr>
          <w:p w14:paraId="58079E52" w14:textId="4A2F148C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99712</w:t>
            </w:r>
          </w:p>
        </w:tc>
        <w:tc>
          <w:tcPr>
            <w:tcW w:w="810" w:type="dxa"/>
            <w:vAlign w:val="bottom"/>
          </w:tcPr>
          <w:p w14:paraId="3751A367" w14:textId="0B342032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065" w:type="dxa"/>
            <w:vAlign w:val="bottom"/>
          </w:tcPr>
          <w:p w14:paraId="51F68AAC" w14:textId="69C3CFC4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BW343*2/KUKUNA//SRTU/3/PBW343*2/KHVAKI/4/VORB/FISCAL//AKURI #1/5/PBW343*2/KUKUNA//SRTU/3/PBW343*2/KHVAKI</w:t>
            </w:r>
          </w:p>
        </w:tc>
      </w:tr>
      <w:tr w:rsidR="00823D53" w14:paraId="03237E1B" w14:textId="77777777" w:rsidTr="008C152C">
        <w:tc>
          <w:tcPr>
            <w:tcW w:w="1075" w:type="dxa"/>
            <w:vAlign w:val="bottom"/>
          </w:tcPr>
          <w:p w14:paraId="08897980" w14:textId="1806757C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99819</w:t>
            </w:r>
          </w:p>
        </w:tc>
        <w:tc>
          <w:tcPr>
            <w:tcW w:w="810" w:type="dxa"/>
            <w:vAlign w:val="bottom"/>
          </w:tcPr>
          <w:p w14:paraId="1D06D914" w14:textId="4AD5E35F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065" w:type="dxa"/>
            <w:vAlign w:val="bottom"/>
          </w:tcPr>
          <w:p w14:paraId="2AC282DF" w14:textId="0A809EBD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LL1/3/STAR//KAUZ/STAR/4/BAV92/RAYON/5/TRAP#1/BOW/3/VEE/PJN//2*TUI/4/BAV92/RAYON*2/8/TACUPETO F2001/6/CNDO/R143//ENTE/MEXI_2/3/AEGILOPS SQUARROSA (TAUS)/4/WEAVER/5/PASTOR/7/ROLF07</w:t>
            </w:r>
          </w:p>
        </w:tc>
      </w:tr>
      <w:tr w:rsidR="00823D53" w14:paraId="71C2474E" w14:textId="77777777" w:rsidTr="008C152C">
        <w:tc>
          <w:tcPr>
            <w:tcW w:w="1075" w:type="dxa"/>
            <w:vAlign w:val="bottom"/>
          </w:tcPr>
          <w:p w14:paraId="03A9842A" w14:textId="0356695E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99829</w:t>
            </w:r>
          </w:p>
        </w:tc>
        <w:tc>
          <w:tcPr>
            <w:tcW w:w="810" w:type="dxa"/>
            <w:vAlign w:val="bottom"/>
          </w:tcPr>
          <w:p w14:paraId="193FF523" w14:textId="2514F12C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065" w:type="dxa"/>
            <w:vAlign w:val="bottom"/>
          </w:tcPr>
          <w:p w14:paraId="45ABFAD3" w14:textId="2F74FD67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2338*2/SHAMA/3/MILAN/KAUZ//CHIL/CHUM18/4/UP2338*2/SHAMA*2/5/PBW343*2/KUKUNA*2//FRTL/PIFED</w:t>
            </w:r>
          </w:p>
        </w:tc>
      </w:tr>
      <w:tr w:rsidR="00823D53" w14:paraId="0F2B0C45" w14:textId="77777777" w:rsidTr="008C152C">
        <w:tc>
          <w:tcPr>
            <w:tcW w:w="1075" w:type="dxa"/>
            <w:vAlign w:val="bottom"/>
          </w:tcPr>
          <w:p w14:paraId="45366AFB" w14:textId="362A18C8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99832</w:t>
            </w:r>
          </w:p>
        </w:tc>
        <w:tc>
          <w:tcPr>
            <w:tcW w:w="810" w:type="dxa"/>
            <w:vAlign w:val="bottom"/>
          </w:tcPr>
          <w:p w14:paraId="53B2EB89" w14:textId="08058B9F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065" w:type="dxa"/>
            <w:vAlign w:val="bottom"/>
          </w:tcPr>
          <w:p w14:paraId="1202C422" w14:textId="57CA19DE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2338*2/SHAMA/3/MILAN/KAUZ//CHIL/CHUM18/4/UP2338*2/SHAMA*2/5/PBW343*2/KUKUNA*2//FRTL/PIFED</w:t>
            </w:r>
          </w:p>
        </w:tc>
      </w:tr>
      <w:tr w:rsidR="00823D53" w14:paraId="60292987" w14:textId="77777777" w:rsidTr="008C152C">
        <w:tc>
          <w:tcPr>
            <w:tcW w:w="1075" w:type="dxa"/>
            <w:vAlign w:val="bottom"/>
          </w:tcPr>
          <w:p w14:paraId="01826439" w14:textId="7F4F41F2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99875</w:t>
            </w:r>
          </w:p>
        </w:tc>
        <w:tc>
          <w:tcPr>
            <w:tcW w:w="810" w:type="dxa"/>
            <w:vAlign w:val="bottom"/>
          </w:tcPr>
          <w:p w14:paraId="024B982E" w14:textId="1EA1DB20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065" w:type="dxa"/>
            <w:vAlign w:val="bottom"/>
          </w:tcPr>
          <w:p w14:paraId="2919DC67" w14:textId="426017FE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V92//IRENA/KAUZ/3/HUITES*2/4/CROC_1/AE.SQUARROSA (</w:t>
            </w:r>
            <w:proofErr w:type="gramStart"/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4)//KULIN/3/WESTONIA/8/TACUPETO</w:t>
            </w:r>
            <w:proofErr w:type="gramEnd"/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2001/6/CNDO/R143//ENTE/MEXI_2/3/AEGILOPS SQUARROSA (TAUS)/4/WEAVER/5/PASTOR/7/ROLF07/9/BAV92//IRENA/KAUZ/3/HUITES*2/4/CROC_1/AE.SQUARROSA (224)//KULIN/3/WESTONIA</w:t>
            </w:r>
          </w:p>
        </w:tc>
      </w:tr>
      <w:tr w:rsidR="00823D53" w14:paraId="64F1B507" w14:textId="77777777" w:rsidTr="008C152C">
        <w:tc>
          <w:tcPr>
            <w:tcW w:w="1075" w:type="dxa"/>
            <w:vAlign w:val="bottom"/>
          </w:tcPr>
          <w:p w14:paraId="262B03E3" w14:textId="7B853C0B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99946</w:t>
            </w:r>
          </w:p>
        </w:tc>
        <w:tc>
          <w:tcPr>
            <w:tcW w:w="810" w:type="dxa"/>
            <w:vAlign w:val="bottom"/>
          </w:tcPr>
          <w:p w14:paraId="5B40E38B" w14:textId="415D6ADB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065" w:type="dxa"/>
            <w:vAlign w:val="bottom"/>
          </w:tcPr>
          <w:p w14:paraId="636641A8" w14:textId="37D92CF3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CARD/AKURI*2/3/PBW343*2/KUKUNA*2//FRTL/PIFED</w:t>
            </w:r>
          </w:p>
        </w:tc>
      </w:tr>
      <w:tr w:rsidR="00823D53" w14:paraId="03CA7843" w14:textId="77777777" w:rsidTr="008C152C">
        <w:tc>
          <w:tcPr>
            <w:tcW w:w="1075" w:type="dxa"/>
            <w:vAlign w:val="bottom"/>
          </w:tcPr>
          <w:p w14:paraId="27BAB612" w14:textId="219E3481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399966</w:t>
            </w:r>
          </w:p>
        </w:tc>
        <w:tc>
          <w:tcPr>
            <w:tcW w:w="810" w:type="dxa"/>
            <w:vAlign w:val="bottom"/>
          </w:tcPr>
          <w:p w14:paraId="40E792ED" w14:textId="4D51049E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065" w:type="dxa"/>
            <w:vAlign w:val="bottom"/>
          </w:tcPr>
          <w:p w14:paraId="0EFC6564" w14:textId="382AED60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CARD/AKURI*2/3/KINGBIRD #1//INQALAB 91*2/TUKURU</w:t>
            </w:r>
          </w:p>
        </w:tc>
      </w:tr>
      <w:tr w:rsidR="00823D53" w14:paraId="10E78B60" w14:textId="77777777" w:rsidTr="008C152C">
        <w:tc>
          <w:tcPr>
            <w:tcW w:w="1075" w:type="dxa"/>
            <w:vAlign w:val="bottom"/>
          </w:tcPr>
          <w:p w14:paraId="09744808" w14:textId="61E15CC1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400073</w:t>
            </w:r>
          </w:p>
        </w:tc>
        <w:tc>
          <w:tcPr>
            <w:tcW w:w="810" w:type="dxa"/>
            <w:vAlign w:val="bottom"/>
          </w:tcPr>
          <w:p w14:paraId="4CFC1C65" w14:textId="1DB05300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065" w:type="dxa"/>
            <w:vAlign w:val="bottom"/>
          </w:tcPr>
          <w:p w14:paraId="7EDA1F16" w14:textId="106CD648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UAL*2/6/CNDO/R143//ENTE/MEXI_2/3/AEGILOPS SQUARROSA (TAUS)/4/WEAVER/5/2*PASTOR/7/HUW234+LR34/PRINIA*2//KIRITATI/8/SAUAL/KRONSTAD F2004</w:t>
            </w:r>
          </w:p>
        </w:tc>
      </w:tr>
      <w:tr w:rsidR="00823D53" w14:paraId="75326CB2" w14:textId="77777777" w:rsidTr="008C152C">
        <w:tc>
          <w:tcPr>
            <w:tcW w:w="1075" w:type="dxa"/>
            <w:vAlign w:val="bottom"/>
          </w:tcPr>
          <w:p w14:paraId="1DDAA96F" w14:textId="3A65533C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400091</w:t>
            </w:r>
          </w:p>
        </w:tc>
        <w:tc>
          <w:tcPr>
            <w:tcW w:w="810" w:type="dxa"/>
            <w:vAlign w:val="bottom"/>
          </w:tcPr>
          <w:p w14:paraId="68A2CCB5" w14:textId="5C36FEC9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065" w:type="dxa"/>
            <w:vAlign w:val="bottom"/>
          </w:tcPr>
          <w:p w14:paraId="48941D3C" w14:textId="44D944A1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UAL/3/SW89.3064//CMH82.17/SERI/4/SAUAL/5/PBW343*2/KUKUNA*2//FRTL/PIFED/6/SAUAL/KRONSTAD F2004</w:t>
            </w:r>
          </w:p>
        </w:tc>
      </w:tr>
      <w:tr w:rsidR="00823D53" w14:paraId="5AA4A512" w14:textId="77777777" w:rsidTr="008C152C">
        <w:tc>
          <w:tcPr>
            <w:tcW w:w="1075" w:type="dxa"/>
            <w:vAlign w:val="bottom"/>
          </w:tcPr>
          <w:p w14:paraId="2A80EA11" w14:textId="5E2AA5A2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400281</w:t>
            </w:r>
          </w:p>
        </w:tc>
        <w:tc>
          <w:tcPr>
            <w:tcW w:w="810" w:type="dxa"/>
            <w:vAlign w:val="bottom"/>
          </w:tcPr>
          <w:p w14:paraId="2EA05C54" w14:textId="25212D31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065" w:type="dxa"/>
            <w:vAlign w:val="bottom"/>
          </w:tcPr>
          <w:p w14:paraId="5902C74C" w14:textId="04CF7584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PIO/7/SAUAL*2/6/CNDO/R143//ENTE/MEXI_2/3/AEGILOPS SQUARROSA (TAUS)/4/WEAVER/5/2*PASTOR/8/COPIO</w:t>
            </w:r>
          </w:p>
        </w:tc>
      </w:tr>
      <w:tr w:rsidR="00823D53" w14:paraId="47723869" w14:textId="77777777" w:rsidTr="008C152C">
        <w:tc>
          <w:tcPr>
            <w:tcW w:w="1075" w:type="dxa"/>
            <w:vAlign w:val="bottom"/>
          </w:tcPr>
          <w:p w14:paraId="795D840B" w14:textId="25DBEBB9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400293</w:t>
            </w:r>
          </w:p>
        </w:tc>
        <w:tc>
          <w:tcPr>
            <w:tcW w:w="810" w:type="dxa"/>
            <w:vAlign w:val="bottom"/>
          </w:tcPr>
          <w:p w14:paraId="139F9867" w14:textId="00EED67A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065" w:type="dxa"/>
            <w:vAlign w:val="bottom"/>
          </w:tcPr>
          <w:p w14:paraId="6CA66B60" w14:textId="65A6B79F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PIO/7/SAUAL*2/6/CNDO/R143//ENTE/MEXI_2/3/AEGILOPS SQUARROSA (TAUS)/4/WEAVER/5/2*PASTOR/8/COPIO</w:t>
            </w:r>
          </w:p>
        </w:tc>
      </w:tr>
      <w:tr w:rsidR="00823D53" w14:paraId="493E66D5" w14:textId="77777777" w:rsidTr="008C152C">
        <w:tc>
          <w:tcPr>
            <w:tcW w:w="1075" w:type="dxa"/>
            <w:vAlign w:val="bottom"/>
          </w:tcPr>
          <w:p w14:paraId="03EAFBC6" w14:textId="47DF3C88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400308</w:t>
            </w:r>
          </w:p>
        </w:tc>
        <w:tc>
          <w:tcPr>
            <w:tcW w:w="810" w:type="dxa"/>
            <w:vAlign w:val="bottom"/>
          </w:tcPr>
          <w:p w14:paraId="68C9966C" w14:textId="5A2216AE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065" w:type="dxa"/>
            <w:vAlign w:val="bottom"/>
          </w:tcPr>
          <w:p w14:paraId="189C8F9E" w14:textId="68CCF2EA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UAL/YANAC//SAUAL/5/UP2338*2/SHAMA/3/MILAN/KAUZ//CHIL/CHUM18/4/UP2338*2/SHAMA/6/UP2338*2/SHAMA/3/MILAN/KAUZ//CHIL/CHUM18/4/UP2338*2/SHAMA</w:t>
            </w:r>
          </w:p>
        </w:tc>
      </w:tr>
      <w:tr w:rsidR="00823D53" w14:paraId="78F080AB" w14:textId="77777777" w:rsidTr="008C152C">
        <w:tc>
          <w:tcPr>
            <w:tcW w:w="1075" w:type="dxa"/>
            <w:vAlign w:val="bottom"/>
          </w:tcPr>
          <w:p w14:paraId="79FBC953" w14:textId="198FF5D1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400311</w:t>
            </w:r>
          </w:p>
        </w:tc>
        <w:tc>
          <w:tcPr>
            <w:tcW w:w="810" w:type="dxa"/>
            <w:vAlign w:val="bottom"/>
          </w:tcPr>
          <w:p w14:paraId="4B676E16" w14:textId="42D6219A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065" w:type="dxa"/>
            <w:vAlign w:val="bottom"/>
          </w:tcPr>
          <w:p w14:paraId="59F7226C" w14:textId="2BD3E025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UAL/YANAC//SAUAL/5/UP2338*2/SHAMA/3/MILAN/KAUZ//CHIL/CHUM18/4/UP2338*2/SHAMA/6/UP2338*2/SHAMA/3/MILAN/KAUZ//CHIL/CHUM18/4/UP2338*2/SHAMA</w:t>
            </w:r>
          </w:p>
        </w:tc>
      </w:tr>
      <w:tr w:rsidR="00823D53" w14:paraId="70C48EDA" w14:textId="77777777" w:rsidTr="008C152C">
        <w:tc>
          <w:tcPr>
            <w:tcW w:w="1075" w:type="dxa"/>
            <w:vAlign w:val="bottom"/>
          </w:tcPr>
          <w:p w14:paraId="3D850E7E" w14:textId="7A4AC50D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400313</w:t>
            </w:r>
          </w:p>
        </w:tc>
        <w:tc>
          <w:tcPr>
            <w:tcW w:w="810" w:type="dxa"/>
            <w:vAlign w:val="bottom"/>
          </w:tcPr>
          <w:p w14:paraId="3489C0AE" w14:textId="21768D38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065" w:type="dxa"/>
            <w:vAlign w:val="bottom"/>
          </w:tcPr>
          <w:p w14:paraId="23B1A2F0" w14:textId="5C145CCE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UAL/YANAC//SAUAL/5/UP2338*2/SHAMA/3/MILAN/KAUZ//CHIL/CHUM18/4/UP2338*2/SHAMA/6/UP2338*2/SHAMA/3/MILAN/KAUZ//CHIL/CHUM18/4/UP2338*2/SHAMA</w:t>
            </w:r>
          </w:p>
        </w:tc>
      </w:tr>
      <w:tr w:rsidR="00823D53" w14:paraId="7E644173" w14:textId="77777777" w:rsidTr="008C152C">
        <w:tc>
          <w:tcPr>
            <w:tcW w:w="1075" w:type="dxa"/>
            <w:vAlign w:val="bottom"/>
          </w:tcPr>
          <w:p w14:paraId="3FA92DD7" w14:textId="14394546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400318</w:t>
            </w:r>
          </w:p>
        </w:tc>
        <w:tc>
          <w:tcPr>
            <w:tcW w:w="810" w:type="dxa"/>
            <w:vAlign w:val="bottom"/>
          </w:tcPr>
          <w:p w14:paraId="585079A1" w14:textId="74233A43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065" w:type="dxa"/>
            <w:vAlign w:val="bottom"/>
          </w:tcPr>
          <w:p w14:paraId="2256FE3D" w14:textId="067F0026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UAL/YANAC//SAUAL/3/SUP152/MUU/4/SAUAL/YANAC//SAUAL</w:t>
            </w:r>
          </w:p>
        </w:tc>
      </w:tr>
      <w:tr w:rsidR="00823D53" w14:paraId="462F3827" w14:textId="77777777" w:rsidTr="008C152C">
        <w:tc>
          <w:tcPr>
            <w:tcW w:w="1075" w:type="dxa"/>
            <w:vAlign w:val="bottom"/>
          </w:tcPr>
          <w:p w14:paraId="672FCA11" w14:textId="5135632F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400337</w:t>
            </w:r>
          </w:p>
        </w:tc>
        <w:tc>
          <w:tcPr>
            <w:tcW w:w="810" w:type="dxa"/>
            <w:vAlign w:val="bottom"/>
          </w:tcPr>
          <w:p w14:paraId="2F67E098" w14:textId="082AD074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065" w:type="dxa"/>
            <w:vAlign w:val="bottom"/>
          </w:tcPr>
          <w:p w14:paraId="3F1FE8B5" w14:textId="6D8BA577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LL1*2/4/BABAX/LR42//BABAX/3/BABAX/LR42//BABAX*2/5/QUELEA</w:t>
            </w:r>
          </w:p>
        </w:tc>
      </w:tr>
      <w:tr w:rsidR="00823D53" w14:paraId="6C230372" w14:textId="77777777" w:rsidTr="008C152C">
        <w:tc>
          <w:tcPr>
            <w:tcW w:w="1075" w:type="dxa"/>
            <w:vAlign w:val="bottom"/>
          </w:tcPr>
          <w:p w14:paraId="1C8A0630" w14:textId="2157B055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400441</w:t>
            </w:r>
          </w:p>
        </w:tc>
        <w:tc>
          <w:tcPr>
            <w:tcW w:w="810" w:type="dxa"/>
            <w:vAlign w:val="bottom"/>
          </w:tcPr>
          <w:p w14:paraId="761C26FE" w14:textId="3C146826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065" w:type="dxa"/>
            <w:vAlign w:val="bottom"/>
          </w:tcPr>
          <w:p w14:paraId="3110CA06" w14:textId="75EC4747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LL1*2/BRAMBLING/4/BABAX/LR42//BABAX*2/3/SHAMA*2/5/PBW343*2/KUKUNA*2//FRTL/PIFED</w:t>
            </w:r>
          </w:p>
        </w:tc>
      </w:tr>
      <w:tr w:rsidR="00823D53" w14:paraId="1308AD04" w14:textId="77777777" w:rsidTr="008C152C">
        <w:tc>
          <w:tcPr>
            <w:tcW w:w="1075" w:type="dxa"/>
            <w:vAlign w:val="bottom"/>
          </w:tcPr>
          <w:p w14:paraId="16482042" w14:textId="047767F5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400446</w:t>
            </w:r>
          </w:p>
        </w:tc>
        <w:tc>
          <w:tcPr>
            <w:tcW w:w="810" w:type="dxa"/>
            <w:vAlign w:val="bottom"/>
          </w:tcPr>
          <w:p w14:paraId="680A308F" w14:textId="73DBCA8A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65" w:type="dxa"/>
            <w:vAlign w:val="bottom"/>
          </w:tcPr>
          <w:p w14:paraId="69F5BAB5" w14:textId="51F5F43C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LL1*2/BRAMBLING/4/BABAX/LR42//BABAX*2/3/SHAMA*2/5/PBW343*2/KUKUNA*2//FRTL/PIFED</w:t>
            </w:r>
          </w:p>
        </w:tc>
      </w:tr>
      <w:tr w:rsidR="00823D53" w14:paraId="25AFA45E" w14:textId="77777777" w:rsidTr="008C152C">
        <w:tc>
          <w:tcPr>
            <w:tcW w:w="1075" w:type="dxa"/>
            <w:vAlign w:val="bottom"/>
          </w:tcPr>
          <w:p w14:paraId="4EE21E36" w14:textId="63A79569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400456</w:t>
            </w:r>
          </w:p>
        </w:tc>
        <w:tc>
          <w:tcPr>
            <w:tcW w:w="810" w:type="dxa"/>
            <w:vAlign w:val="bottom"/>
          </w:tcPr>
          <w:p w14:paraId="53ADDA74" w14:textId="2F1BC166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065" w:type="dxa"/>
            <w:vAlign w:val="bottom"/>
          </w:tcPr>
          <w:p w14:paraId="4FA27001" w14:textId="56D7413E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ELIN/2*WBLL1/5/KAUZ//ALTAR 84/AOS/3/KAUZ/4/SW94.15464/6/2*UP2338*2/SHAMA/3/MILAN/KAUZ//CHIL/CHUM18/4/UP2338*2/SHAMA</w:t>
            </w:r>
          </w:p>
        </w:tc>
      </w:tr>
      <w:tr w:rsidR="00823D53" w14:paraId="7DE328D9" w14:textId="77777777" w:rsidTr="008C152C">
        <w:tc>
          <w:tcPr>
            <w:tcW w:w="1075" w:type="dxa"/>
            <w:vAlign w:val="bottom"/>
          </w:tcPr>
          <w:p w14:paraId="5E4160FF" w14:textId="1AEEC38A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400458</w:t>
            </w:r>
          </w:p>
        </w:tc>
        <w:tc>
          <w:tcPr>
            <w:tcW w:w="810" w:type="dxa"/>
            <w:vAlign w:val="bottom"/>
          </w:tcPr>
          <w:p w14:paraId="0D32EEFB" w14:textId="54D03AB5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065" w:type="dxa"/>
            <w:vAlign w:val="bottom"/>
          </w:tcPr>
          <w:p w14:paraId="7606CC93" w14:textId="536906B9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ELIN/2*WBLL1/5/KAUZ//ALTAR 84/AOS/3/KAUZ/4/SW94.15464/6/2*UP2338*2/SHAMA/3/MILAN/KAUZ//CHIL/CHUM18/4/UP2338*2/SHAMA</w:t>
            </w:r>
          </w:p>
        </w:tc>
      </w:tr>
      <w:tr w:rsidR="00823D53" w14:paraId="54855B2A" w14:textId="77777777" w:rsidTr="008C152C">
        <w:tc>
          <w:tcPr>
            <w:tcW w:w="1075" w:type="dxa"/>
            <w:vAlign w:val="bottom"/>
          </w:tcPr>
          <w:p w14:paraId="0EA2FA02" w14:textId="7F33C04B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400460</w:t>
            </w:r>
          </w:p>
        </w:tc>
        <w:tc>
          <w:tcPr>
            <w:tcW w:w="810" w:type="dxa"/>
            <w:vAlign w:val="bottom"/>
          </w:tcPr>
          <w:p w14:paraId="1D5DC4DE" w14:textId="7F64FC52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065" w:type="dxa"/>
            <w:vAlign w:val="bottom"/>
          </w:tcPr>
          <w:p w14:paraId="31563D95" w14:textId="6030D863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ELIN/2*WBLL1/5/KAUZ//ALTAR 84/AOS/3/KAUZ/4/SW94.15464/6/2*UP2338*2/SHAMA/3/MILAN/KAUZ//CHIL/CHUM18/4/UP2338*2/SHAMA</w:t>
            </w:r>
          </w:p>
        </w:tc>
      </w:tr>
      <w:tr w:rsidR="00823D53" w14:paraId="555D33D4" w14:textId="77777777" w:rsidTr="008C152C">
        <w:tc>
          <w:tcPr>
            <w:tcW w:w="1075" w:type="dxa"/>
            <w:vAlign w:val="bottom"/>
          </w:tcPr>
          <w:p w14:paraId="1B073287" w14:textId="4CEA3EE2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400467</w:t>
            </w:r>
          </w:p>
        </w:tc>
        <w:tc>
          <w:tcPr>
            <w:tcW w:w="810" w:type="dxa"/>
            <w:vAlign w:val="bottom"/>
          </w:tcPr>
          <w:p w14:paraId="7E2A1777" w14:textId="517B33AD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065" w:type="dxa"/>
            <w:vAlign w:val="bottom"/>
          </w:tcPr>
          <w:p w14:paraId="2FD339CD" w14:textId="7E7A49F0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ELIN/2*WBLL1/5/KAUZ//ALTAR 84/AOS/3/KAUZ/4/SW94.15464/6/2*UP2338*2/SHAMA/3/MILAN/KAUZ//CHIL/CHUM18/4/UP2338*2/SHAMA</w:t>
            </w:r>
          </w:p>
        </w:tc>
      </w:tr>
      <w:tr w:rsidR="00823D53" w14:paraId="2FD4DB05" w14:textId="77777777" w:rsidTr="008C152C">
        <w:tc>
          <w:tcPr>
            <w:tcW w:w="1075" w:type="dxa"/>
            <w:vAlign w:val="bottom"/>
          </w:tcPr>
          <w:p w14:paraId="739A3B5B" w14:textId="34737114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400488</w:t>
            </w:r>
          </w:p>
        </w:tc>
        <w:tc>
          <w:tcPr>
            <w:tcW w:w="810" w:type="dxa"/>
            <w:vAlign w:val="bottom"/>
          </w:tcPr>
          <w:p w14:paraId="7EE40F1C" w14:textId="4BC5CD87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065" w:type="dxa"/>
            <w:vAlign w:val="bottom"/>
          </w:tcPr>
          <w:p w14:paraId="0E24AB86" w14:textId="7E6A95E5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FA/5/REH/HARE//2*BCN/3/CROC_1/AE.SQUARROSA (</w:t>
            </w:r>
            <w:proofErr w:type="gramStart"/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3)//PGO/4/HUITES/6/REH/HARE//2</w:t>
            </w:r>
            <w:proofErr w:type="gramEnd"/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BCN/3/CROC_1/AE.SQUARROSA (213)//PGO/4/HUITES/7/BOKOTA/8/BOKOTA</w:t>
            </w:r>
          </w:p>
        </w:tc>
      </w:tr>
      <w:tr w:rsidR="00823D53" w14:paraId="5D5DD493" w14:textId="77777777" w:rsidTr="008C152C">
        <w:tc>
          <w:tcPr>
            <w:tcW w:w="1075" w:type="dxa"/>
            <w:vAlign w:val="bottom"/>
          </w:tcPr>
          <w:p w14:paraId="13E31028" w14:textId="5A057AEF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GID7400491</w:t>
            </w:r>
          </w:p>
        </w:tc>
        <w:tc>
          <w:tcPr>
            <w:tcW w:w="810" w:type="dxa"/>
            <w:vAlign w:val="bottom"/>
          </w:tcPr>
          <w:p w14:paraId="08EF90FF" w14:textId="1F4A0FB3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065" w:type="dxa"/>
            <w:vAlign w:val="bottom"/>
          </w:tcPr>
          <w:p w14:paraId="699A3E88" w14:textId="7748F694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FA/5/REH/HARE//2*BCN/3/CROC_1/AE.SQUARROSA (</w:t>
            </w:r>
            <w:proofErr w:type="gramStart"/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3)//PGO/4/HUITES/6/REH/HARE//2</w:t>
            </w:r>
            <w:proofErr w:type="gramEnd"/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BCN/3/CROC_1/AE.SQUARROSA (213)//PGO/4/HUITES/7/BOKOTA/8/BOKOTA</w:t>
            </w:r>
          </w:p>
        </w:tc>
      </w:tr>
      <w:tr w:rsidR="00823D53" w14:paraId="701B5933" w14:textId="77777777" w:rsidTr="008C152C">
        <w:tc>
          <w:tcPr>
            <w:tcW w:w="1075" w:type="dxa"/>
            <w:vAlign w:val="bottom"/>
          </w:tcPr>
          <w:p w14:paraId="73B0FE31" w14:textId="45288094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400579</w:t>
            </w:r>
          </w:p>
        </w:tc>
        <w:tc>
          <w:tcPr>
            <w:tcW w:w="810" w:type="dxa"/>
            <w:vAlign w:val="bottom"/>
          </w:tcPr>
          <w:p w14:paraId="68148221" w14:textId="3DD98E80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065" w:type="dxa"/>
            <w:vAlign w:val="bottom"/>
          </w:tcPr>
          <w:p w14:paraId="75D10E37" w14:textId="5E3C8B15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BAX/LR42//BABAX/3/ER2000/4/NIGHAR</w:t>
            </w:r>
          </w:p>
        </w:tc>
      </w:tr>
      <w:tr w:rsidR="00823D53" w14:paraId="5BDA5A16" w14:textId="77777777" w:rsidTr="008C152C">
        <w:tc>
          <w:tcPr>
            <w:tcW w:w="1075" w:type="dxa"/>
            <w:vAlign w:val="bottom"/>
          </w:tcPr>
          <w:p w14:paraId="6439F83B" w14:textId="53B08283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400595</w:t>
            </w:r>
          </w:p>
        </w:tc>
        <w:tc>
          <w:tcPr>
            <w:tcW w:w="810" w:type="dxa"/>
            <w:vAlign w:val="bottom"/>
          </w:tcPr>
          <w:p w14:paraId="1EF4CF45" w14:textId="358BCC48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065" w:type="dxa"/>
            <w:vAlign w:val="bottom"/>
          </w:tcPr>
          <w:p w14:paraId="30C049C2" w14:textId="4F28C730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BAX/LR42//BABAX/3/ER2000/5/GK ARON/AG SECO 7846//2180/4/2*MILAN/KAUZ//PRINIA/3/BAV92</w:t>
            </w:r>
          </w:p>
        </w:tc>
      </w:tr>
      <w:tr w:rsidR="00823D53" w14:paraId="651D9C70" w14:textId="77777777" w:rsidTr="008C152C">
        <w:tc>
          <w:tcPr>
            <w:tcW w:w="1075" w:type="dxa"/>
            <w:vAlign w:val="bottom"/>
          </w:tcPr>
          <w:p w14:paraId="62BEEA30" w14:textId="6A6E5EE4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400602</w:t>
            </w:r>
          </w:p>
        </w:tc>
        <w:tc>
          <w:tcPr>
            <w:tcW w:w="810" w:type="dxa"/>
            <w:vAlign w:val="bottom"/>
          </w:tcPr>
          <w:p w14:paraId="512B185D" w14:textId="273B4498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065" w:type="dxa"/>
            <w:vAlign w:val="bottom"/>
          </w:tcPr>
          <w:p w14:paraId="7D529B52" w14:textId="27C3470C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870344/GUI//TEMPORALERA M 87/AGR/3/2*WBLL1/8/BOW/VEE/5/ND/VG9144//KAL/BB/3/YACO/4/CHIL/6/CASKOR/3/CROC_1/AE.SQUARROSA (</w:t>
            </w:r>
            <w:proofErr w:type="gramStart"/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4)//OPATA/7/PASTOR//MILAN/KAUZ/3/BAV92</w:t>
            </w:r>
            <w:proofErr w:type="gramEnd"/>
          </w:p>
        </w:tc>
      </w:tr>
      <w:tr w:rsidR="00823D53" w14:paraId="38FF6B3E" w14:textId="77777777" w:rsidTr="008C152C">
        <w:tc>
          <w:tcPr>
            <w:tcW w:w="1075" w:type="dxa"/>
            <w:vAlign w:val="bottom"/>
          </w:tcPr>
          <w:p w14:paraId="3C075412" w14:textId="09896A4F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400624</w:t>
            </w:r>
          </w:p>
        </w:tc>
        <w:tc>
          <w:tcPr>
            <w:tcW w:w="810" w:type="dxa"/>
            <w:vAlign w:val="bottom"/>
          </w:tcPr>
          <w:p w14:paraId="00311926" w14:textId="77C00F18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065" w:type="dxa"/>
            <w:vAlign w:val="bottom"/>
          </w:tcPr>
          <w:p w14:paraId="769E7BC7" w14:textId="1E1006FA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KOLL/3/PASTOR//HXL7573/2*BAU/4/PANDION//FILIN/2*PASTOR/3/BERKUT</w:t>
            </w:r>
          </w:p>
        </w:tc>
      </w:tr>
      <w:tr w:rsidR="00823D53" w14:paraId="16096AB9" w14:textId="77777777" w:rsidTr="008C152C">
        <w:tc>
          <w:tcPr>
            <w:tcW w:w="1075" w:type="dxa"/>
            <w:vAlign w:val="bottom"/>
          </w:tcPr>
          <w:p w14:paraId="39C20B9B" w14:textId="67E87704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400679</w:t>
            </w:r>
          </w:p>
        </w:tc>
        <w:tc>
          <w:tcPr>
            <w:tcW w:w="810" w:type="dxa"/>
            <w:vAlign w:val="bottom"/>
          </w:tcPr>
          <w:p w14:paraId="64440A3B" w14:textId="5C2AB842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065" w:type="dxa"/>
            <w:vAlign w:val="bottom"/>
          </w:tcPr>
          <w:p w14:paraId="214959DE" w14:textId="6DEB93B7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15.92/4/PASTOR//HXL7573/2*BAU/3/WBLL1/7/CNO79//PF70354/MUS/3/PASTOR/4/BAV92/5/FRET2/KUKUNA//FRET2/6/MILAN/KAUZ//PRINIA/3/BAV92</w:t>
            </w:r>
          </w:p>
        </w:tc>
      </w:tr>
      <w:tr w:rsidR="00823D53" w14:paraId="4A208B94" w14:textId="77777777" w:rsidTr="008C152C">
        <w:tc>
          <w:tcPr>
            <w:tcW w:w="1075" w:type="dxa"/>
            <w:vAlign w:val="bottom"/>
          </w:tcPr>
          <w:p w14:paraId="02500338" w14:textId="018EC839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400700</w:t>
            </w:r>
          </w:p>
        </w:tc>
        <w:tc>
          <w:tcPr>
            <w:tcW w:w="810" w:type="dxa"/>
            <w:vAlign w:val="bottom"/>
          </w:tcPr>
          <w:p w14:paraId="52981DCF" w14:textId="5DA3E62E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065" w:type="dxa"/>
            <w:vAlign w:val="bottom"/>
          </w:tcPr>
          <w:p w14:paraId="30BC7D52" w14:textId="73C26ABF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X94.27.1.20/3/SOKOLL//ATTILA/3*BCN/5/GK ARON/AG SECO 7846//2180/4/2*MILAN/KAUZ//PRINIA/3/BAV92</w:t>
            </w:r>
          </w:p>
        </w:tc>
      </w:tr>
      <w:tr w:rsidR="00823D53" w14:paraId="5D501DF9" w14:textId="77777777" w:rsidTr="008C152C">
        <w:tc>
          <w:tcPr>
            <w:tcW w:w="1075" w:type="dxa"/>
            <w:vAlign w:val="bottom"/>
          </w:tcPr>
          <w:p w14:paraId="5D978FF8" w14:textId="0486063F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400704</w:t>
            </w:r>
          </w:p>
        </w:tc>
        <w:tc>
          <w:tcPr>
            <w:tcW w:w="810" w:type="dxa"/>
            <w:vAlign w:val="bottom"/>
          </w:tcPr>
          <w:p w14:paraId="1A7B09D1" w14:textId="24AA3EE2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065" w:type="dxa"/>
            <w:vAlign w:val="bottom"/>
          </w:tcPr>
          <w:p w14:paraId="7D345FE7" w14:textId="323B2D15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BW343/TONI//ELVIRA/7/CNO79//PF70354/MUS/3/PASTOR/4/BAV92/5/FRET2/KUKUNA//FRET2/6/MILAN/KAUZ//PRINIA/3/BAV92</w:t>
            </w:r>
          </w:p>
        </w:tc>
      </w:tr>
      <w:tr w:rsidR="00823D53" w14:paraId="145BCCCA" w14:textId="77777777" w:rsidTr="008C152C">
        <w:tc>
          <w:tcPr>
            <w:tcW w:w="1075" w:type="dxa"/>
            <w:vAlign w:val="bottom"/>
          </w:tcPr>
          <w:p w14:paraId="659AB970" w14:textId="233D5553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400738</w:t>
            </w:r>
          </w:p>
        </w:tc>
        <w:tc>
          <w:tcPr>
            <w:tcW w:w="810" w:type="dxa"/>
            <w:vAlign w:val="bottom"/>
          </w:tcPr>
          <w:p w14:paraId="7BC8F1AC" w14:textId="02FF0AB4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065" w:type="dxa"/>
            <w:vAlign w:val="bottom"/>
          </w:tcPr>
          <w:p w14:paraId="66EC5A94" w14:textId="0D4A3BB0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EAR/SOKOLL/8/BOW/VEE/5/ND/VG9144//KAL/BB/3/YACO/4/CHIL/6/CASKOR/3/CROC_1/AE.SQUARROSA (</w:t>
            </w:r>
            <w:proofErr w:type="gramStart"/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4)//OPATA/7/PASTOR//MILAN/KAUZ/3/BAV92</w:t>
            </w:r>
            <w:proofErr w:type="gramEnd"/>
          </w:p>
        </w:tc>
      </w:tr>
      <w:tr w:rsidR="00823D53" w14:paraId="509B91B4" w14:textId="77777777" w:rsidTr="008C152C">
        <w:tc>
          <w:tcPr>
            <w:tcW w:w="1075" w:type="dxa"/>
            <w:vAlign w:val="bottom"/>
          </w:tcPr>
          <w:p w14:paraId="20CC1FE0" w14:textId="73E08D6D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400748</w:t>
            </w:r>
          </w:p>
        </w:tc>
        <w:tc>
          <w:tcPr>
            <w:tcW w:w="810" w:type="dxa"/>
            <w:vAlign w:val="bottom"/>
          </w:tcPr>
          <w:p w14:paraId="51EF9A95" w14:textId="089E922B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065" w:type="dxa"/>
            <w:vAlign w:val="bottom"/>
          </w:tcPr>
          <w:p w14:paraId="700A2788" w14:textId="465A1E76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P152/6/OASIS/5*BORL95/5/CNDO/R143//ENTE/MEXI75/3/AE.SQ/4/2*OCI</w:t>
            </w:r>
          </w:p>
        </w:tc>
      </w:tr>
      <w:tr w:rsidR="00823D53" w14:paraId="4C702318" w14:textId="77777777" w:rsidTr="008C152C">
        <w:tc>
          <w:tcPr>
            <w:tcW w:w="1075" w:type="dxa"/>
            <w:vAlign w:val="bottom"/>
          </w:tcPr>
          <w:p w14:paraId="7B31859F" w14:textId="0A4F8078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400769</w:t>
            </w:r>
          </w:p>
        </w:tc>
        <w:tc>
          <w:tcPr>
            <w:tcW w:w="810" w:type="dxa"/>
            <w:vAlign w:val="bottom"/>
          </w:tcPr>
          <w:p w14:paraId="35E01FCC" w14:textId="270028C7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065" w:type="dxa"/>
            <w:vAlign w:val="bottom"/>
          </w:tcPr>
          <w:p w14:paraId="72309279" w14:textId="4C292213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LOKI//SOKOLL/EXCALIBUR</w:t>
            </w:r>
          </w:p>
        </w:tc>
      </w:tr>
      <w:tr w:rsidR="00823D53" w14:paraId="7FDFAFED" w14:textId="77777777" w:rsidTr="008C152C">
        <w:tc>
          <w:tcPr>
            <w:tcW w:w="1075" w:type="dxa"/>
            <w:vAlign w:val="bottom"/>
          </w:tcPr>
          <w:p w14:paraId="04FF225E" w14:textId="610D0D30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400771</w:t>
            </w:r>
          </w:p>
        </w:tc>
        <w:tc>
          <w:tcPr>
            <w:tcW w:w="810" w:type="dxa"/>
            <w:vAlign w:val="bottom"/>
          </w:tcPr>
          <w:p w14:paraId="4AD63109" w14:textId="4CBFE5EB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065" w:type="dxa"/>
            <w:vAlign w:val="bottom"/>
          </w:tcPr>
          <w:p w14:paraId="16240BA6" w14:textId="78E44F65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LOKI//SOKOLL/EXCALIBUR</w:t>
            </w:r>
          </w:p>
        </w:tc>
      </w:tr>
      <w:tr w:rsidR="00823D53" w14:paraId="77974868" w14:textId="77777777" w:rsidTr="008C152C">
        <w:tc>
          <w:tcPr>
            <w:tcW w:w="1075" w:type="dxa"/>
            <w:vAlign w:val="bottom"/>
          </w:tcPr>
          <w:p w14:paraId="436D0205" w14:textId="69C6CC87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7400794</w:t>
            </w:r>
          </w:p>
        </w:tc>
        <w:tc>
          <w:tcPr>
            <w:tcW w:w="810" w:type="dxa"/>
            <w:vAlign w:val="bottom"/>
          </w:tcPr>
          <w:p w14:paraId="47F35B73" w14:textId="0AA1342F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065" w:type="dxa"/>
            <w:vAlign w:val="bottom"/>
          </w:tcPr>
          <w:p w14:paraId="5E081840" w14:textId="655B9A15" w:rsidR="00823D53" w:rsidRPr="00823D53" w:rsidRDefault="00823D53" w:rsidP="00823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3D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VINGSTON/6/2*MTRWA92.161/PRINIA/5/SERI*3//RL6010/4*YR/3/PASTOR/4/BAV92</w:t>
            </w:r>
          </w:p>
        </w:tc>
      </w:tr>
    </w:tbl>
    <w:p w14:paraId="3673D636" w14:textId="77777777" w:rsidR="00823D53" w:rsidRDefault="00823D53" w:rsidP="00713180">
      <w:pPr>
        <w:spacing w:after="0" w:line="240" w:lineRule="auto"/>
      </w:pPr>
    </w:p>
    <w:p w14:paraId="6211214E" w14:textId="25095289" w:rsidR="00713180" w:rsidRPr="00E6682B" w:rsidRDefault="00713180" w:rsidP="00713180">
      <w:pPr>
        <w:spacing w:after="0" w:line="240" w:lineRule="auto"/>
        <w:rPr>
          <w:rFonts w:ascii="Times New Roman" w:hAnsi="Times New Roman" w:cs="Times New Roman"/>
          <w:sz w:val="24"/>
          <w:szCs w:val="20"/>
        </w:rPr>
      </w:pPr>
      <w:r w:rsidRPr="008C152C">
        <w:rPr>
          <w:rFonts w:ascii="Times New Roman" w:hAnsi="Times New Roman" w:cs="Times New Roman"/>
          <w:b/>
          <w:bCs/>
          <w:sz w:val="24"/>
          <w:szCs w:val="20"/>
        </w:rPr>
        <w:t>Table S2</w:t>
      </w:r>
      <w:r w:rsidR="008C152C">
        <w:rPr>
          <w:rFonts w:ascii="Times New Roman" w:hAnsi="Times New Roman" w:cs="Times New Roman"/>
          <w:sz w:val="24"/>
          <w:szCs w:val="20"/>
        </w:rPr>
        <w:t>.</w:t>
      </w:r>
      <w:r w:rsidRPr="00E6682B">
        <w:rPr>
          <w:rFonts w:ascii="Times New Roman" w:hAnsi="Times New Roman" w:cs="Times New Roman"/>
          <w:sz w:val="24"/>
          <w:szCs w:val="20"/>
        </w:rPr>
        <w:t xml:space="preserve"> </w:t>
      </w:r>
      <w:r w:rsidR="00744B84" w:rsidRPr="00E6682B">
        <w:rPr>
          <w:rFonts w:ascii="Times New Roman" w:hAnsi="Times New Roman" w:cs="Times New Roman"/>
          <w:sz w:val="24"/>
          <w:szCs w:val="20"/>
        </w:rPr>
        <w:t>Statistical analysis of spot blotch incidence in 1</w:t>
      </w:r>
      <w:r w:rsidR="00633563">
        <w:rPr>
          <w:rFonts w:ascii="Times New Roman" w:hAnsi="Times New Roman" w:cs="Times New Roman"/>
          <w:sz w:val="24"/>
          <w:szCs w:val="20"/>
        </w:rPr>
        <w:t>39</w:t>
      </w:r>
      <w:r w:rsidR="00744B84" w:rsidRPr="00E6682B">
        <w:rPr>
          <w:rFonts w:ascii="Times New Roman" w:hAnsi="Times New Roman" w:cs="Times New Roman"/>
          <w:sz w:val="24"/>
          <w:szCs w:val="20"/>
        </w:rPr>
        <w:t xml:space="preserve"> wheat genotypes evaluated</w:t>
      </w:r>
      <w:r w:rsidRPr="00E6682B">
        <w:rPr>
          <w:rFonts w:ascii="Times New Roman" w:hAnsi="Times New Roman" w:cs="Times New Roman"/>
          <w:sz w:val="24"/>
          <w:szCs w:val="20"/>
        </w:rPr>
        <w:t xml:space="preserve"> at two locations in three environment</w:t>
      </w:r>
      <w:r w:rsidR="00744B84" w:rsidRPr="00E6682B">
        <w:rPr>
          <w:rFonts w:ascii="Times New Roman" w:hAnsi="Times New Roman" w:cs="Times New Roman"/>
          <w:sz w:val="24"/>
          <w:szCs w:val="20"/>
        </w:rPr>
        <w:t>s</w:t>
      </w:r>
      <w:r w:rsidR="00651FEE">
        <w:rPr>
          <w:rFonts w:ascii="Times New Roman" w:hAnsi="Times New Roman" w:cs="Times New Roman"/>
          <w:sz w:val="24"/>
          <w:szCs w:val="20"/>
        </w:rPr>
        <w:t>.</w:t>
      </w:r>
    </w:p>
    <w:p w14:paraId="352C79B4" w14:textId="77777777" w:rsidR="00FF364D" w:rsidRPr="00E6682B" w:rsidRDefault="00FF364D" w:rsidP="00713180">
      <w:pPr>
        <w:spacing w:after="0" w:line="240" w:lineRule="auto"/>
        <w:rPr>
          <w:rFonts w:ascii="Times New Roman" w:hAnsi="Times New Roman" w:cs="Times New Roman"/>
          <w:sz w:val="24"/>
          <w:szCs w:val="20"/>
        </w:rPr>
      </w:pPr>
    </w:p>
    <w:tbl>
      <w:tblPr>
        <w:tblW w:w="59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36"/>
        <w:gridCol w:w="986"/>
        <w:gridCol w:w="1089"/>
        <w:gridCol w:w="1089"/>
      </w:tblGrid>
      <w:tr w:rsidR="00713180" w:rsidRPr="00353CD3" w14:paraId="5C1C819F" w14:textId="77777777" w:rsidTr="00353CD3">
        <w:trPr>
          <w:trHeight w:val="248"/>
        </w:trPr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79F60" w14:textId="3368512E" w:rsidR="00713180" w:rsidRPr="00353CD3" w:rsidRDefault="00353CD3" w:rsidP="00FA1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53C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A113F" w14:textId="77777777" w:rsidR="00713180" w:rsidRPr="00353CD3" w:rsidRDefault="00713180" w:rsidP="00F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53CD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nv1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482E4" w14:textId="77777777" w:rsidR="00713180" w:rsidRPr="00353CD3" w:rsidRDefault="00713180" w:rsidP="00F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53CD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nv2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E38F9" w14:textId="77777777" w:rsidR="00713180" w:rsidRPr="00353CD3" w:rsidRDefault="00713180" w:rsidP="00F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53CD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nv3</w:t>
            </w:r>
          </w:p>
        </w:tc>
      </w:tr>
      <w:tr w:rsidR="00713180" w:rsidRPr="006809A4" w14:paraId="63800B34" w14:textId="77777777" w:rsidTr="00353CD3">
        <w:trPr>
          <w:trHeight w:val="248"/>
        </w:trPr>
        <w:tc>
          <w:tcPr>
            <w:tcW w:w="27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59072" w14:textId="77777777" w:rsidR="00713180" w:rsidRPr="008C152C" w:rsidRDefault="00713180" w:rsidP="00FA1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33D89" w14:textId="77777777" w:rsidR="00713180" w:rsidRPr="008C152C" w:rsidRDefault="00713180" w:rsidP="00FA18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8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C5543" w14:textId="77777777" w:rsidR="00713180" w:rsidRPr="008C152C" w:rsidRDefault="00713180" w:rsidP="00FA18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8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FB06D" w14:textId="77777777" w:rsidR="00713180" w:rsidRPr="008C152C" w:rsidRDefault="00713180" w:rsidP="00FA18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2</w:t>
            </w:r>
          </w:p>
        </w:tc>
      </w:tr>
      <w:tr w:rsidR="00713180" w:rsidRPr="006809A4" w14:paraId="0454BEF5" w14:textId="77777777" w:rsidTr="00353CD3">
        <w:trPr>
          <w:trHeight w:val="248"/>
        </w:trPr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423AC047" w14:textId="77777777" w:rsidR="00713180" w:rsidRPr="008C152C" w:rsidRDefault="00713180" w:rsidP="00FA1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2EF3D55" w14:textId="77777777" w:rsidR="00713180" w:rsidRPr="008C152C" w:rsidRDefault="00713180" w:rsidP="00FA18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0F10C20B" w14:textId="77777777" w:rsidR="00713180" w:rsidRPr="008C152C" w:rsidRDefault="00713180" w:rsidP="00FA18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0F0E382" w14:textId="77777777" w:rsidR="00713180" w:rsidRPr="008C152C" w:rsidRDefault="00713180" w:rsidP="00FA18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</w:tr>
      <w:tr w:rsidR="00713180" w:rsidRPr="006809A4" w14:paraId="2C5FA01E" w14:textId="77777777" w:rsidTr="00353CD3">
        <w:trPr>
          <w:trHeight w:val="248"/>
        </w:trPr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422E707B" w14:textId="77777777" w:rsidR="00713180" w:rsidRPr="008C152C" w:rsidRDefault="00713180" w:rsidP="00FA1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A9DF05C" w14:textId="77777777" w:rsidR="00713180" w:rsidRPr="008C152C" w:rsidRDefault="00713180" w:rsidP="00FA18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2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681AAC72" w14:textId="77777777" w:rsidR="00713180" w:rsidRPr="008C152C" w:rsidRDefault="00713180" w:rsidP="00FA18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3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62568600" w14:textId="77777777" w:rsidR="00713180" w:rsidRPr="008C152C" w:rsidRDefault="00713180" w:rsidP="00FA18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1</w:t>
            </w:r>
          </w:p>
        </w:tc>
      </w:tr>
      <w:tr w:rsidR="00713180" w:rsidRPr="006809A4" w14:paraId="1463B2A1" w14:textId="77777777" w:rsidTr="00353CD3">
        <w:trPr>
          <w:trHeight w:val="248"/>
        </w:trPr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6B8E6AE0" w14:textId="77777777" w:rsidR="00713180" w:rsidRPr="008C152C" w:rsidRDefault="00713180" w:rsidP="00FA1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1A6F442" w14:textId="77777777" w:rsidR="00713180" w:rsidRPr="008C152C" w:rsidRDefault="00713180" w:rsidP="00FA18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2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0CF55C93" w14:textId="77777777" w:rsidR="00713180" w:rsidRPr="008C152C" w:rsidRDefault="00713180" w:rsidP="00FA18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4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3BED29A7" w14:textId="77777777" w:rsidR="00713180" w:rsidRPr="008C152C" w:rsidRDefault="00713180" w:rsidP="00FA18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6</w:t>
            </w:r>
          </w:p>
        </w:tc>
      </w:tr>
      <w:tr w:rsidR="00713180" w:rsidRPr="006809A4" w14:paraId="7E7769EE" w14:textId="77777777" w:rsidTr="00353CD3">
        <w:trPr>
          <w:trHeight w:val="248"/>
        </w:trPr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4FC87E7D" w14:textId="77777777" w:rsidR="00713180" w:rsidRPr="008C152C" w:rsidRDefault="00713180" w:rsidP="00FA1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dard Deviation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9A95D7F" w14:textId="77777777" w:rsidR="00713180" w:rsidRPr="008C152C" w:rsidRDefault="00713180" w:rsidP="00FA18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9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5174B40B" w14:textId="77777777" w:rsidR="00713180" w:rsidRPr="008C152C" w:rsidRDefault="00713180" w:rsidP="00FA18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3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052BDAD9" w14:textId="77777777" w:rsidR="00713180" w:rsidRPr="008C152C" w:rsidRDefault="00713180" w:rsidP="00FA18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7</w:t>
            </w:r>
          </w:p>
        </w:tc>
      </w:tr>
      <w:tr w:rsidR="00713180" w:rsidRPr="006809A4" w14:paraId="0DFA65D1" w14:textId="77777777" w:rsidTr="00353CD3">
        <w:trPr>
          <w:trHeight w:val="248"/>
        </w:trPr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4627CB05" w14:textId="77777777" w:rsidR="00713180" w:rsidRPr="008C152C" w:rsidRDefault="00713180" w:rsidP="00FA1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ple Variance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FA44685" w14:textId="77777777" w:rsidR="00713180" w:rsidRPr="008C152C" w:rsidRDefault="00713180" w:rsidP="00FA18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43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5C325600" w14:textId="77777777" w:rsidR="00713180" w:rsidRPr="008C152C" w:rsidRDefault="00713180" w:rsidP="00FA18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04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21A173E" w14:textId="77777777" w:rsidR="00713180" w:rsidRPr="008C152C" w:rsidRDefault="00713180" w:rsidP="00FA18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59</w:t>
            </w:r>
          </w:p>
        </w:tc>
      </w:tr>
      <w:tr w:rsidR="00713180" w:rsidRPr="006809A4" w14:paraId="01CB0B03" w14:textId="77777777" w:rsidTr="00353CD3">
        <w:trPr>
          <w:trHeight w:val="248"/>
        </w:trPr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5A20B08E" w14:textId="77777777" w:rsidR="00713180" w:rsidRPr="008C152C" w:rsidRDefault="00713180" w:rsidP="00FA1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rtosis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322292E" w14:textId="77777777" w:rsidR="00713180" w:rsidRPr="008C152C" w:rsidRDefault="00713180" w:rsidP="00FA18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40928B46" w14:textId="77777777" w:rsidR="00713180" w:rsidRPr="008C152C" w:rsidRDefault="00713180" w:rsidP="00FA18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50F5D3CC" w14:textId="77777777" w:rsidR="00713180" w:rsidRPr="008C152C" w:rsidRDefault="00713180" w:rsidP="00FA18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3</w:t>
            </w:r>
          </w:p>
        </w:tc>
      </w:tr>
      <w:tr w:rsidR="00713180" w:rsidRPr="006809A4" w14:paraId="008A3C53" w14:textId="77777777" w:rsidTr="00353CD3">
        <w:trPr>
          <w:trHeight w:val="248"/>
        </w:trPr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657213A8" w14:textId="77777777" w:rsidR="00713180" w:rsidRPr="008C152C" w:rsidRDefault="00713180" w:rsidP="00FA1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ewness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468FC42" w14:textId="77777777" w:rsidR="00713180" w:rsidRPr="008C152C" w:rsidRDefault="00713180" w:rsidP="00FA18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2AA253DC" w14:textId="77777777" w:rsidR="00713180" w:rsidRPr="008C152C" w:rsidRDefault="00713180" w:rsidP="00FA18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3077D745" w14:textId="77777777" w:rsidR="00713180" w:rsidRPr="008C152C" w:rsidRDefault="00713180" w:rsidP="00FA18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</w:tc>
      </w:tr>
      <w:tr w:rsidR="00713180" w:rsidRPr="006809A4" w14:paraId="01D46764" w14:textId="77777777" w:rsidTr="00353CD3">
        <w:trPr>
          <w:trHeight w:val="248"/>
        </w:trPr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5238EFDA" w14:textId="77777777" w:rsidR="00713180" w:rsidRPr="008C152C" w:rsidRDefault="00713180" w:rsidP="00FA1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D5664C5" w14:textId="77777777" w:rsidR="00713180" w:rsidRPr="008C152C" w:rsidRDefault="00713180" w:rsidP="00FA18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3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2664D86C" w14:textId="77777777" w:rsidR="00713180" w:rsidRPr="008C152C" w:rsidRDefault="00713180" w:rsidP="00FA18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9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05CF6EA5" w14:textId="77777777" w:rsidR="00713180" w:rsidRPr="008C152C" w:rsidRDefault="00713180" w:rsidP="00FA18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64</w:t>
            </w:r>
          </w:p>
        </w:tc>
      </w:tr>
      <w:tr w:rsidR="00713180" w:rsidRPr="006809A4" w14:paraId="0155699E" w14:textId="77777777" w:rsidTr="00353CD3">
        <w:trPr>
          <w:trHeight w:val="248"/>
        </w:trPr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4C8F2AB0" w14:textId="77777777" w:rsidR="00713180" w:rsidRPr="008C152C" w:rsidRDefault="00713180" w:rsidP="00FA1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B658718" w14:textId="77777777" w:rsidR="00713180" w:rsidRPr="008C152C" w:rsidRDefault="00713180" w:rsidP="00FA18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3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0FC7670" w14:textId="77777777" w:rsidR="00713180" w:rsidRPr="008C152C" w:rsidRDefault="00713180" w:rsidP="00FA18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6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205894E9" w14:textId="77777777" w:rsidR="00713180" w:rsidRPr="008C152C" w:rsidRDefault="00713180" w:rsidP="00FA18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5</w:t>
            </w:r>
          </w:p>
        </w:tc>
      </w:tr>
      <w:tr w:rsidR="00713180" w:rsidRPr="006809A4" w14:paraId="0D8FFB9F" w14:textId="77777777" w:rsidTr="00353CD3">
        <w:trPr>
          <w:trHeight w:val="248"/>
        </w:trPr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44C18400" w14:textId="77777777" w:rsidR="00713180" w:rsidRPr="008C152C" w:rsidRDefault="00713180" w:rsidP="00FA1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EF1D748" w14:textId="77777777" w:rsidR="00713180" w:rsidRPr="008C152C" w:rsidRDefault="00713180" w:rsidP="00FA18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2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2EDCBDF3" w14:textId="77777777" w:rsidR="00713180" w:rsidRPr="008C152C" w:rsidRDefault="00713180" w:rsidP="00FA18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35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656FD01E" w14:textId="77777777" w:rsidR="00713180" w:rsidRPr="008C152C" w:rsidRDefault="00713180" w:rsidP="00FA18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29</w:t>
            </w:r>
          </w:p>
        </w:tc>
      </w:tr>
      <w:tr w:rsidR="00713180" w:rsidRPr="006809A4" w14:paraId="0CA1147B" w14:textId="77777777" w:rsidTr="00353CD3">
        <w:trPr>
          <w:trHeight w:val="248"/>
        </w:trPr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67B4CBBD" w14:textId="77777777" w:rsidR="00713180" w:rsidRPr="008C152C" w:rsidRDefault="00713180" w:rsidP="00FA1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DF90EB8" w14:textId="77777777" w:rsidR="00713180" w:rsidRPr="008C152C" w:rsidRDefault="00713180" w:rsidP="00FA18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.00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6B66263" w14:textId="77777777" w:rsidR="00713180" w:rsidRPr="008C152C" w:rsidRDefault="00713180" w:rsidP="00FA18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.00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4DE95CFC" w14:textId="77777777" w:rsidR="00713180" w:rsidRPr="008C152C" w:rsidRDefault="00713180" w:rsidP="00FA18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.00</w:t>
            </w:r>
          </w:p>
        </w:tc>
      </w:tr>
      <w:tr w:rsidR="00713180" w:rsidRPr="006809A4" w14:paraId="30BF07D0" w14:textId="77777777" w:rsidTr="00353CD3">
        <w:trPr>
          <w:trHeight w:val="248"/>
        </w:trPr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1A9B5980" w14:textId="77777777" w:rsidR="00713180" w:rsidRPr="008C152C" w:rsidRDefault="00713180" w:rsidP="00FA1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gest (1)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4C53A6C" w14:textId="77777777" w:rsidR="00713180" w:rsidRPr="008C152C" w:rsidRDefault="00713180" w:rsidP="00FA18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2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2D5F208B" w14:textId="77777777" w:rsidR="00713180" w:rsidRPr="008C152C" w:rsidRDefault="00713180" w:rsidP="00FA18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35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35705022" w14:textId="77777777" w:rsidR="00713180" w:rsidRPr="008C152C" w:rsidRDefault="00713180" w:rsidP="00FA18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29</w:t>
            </w:r>
          </w:p>
        </w:tc>
      </w:tr>
      <w:tr w:rsidR="00713180" w:rsidRPr="006809A4" w14:paraId="68109259" w14:textId="77777777" w:rsidTr="00353CD3">
        <w:trPr>
          <w:trHeight w:val="248"/>
        </w:trPr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2B9B79C6" w14:textId="77777777" w:rsidR="00713180" w:rsidRPr="008C152C" w:rsidRDefault="00713180" w:rsidP="00FA1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llest (1)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69B7826" w14:textId="77777777" w:rsidR="00713180" w:rsidRPr="008C152C" w:rsidRDefault="00713180" w:rsidP="00FA18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3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55D0DC5" w14:textId="77777777" w:rsidR="00713180" w:rsidRPr="008C152C" w:rsidRDefault="00713180" w:rsidP="00FA18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6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2DE5E861" w14:textId="77777777" w:rsidR="00713180" w:rsidRPr="008C152C" w:rsidRDefault="00713180" w:rsidP="00FA18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5</w:t>
            </w:r>
          </w:p>
        </w:tc>
      </w:tr>
      <w:tr w:rsidR="00713180" w:rsidRPr="006809A4" w14:paraId="7A32C764" w14:textId="77777777" w:rsidTr="00353CD3">
        <w:trPr>
          <w:trHeight w:val="256"/>
        </w:trPr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5ECB5A9D" w14:textId="77777777" w:rsidR="00713180" w:rsidRPr="008C152C" w:rsidRDefault="00713180" w:rsidP="00FA1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fidence Level (95.0%)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A6023A9" w14:textId="77777777" w:rsidR="00713180" w:rsidRPr="008C152C" w:rsidRDefault="00713180" w:rsidP="00FA18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544D015" w14:textId="77777777" w:rsidR="00713180" w:rsidRPr="008C152C" w:rsidRDefault="00713180" w:rsidP="00FA18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0BEF6643" w14:textId="77777777" w:rsidR="00713180" w:rsidRPr="008C152C" w:rsidRDefault="00713180" w:rsidP="00FA18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</w:tr>
    </w:tbl>
    <w:p w14:paraId="09184A3B" w14:textId="77777777" w:rsidR="00713180" w:rsidRDefault="00713180" w:rsidP="0071318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A2C946C" w14:textId="490C2AFB" w:rsidR="00713180" w:rsidRDefault="0086404E" w:rsidP="008C152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TableGrid"/>
        <w:tblW w:w="121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5"/>
        <w:gridCol w:w="878"/>
        <w:gridCol w:w="1071"/>
        <w:gridCol w:w="1047"/>
        <w:gridCol w:w="855"/>
        <w:gridCol w:w="951"/>
        <w:gridCol w:w="760"/>
        <w:gridCol w:w="751"/>
        <w:gridCol w:w="772"/>
        <w:gridCol w:w="751"/>
        <w:gridCol w:w="751"/>
        <w:gridCol w:w="814"/>
        <w:gridCol w:w="1085"/>
      </w:tblGrid>
      <w:tr w:rsidR="00713180" w:rsidRPr="006809A4" w14:paraId="35A29273" w14:textId="77777777" w:rsidTr="007C2429">
        <w:trPr>
          <w:trHeight w:val="385"/>
        </w:trPr>
        <w:tc>
          <w:tcPr>
            <w:tcW w:w="12131" w:type="dxa"/>
            <w:gridSpan w:val="13"/>
            <w:tcBorders>
              <w:bottom w:val="single" w:sz="4" w:space="0" w:color="auto"/>
            </w:tcBorders>
            <w:noWrap/>
            <w:hideMark/>
          </w:tcPr>
          <w:p w14:paraId="6F15E296" w14:textId="27537DC1" w:rsidR="00713180" w:rsidRPr="005D7DCD" w:rsidRDefault="00713180" w:rsidP="00E668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DCD">
              <w:rPr>
                <w:rFonts w:ascii="Times New Roman" w:hAnsi="Times New Roman" w:cs="Times New Roman"/>
                <w:bCs/>
                <w:sz w:val="24"/>
                <w:szCs w:val="20"/>
              </w:rPr>
              <w:lastRenderedPageBreak/>
              <w:t>T</w:t>
            </w:r>
            <w:r w:rsidRPr="009546A1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able S3</w:t>
            </w:r>
            <w:r w:rsidR="008C152C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.</w:t>
            </w:r>
            <w:r w:rsidRPr="009546A1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 xml:space="preserve"> </w:t>
            </w:r>
            <w:r w:rsidRPr="00E6682B">
              <w:rPr>
                <w:rFonts w:ascii="Times New Roman" w:hAnsi="Times New Roman" w:cs="Times New Roman"/>
                <w:sz w:val="24"/>
                <w:szCs w:val="20"/>
              </w:rPr>
              <w:t>Monthly average, minimum and maximum temperatures at BISA, Pusa in India</w:t>
            </w:r>
          </w:p>
        </w:tc>
      </w:tr>
      <w:tr w:rsidR="00713180" w:rsidRPr="006809A4" w14:paraId="68497DD7" w14:textId="77777777" w:rsidTr="007C2429">
        <w:trPr>
          <w:trHeight w:val="385"/>
        </w:trPr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8D9064B" w14:textId="77777777" w:rsidR="00713180" w:rsidRPr="006809A4" w:rsidRDefault="00713180" w:rsidP="00FA18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D32DC7" w14:textId="77777777" w:rsidR="00713180" w:rsidRPr="006809A4" w:rsidRDefault="00713180" w:rsidP="00FA1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09A4">
              <w:rPr>
                <w:rFonts w:ascii="Times New Roman" w:hAnsi="Times New Roman" w:cs="Times New Roman"/>
                <w:sz w:val="20"/>
                <w:szCs w:val="20"/>
              </w:rPr>
              <w:t>Oct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036E2" w14:textId="77777777" w:rsidR="00713180" w:rsidRPr="006809A4" w:rsidRDefault="00713180" w:rsidP="00FA1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09A4">
              <w:rPr>
                <w:rFonts w:ascii="Times New Roman" w:hAnsi="Times New Roman" w:cs="Times New Roman"/>
                <w:sz w:val="20"/>
                <w:szCs w:val="20"/>
              </w:rPr>
              <w:t>Nov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6653A" w14:textId="77777777" w:rsidR="00713180" w:rsidRPr="006809A4" w:rsidRDefault="00713180" w:rsidP="00FA1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09A4">
              <w:rPr>
                <w:rFonts w:ascii="Times New Roman" w:hAnsi="Times New Roman" w:cs="Times New Roman"/>
                <w:sz w:val="20"/>
                <w:szCs w:val="20"/>
              </w:rPr>
              <w:t>Dec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B635D7" w14:textId="77777777" w:rsidR="00713180" w:rsidRPr="006809A4" w:rsidRDefault="00713180" w:rsidP="00FA1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09A4">
              <w:rPr>
                <w:rFonts w:ascii="Times New Roman" w:hAnsi="Times New Roman" w:cs="Times New Roman"/>
                <w:sz w:val="20"/>
                <w:szCs w:val="20"/>
              </w:rPr>
              <w:t>Jan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3C55CA" w14:textId="77777777" w:rsidR="00713180" w:rsidRPr="006809A4" w:rsidRDefault="00713180" w:rsidP="00FA1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09A4">
              <w:rPr>
                <w:rFonts w:ascii="Times New Roman" w:hAnsi="Times New Roman" w:cs="Times New Roman"/>
                <w:sz w:val="20"/>
                <w:szCs w:val="20"/>
              </w:rPr>
              <w:t>Feb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B41AAB" w14:textId="77777777" w:rsidR="00713180" w:rsidRPr="006809A4" w:rsidRDefault="00713180" w:rsidP="00FA1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09A4">
              <w:rPr>
                <w:rFonts w:ascii="Times New Roman" w:hAnsi="Times New Roman" w:cs="Times New Roman"/>
                <w:sz w:val="20"/>
                <w:szCs w:val="20"/>
              </w:rPr>
              <w:t>Mar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700EBB" w14:textId="77777777" w:rsidR="00713180" w:rsidRPr="006809A4" w:rsidRDefault="00713180" w:rsidP="00FA1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09A4">
              <w:rPr>
                <w:rFonts w:ascii="Times New Roman" w:hAnsi="Times New Roman" w:cs="Times New Roman"/>
                <w:sz w:val="20"/>
                <w:szCs w:val="20"/>
              </w:rPr>
              <w:t>Apr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1D21C" w14:textId="77777777" w:rsidR="00713180" w:rsidRPr="006809A4" w:rsidRDefault="00713180" w:rsidP="00FA1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09A4">
              <w:rPr>
                <w:rFonts w:ascii="Times New Roman" w:hAnsi="Times New Roman" w:cs="Times New Roman"/>
                <w:sz w:val="20"/>
                <w:szCs w:val="20"/>
              </w:rPr>
              <w:t>May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163C29" w14:textId="77777777" w:rsidR="00713180" w:rsidRPr="006809A4" w:rsidRDefault="00713180" w:rsidP="00FA1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09A4">
              <w:rPr>
                <w:rFonts w:ascii="Times New Roman" w:hAnsi="Times New Roman" w:cs="Times New Roman"/>
                <w:sz w:val="20"/>
                <w:szCs w:val="20"/>
              </w:rPr>
              <w:t>Jun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ECF60" w14:textId="77777777" w:rsidR="00713180" w:rsidRPr="006809A4" w:rsidRDefault="00713180" w:rsidP="00FA1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09A4">
              <w:rPr>
                <w:rFonts w:ascii="Times New Roman" w:hAnsi="Times New Roman" w:cs="Times New Roman"/>
                <w:sz w:val="20"/>
                <w:szCs w:val="20"/>
              </w:rPr>
              <w:t>Jul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3697F4" w14:textId="77777777" w:rsidR="00713180" w:rsidRPr="006809A4" w:rsidRDefault="00713180" w:rsidP="00FA1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09A4">
              <w:rPr>
                <w:rFonts w:ascii="Times New Roman" w:hAnsi="Times New Roman" w:cs="Times New Roman"/>
                <w:sz w:val="20"/>
                <w:szCs w:val="20"/>
              </w:rPr>
              <w:t>Aug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702BB5" w14:textId="77777777" w:rsidR="00713180" w:rsidRPr="006809A4" w:rsidRDefault="00713180" w:rsidP="00FA1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09A4">
              <w:rPr>
                <w:rFonts w:ascii="Times New Roman" w:hAnsi="Times New Roman" w:cs="Times New Roman"/>
                <w:sz w:val="20"/>
                <w:szCs w:val="20"/>
              </w:rPr>
              <w:t>Sep</w:t>
            </w:r>
          </w:p>
        </w:tc>
      </w:tr>
      <w:tr w:rsidR="007B7153" w:rsidRPr="006809A4" w14:paraId="6EA797F0" w14:textId="77777777" w:rsidTr="003301FA">
        <w:trPr>
          <w:trHeight w:val="320"/>
        </w:trPr>
        <w:tc>
          <w:tcPr>
            <w:tcW w:w="3594" w:type="dxa"/>
            <w:gridSpan w:val="3"/>
            <w:noWrap/>
            <w:vAlign w:val="center"/>
            <w:hideMark/>
          </w:tcPr>
          <w:p w14:paraId="2AB01E2F" w14:textId="64B25947" w:rsidR="007B7153" w:rsidRPr="007B7153" w:rsidRDefault="007B7153" w:rsidP="007B71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7153">
              <w:rPr>
                <w:rFonts w:ascii="Times New Roman" w:hAnsi="Times New Roman" w:cs="Times New Roman"/>
                <w:b/>
                <w:sz w:val="20"/>
                <w:szCs w:val="20"/>
              </w:rPr>
              <w:t>Pusa, Bihar, India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4182B40F" w14:textId="77777777" w:rsidR="007B7153" w:rsidRPr="006809A4" w:rsidRDefault="007B7153" w:rsidP="00FA1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4E428C20" w14:textId="77777777" w:rsidR="007B7153" w:rsidRPr="006809A4" w:rsidRDefault="007B7153" w:rsidP="00FA1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6A0677F2" w14:textId="77777777" w:rsidR="007B7153" w:rsidRPr="006809A4" w:rsidRDefault="007B7153" w:rsidP="00FA1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15347454" w14:textId="77777777" w:rsidR="007B7153" w:rsidRPr="006809A4" w:rsidRDefault="007B7153" w:rsidP="00FA1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85F8632" w14:textId="77777777" w:rsidR="007B7153" w:rsidRPr="006809A4" w:rsidRDefault="007B7153" w:rsidP="00FA1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23ABF12D" w14:textId="77777777" w:rsidR="007B7153" w:rsidRPr="006809A4" w:rsidRDefault="007B7153" w:rsidP="00FA1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65009FE" w14:textId="77777777" w:rsidR="007B7153" w:rsidRPr="006809A4" w:rsidRDefault="007B7153" w:rsidP="00FA1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79C030F" w14:textId="77777777" w:rsidR="007B7153" w:rsidRPr="006809A4" w:rsidRDefault="007B7153" w:rsidP="00FA1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572E0940" w14:textId="77777777" w:rsidR="007B7153" w:rsidRPr="006809A4" w:rsidRDefault="007B7153" w:rsidP="00FA1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1C25BBF0" w14:textId="77777777" w:rsidR="007B7153" w:rsidRPr="006809A4" w:rsidRDefault="007B7153" w:rsidP="00FA1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3180" w:rsidRPr="006809A4" w14:paraId="4DF6F64A" w14:textId="77777777" w:rsidTr="007C2429">
        <w:trPr>
          <w:trHeight w:val="336"/>
        </w:trPr>
        <w:tc>
          <w:tcPr>
            <w:tcW w:w="1645" w:type="dxa"/>
            <w:vAlign w:val="center"/>
            <w:hideMark/>
          </w:tcPr>
          <w:p w14:paraId="2E7CC368" w14:textId="77777777" w:rsidR="00713180" w:rsidRPr="006809A4" w:rsidRDefault="00713180" w:rsidP="00FA1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09A4">
              <w:rPr>
                <w:rFonts w:ascii="Times New Roman" w:hAnsi="Times New Roman" w:cs="Times New Roman"/>
                <w:sz w:val="20"/>
                <w:szCs w:val="20"/>
              </w:rPr>
              <w:t>Avg. Temp (°C)</w:t>
            </w:r>
          </w:p>
        </w:tc>
        <w:tc>
          <w:tcPr>
            <w:tcW w:w="878" w:type="dxa"/>
            <w:shd w:val="clear" w:color="auto" w:fill="auto"/>
            <w:vAlign w:val="center"/>
            <w:hideMark/>
          </w:tcPr>
          <w:p w14:paraId="036131F2" w14:textId="77777777" w:rsidR="00713180" w:rsidRPr="006809A4" w:rsidRDefault="00713180" w:rsidP="007C24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09A4">
              <w:rPr>
                <w:rFonts w:ascii="Times New Roman" w:hAnsi="Times New Roman" w:cs="Times New Roman"/>
                <w:sz w:val="20"/>
                <w:szCs w:val="20"/>
              </w:rPr>
              <w:t>26.9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14:paraId="42C5B721" w14:textId="0A9CD302" w:rsidR="00713180" w:rsidRPr="006809A4" w:rsidRDefault="00713180" w:rsidP="007C24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09A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7C2429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047" w:type="dxa"/>
            <w:shd w:val="clear" w:color="auto" w:fill="auto"/>
            <w:vAlign w:val="center"/>
            <w:hideMark/>
          </w:tcPr>
          <w:p w14:paraId="360F38E4" w14:textId="77777777" w:rsidR="00713180" w:rsidRPr="006809A4" w:rsidRDefault="00713180" w:rsidP="007C24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09A4">
              <w:rPr>
                <w:rFonts w:ascii="Times New Roman" w:hAnsi="Times New Roman" w:cs="Times New Roman"/>
                <w:sz w:val="20"/>
                <w:szCs w:val="20"/>
              </w:rPr>
              <w:t>18.1</w:t>
            </w:r>
          </w:p>
        </w:tc>
        <w:tc>
          <w:tcPr>
            <w:tcW w:w="855" w:type="dxa"/>
            <w:shd w:val="clear" w:color="auto" w:fill="auto"/>
            <w:vAlign w:val="center"/>
            <w:hideMark/>
          </w:tcPr>
          <w:p w14:paraId="01065CBF" w14:textId="77777777" w:rsidR="00713180" w:rsidRPr="006809A4" w:rsidRDefault="00713180" w:rsidP="007C24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09A4">
              <w:rPr>
                <w:rFonts w:ascii="Times New Roman" w:hAnsi="Times New Roman" w:cs="Times New Roman"/>
                <w:sz w:val="20"/>
                <w:szCs w:val="20"/>
              </w:rPr>
              <w:t>16.8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6C20BDA9" w14:textId="77777777" w:rsidR="00713180" w:rsidRPr="006809A4" w:rsidRDefault="00713180" w:rsidP="007C24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09A4">
              <w:rPr>
                <w:rFonts w:ascii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14:paraId="3F18F807" w14:textId="77777777" w:rsidR="00713180" w:rsidRPr="006809A4" w:rsidRDefault="00713180" w:rsidP="007C24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09A4">
              <w:rPr>
                <w:rFonts w:ascii="Times New Roman" w:hAnsi="Times New Roman" w:cs="Times New Roman"/>
                <w:sz w:val="20"/>
                <w:szCs w:val="20"/>
              </w:rPr>
              <w:t>24.6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3BEFFEAF" w14:textId="77777777" w:rsidR="00713180" w:rsidRPr="006809A4" w:rsidRDefault="00713180" w:rsidP="007C24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09A4">
              <w:rPr>
                <w:rFonts w:ascii="Times New Roman" w:hAnsi="Times New Roman" w:cs="Times New Roman"/>
                <w:sz w:val="20"/>
                <w:szCs w:val="20"/>
              </w:rPr>
              <w:t>28.8</w:t>
            </w:r>
          </w:p>
        </w:tc>
        <w:tc>
          <w:tcPr>
            <w:tcW w:w="772" w:type="dxa"/>
            <w:shd w:val="clear" w:color="auto" w:fill="auto"/>
            <w:vAlign w:val="center"/>
            <w:hideMark/>
          </w:tcPr>
          <w:p w14:paraId="010A46C3" w14:textId="77777777" w:rsidR="00713180" w:rsidRPr="006809A4" w:rsidRDefault="00713180" w:rsidP="007C24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09A4">
              <w:rPr>
                <w:rFonts w:ascii="Times New Roman" w:hAnsi="Times New Roman" w:cs="Times New Roman"/>
                <w:sz w:val="20"/>
                <w:szCs w:val="20"/>
              </w:rPr>
              <w:t>31.4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02494963" w14:textId="77777777" w:rsidR="00713180" w:rsidRPr="006809A4" w:rsidRDefault="00713180" w:rsidP="007C24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09A4">
              <w:rPr>
                <w:rFonts w:ascii="Times New Roman" w:hAnsi="Times New Roman" w:cs="Times New Roman"/>
                <w:sz w:val="20"/>
                <w:szCs w:val="20"/>
              </w:rPr>
              <w:t>30.8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50910453" w14:textId="77777777" w:rsidR="00713180" w:rsidRPr="006809A4" w:rsidRDefault="00713180" w:rsidP="007C24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09A4">
              <w:rPr>
                <w:rFonts w:ascii="Times New Roman" w:hAnsi="Times New Roman" w:cs="Times New Roman"/>
                <w:sz w:val="20"/>
                <w:szCs w:val="20"/>
              </w:rPr>
              <w:t>29.4</w:t>
            </w:r>
          </w:p>
        </w:tc>
        <w:tc>
          <w:tcPr>
            <w:tcW w:w="814" w:type="dxa"/>
            <w:shd w:val="clear" w:color="auto" w:fill="auto"/>
            <w:vAlign w:val="center"/>
            <w:hideMark/>
          </w:tcPr>
          <w:p w14:paraId="665FD3AE" w14:textId="77777777" w:rsidR="00713180" w:rsidRPr="006809A4" w:rsidRDefault="00713180" w:rsidP="007C24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09A4">
              <w:rPr>
                <w:rFonts w:ascii="Times New Roman" w:hAnsi="Times New Roman" w:cs="Times New Roman"/>
                <w:sz w:val="20"/>
                <w:szCs w:val="20"/>
              </w:rPr>
              <w:t>29.3</w:t>
            </w:r>
          </w:p>
        </w:tc>
        <w:tc>
          <w:tcPr>
            <w:tcW w:w="1085" w:type="dxa"/>
            <w:shd w:val="clear" w:color="auto" w:fill="auto"/>
            <w:vAlign w:val="center"/>
            <w:hideMark/>
          </w:tcPr>
          <w:p w14:paraId="05489E8B" w14:textId="77777777" w:rsidR="00713180" w:rsidRPr="006809A4" w:rsidRDefault="00713180" w:rsidP="007C24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09A4">
              <w:rPr>
                <w:rFonts w:ascii="Times New Roman" w:hAnsi="Times New Roman" w:cs="Times New Roman"/>
                <w:sz w:val="20"/>
                <w:szCs w:val="20"/>
              </w:rPr>
              <w:t>28.9</w:t>
            </w:r>
          </w:p>
        </w:tc>
      </w:tr>
      <w:tr w:rsidR="00713180" w:rsidRPr="006809A4" w14:paraId="6E927C41" w14:textId="77777777" w:rsidTr="007C2429">
        <w:trPr>
          <w:trHeight w:val="336"/>
        </w:trPr>
        <w:tc>
          <w:tcPr>
            <w:tcW w:w="1645" w:type="dxa"/>
            <w:vAlign w:val="center"/>
            <w:hideMark/>
          </w:tcPr>
          <w:p w14:paraId="16534CC7" w14:textId="77777777" w:rsidR="00713180" w:rsidRPr="006809A4" w:rsidRDefault="00713180" w:rsidP="00FA1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09A4">
              <w:rPr>
                <w:rFonts w:ascii="Times New Roman" w:hAnsi="Times New Roman" w:cs="Times New Roman"/>
                <w:sz w:val="20"/>
                <w:szCs w:val="20"/>
              </w:rPr>
              <w:t>Min. Temp (°C)</w:t>
            </w:r>
          </w:p>
        </w:tc>
        <w:tc>
          <w:tcPr>
            <w:tcW w:w="878" w:type="dxa"/>
            <w:shd w:val="clear" w:color="auto" w:fill="auto"/>
            <w:vAlign w:val="center"/>
            <w:hideMark/>
          </w:tcPr>
          <w:p w14:paraId="14B5243F" w14:textId="77777777" w:rsidR="00713180" w:rsidRPr="006809A4" w:rsidRDefault="00713180" w:rsidP="007C24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09A4">
              <w:rPr>
                <w:rFonts w:ascii="Times New Roman" w:hAnsi="Times New Roman" w:cs="Times New Roman"/>
                <w:sz w:val="20"/>
                <w:szCs w:val="20"/>
              </w:rPr>
              <w:t>22.4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14:paraId="043C2FF9" w14:textId="77777777" w:rsidR="00713180" w:rsidRPr="006809A4" w:rsidRDefault="00713180" w:rsidP="007C24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09A4">
              <w:rPr>
                <w:rFonts w:ascii="Times New Roman" w:hAnsi="Times New Roman" w:cs="Times New Roman"/>
                <w:sz w:val="20"/>
                <w:szCs w:val="20"/>
              </w:rPr>
              <w:t>15.3</w:t>
            </w:r>
          </w:p>
        </w:tc>
        <w:tc>
          <w:tcPr>
            <w:tcW w:w="1047" w:type="dxa"/>
            <w:shd w:val="clear" w:color="auto" w:fill="auto"/>
            <w:vAlign w:val="center"/>
            <w:hideMark/>
          </w:tcPr>
          <w:p w14:paraId="140927F2" w14:textId="21784972" w:rsidR="00713180" w:rsidRPr="006809A4" w:rsidRDefault="00713180" w:rsidP="007C24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09A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7C2429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855" w:type="dxa"/>
            <w:shd w:val="clear" w:color="auto" w:fill="auto"/>
            <w:vAlign w:val="center"/>
            <w:hideMark/>
          </w:tcPr>
          <w:p w14:paraId="3E4E2324" w14:textId="77777777" w:rsidR="00713180" w:rsidRPr="006809A4" w:rsidRDefault="00713180" w:rsidP="007C24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09A4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56A6E6B5" w14:textId="77777777" w:rsidR="00713180" w:rsidRPr="006809A4" w:rsidRDefault="00713180" w:rsidP="007C24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09A4"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14:paraId="5BED844B" w14:textId="77777777" w:rsidR="00713180" w:rsidRPr="006809A4" w:rsidRDefault="00713180" w:rsidP="007C24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09A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41F92995" w14:textId="77777777" w:rsidR="00713180" w:rsidRPr="006809A4" w:rsidRDefault="00713180" w:rsidP="007C24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09A4">
              <w:rPr>
                <w:rFonts w:ascii="Times New Roman" w:hAnsi="Times New Roman" w:cs="Times New Roman"/>
                <w:sz w:val="20"/>
                <w:szCs w:val="20"/>
              </w:rPr>
              <w:t>22.1</w:t>
            </w:r>
          </w:p>
        </w:tc>
        <w:tc>
          <w:tcPr>
            <w:tcW w:w="772" w:type="dxa"/>
            <w:shd w:val="clear" w:color="auto" w:fill="auto"/>
            <w:vAlign w:val="center"/>
            <w:hideMark/>
          </w:tcPr>
          <w:p w14:paraId="0EBD0808" w14:textId="77777777" w:rsidR="00713180" w:rsidRPr="006809A4" w:rsidRDefault="00713180" w:rsidP="007C24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09A4">
              <w:rPr>
                <w:rFonts w:ascii="Times New Roman" w:hAnsi="Times New Roman" w:cs="Times New Roman"/>
                <w:sz w:val="20"/>
                <w:szCs w:val="20"/>
              </w:rPr>
              <w:t>25.3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04E9D8A7" w14:textId="77777777" w:rsidR="00713180" w:rsidRPr="006809A4" w:rsidRDefault="00713180" w:rsidP="007C24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09A4">
              <w:rPr>
                <w:rFonts w:ascii="Times New Roman" w:hAnsi="Times New Roman" w:cs="Times New Roman"/>
                <w:sz w:val="20"/>
                <w:szCs w:val="20"/>
              </w:rPr>
              <w:t>26.4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1A29258F" w14:textId="77777777" w:rsidR="00713180" w:rsidRPr="006809A4" w:rsidRDefault="00713180" w:rsidP="007C24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09A4">
              <w:rPr>
                <w:rFonts w:ascii="Times New Roman" w:hAnsi="Times New Roman" w:cs="Times New Roman"/>
                <w:sz w:val="20"/>
                <w:szCs w:val="20"/>
              </w:rPr>
              <w:t>26.3</w:t>
            </w:r>
          </w:p>
        </w:tc>
        <w:tc>
          <w:tcPr>
            <w:tcW w:w="814" w:type="dxa"/>
            <w:shd w:val="clear" w:color="auto" w:fill="auto"/>
            <w:vAlign w:val="center"/>
            <w:hideMark/>
          </w:tcPr>
          <w:p w14:paraId="37929CD7" w14:textId="77777777" w:rsidR="00713180" w:rsidRPr="006809A4" w:rsidRDefault="00713180" w:rsidP="007C24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09A4">
              <w:rPr>
                <w:rFonts w:ascii="Times New Roman" w:hAnsi="Times New Roman" w:cs="Times New Roman"/>
                <w:sz w:val="20"/>
                <w:szCs w:val="20"/>
              </w:rPr>
              <w:t>26.4</w:t>
            </w:r>
          </w:p>
        </w:tc>
        <w:tc>
          <w:tcPr>
            <w:tcW w:w="1085" w:type="dxa"/>
            <w:shd w:val="clear" w:color="auto" w:fill="auto"/>
            <w:vAlign w:val="center"/>
            <w:hideMark/>
          </w:tcPr>
          <w:p w14:paraId="0E97BF4C" w14:textId="77777777" w:rsidR="00713180" w:rsidRPr="006809A4" w:rsidRDefault="00713180" w:rsidP="007C24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09A4">
              <w:rPr>
                <w:rFonts w:ascii="Times New Roman" w:hAnsi="Times New Roman" w:cs="Times New Roman"/>
                <w:sz w:val="20"/>
                <w:szCs w:val="20"/>
              </w:rPr>
              <w:t>25.8</w:t>
            </w:r>
          </w:p>
        </w:tc>
      </w:tr>
      <w:tr w:rsidR="00713180" w:rsidRPr="006809A4" w14:paraId="27C88A4A" w14:textId="77777777" w:rsidTr="007C2429">
        <w:trPr>
          <w:trHeight w:val="320"/>
        </w:trPr>
        <w:tc>
          <w:tcPr>
            <w:tcW w:w="1645" w:type="dxa"/>
            <w:tcBorders>
              <w:bottom w:val="single" w:sz="4" w:space="0" w:color="auto"/>
            </w:tcBorders>
            <w:vAlign w:val="center"/>
            <w:hideMark/>
          </w:tcPr>
          <w:p w14:paraId="04B5CBEB" w14:textId="77777777" w:rsidR="00713180" w:rsidRPr="006809A4" w:rsidRDefault="00713180" w:rsidP="00FA1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09A4">
              <w:rPr>
                <w:rFonts w:ascii="Times New Roman" w:hAnsi="Times New Roman" w:cs="Times New Roman"/>
                <w:sz w:val="20"/>
                <w:szCs w:val="20"/>
              </w:rPr>
              <w:t>Max. Temp (°C)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5CA50D" w14:textId="77777777" w:rsidR="00713180" w:rsidRPr="006809A4" w:rsidRDefault="00713180" w:rsidP="007C24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09A4">
              <w:rPr>
                <w:rFonts w:ascii="Times New Roman" w:hAnsi="Times New Roman" w:cs="Times New Roman"/>
                <w:sz w:val="20"/>
                <w:szCs w:val="20"/>
              </w:rPr>
              <w:t>31.5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34C3C7" w14:textId="77777777" w:rsidR="00713180" w:rsidRPr="006809A4" w:rsidRDefault="00713180" w:rsidP="007C24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09A4">
              <w:rPr>
                <w:rFonts w:ascii="Times New Roman" w:hAnsi="Times New Roman" w:cs="Times New Roman"/>
                <w:sz w:val="20"/>
                <w:szCs w:val="20"/>
              </w:rPr>
              <w:t>28.8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47A440" w14:textId="77777777" w:rsidR="00713180" w:rsidRPr="006809A4" w:rsidRDefault="00713180" w:rsidP="007C24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09A4">
              <w:rPr>
                <w:rFonts w:ascii="Times New Roman" w:hAnsi="Times New Roman" w:cs="Times New Roman"/>
                <w:sz w:val="20"/>
                <w:szCs w:val="20"/>
              </w:rPr>
              <w:t>25.2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7507F0" w14:textId="77777777" w:rsidR="00713180" w:rsidRPr="006809A4" w:rsidRDefault="00713180" w:rsidP="007C24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09A4">
              <w:rPr>
                <w:rFonts w:ascii="Times New Roman" w:hAnsi="Times New Roman" w:cs="Times New Roman"/>
                <w:sz w:val="20"/>
                <w:szCs w:val="20"/>
              </w:rPr>
              <w:t>23.6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BE501C" w14:textId="77777777" w:rsidR="00713180" w:rsidRPr="006809A4" w:rsidRDefault="00713180" w:rsidP="007C24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09A4">
              <w:rPr>
                <w:rFonts w:ascii="Times New Roman" w:hAnsi="Times New Roman" w:cs="Times New Roman"/>
                <w:sz w:val="20"/>
                <w:szCs w:val="20"/>
              </w:rPr>
              <w:t>26.3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143EC7" w14:textId="77777777" w:rsidR="00713180" w:rsidRPr="006809A4" w:rsidRDefault="00713180" w:rsidP="007C24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09A4">
              <w:rPr>
                <w:rFonts w:ascii="Times New Roman" w:hAnsi="Times New Roman" w:cs="Times New Roman"/>
                <w:sz w:val="20"/>
                <w:szCs w:val="20"/>
              </w:rPr>
              <w:t>32.3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B934C1" w14:textId="77777777" w:rsidR="00713180" w:rsidRPr="006809A4" w:rsidRDefault="00713180" w:rsidP="007C24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09A4">
              <w:rPr>
                <w:rFonts w:ascii="Times New Roman" w:hAnsi="Times New Roman" w:cs="Times New Roman"/>
                <w:sz w:val="20"/>
                <w:szCs w:val="20"/>
              </w:rPr>
              <w:t>35.6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29AF7F" w14:textId="77777777" w:rsidR="00713180" w:rsidRPr="006809A4" w:rsidRDefault="00713180" w:rsidP="007C24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09A4"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3E7DD1" w14:textId="77777777" w:rsidR="00713180" w:rsidRPr="006809A4" w:rsidRDefault="00713180" w:rsidP="007C24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09A4">
              <w:rPr>
                <w:rFonts w:ascii="Times New Roman" w:hAnsi="Times New Roman" w:cs="Times New Roman"/>
                <w:sz w:val="20"/>
                <w:szCs w:val="20"/>
              </w:rPr>
              <w:t>35.3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6D9D3A" w14:textId="77777777" w:rsidR="00713180" w:rsidRPr="006809A4" w:rsidRDefault="00713180" w:rsidP="007C24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09A4">
              <w:rPr>
                <w:rFonts w:ascii="Times New Roman" w:hAnsi="Times New Roman" w:cs="Times New Roman"/>
                <w:sz w:val="20"/>
                <w:szCs w:val="20"/>
              </w:rPr>
              <w:t>32.6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35C642" w14:textId="77777777" w:rsidR="00713180" w:rsidRPr="006809A4" w:rsidRDefault="00713180" w:rsidP="007C24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09A4">
              <w:rPr>
                <w:rFonts w:ascii="Times New Roman" w:hAnsi="Times New Roman" w:cs="Times New Roman"/>
                <w:sz w:val="20"/>
                <w:szCs w:val="20"/>
              </w:rPr>
              <w:t>32.2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03CC7C" w14:textId="77777777" w:rsidR="00713180" w:rsidRPr="006809A4" w:rsidRDefault="00713180" w:rsidP="007C24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09A4">
              <w:rPr>
                <w:rFonts w:ascii="Times New Roman" w:hAnsi="Times New Roman" w:cs="Times New Roman"/>
                <w:sz w:val="20"/>
                <w:szCs w:val="20"/>
              </w:rPr>
              <w:t>32.1</w:t>
            </w:r>
          </w:p>
        </w:tc>
      </w:tr>
      <w:tr w:rsidR="007B7153" w:rsidRPr="007C2429" w14:paraId="13472928" w14:textId="77777777" w:rsidTr="003301FA">
        <w:trPr>
          <w:trHeight w:val="320"/>
        </w:trPr>
        <w:tc>
          <w:tcPr>
            <w:tcW w:w="3594" w:type="dxa"/>
            <w:gridSpan w:val="3"/>
            <w:noWrap/>
            <w:vAlign w:val="center"/>
            <w:hideMark/>
          </w:tcPr>
          <w:p w14:paraId="21597A6E" w14:textId="78E97700" w:rsidR="007B7153" w:rsidRPr="007B7153" w:rsidRDefault="007B7153" w:rsidP="007B71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7153">
              <w:rPr>
                <w:rFonts w:ascii="Times New Roman" w:hAnsi="Times New Roman" w:cs="Times New Roman"/>
                <w:b/>
                <w:sz w:val="20"/>
                <w:szCs w:val="20"/>
              </w:rPr>
              <w:t>BARI, Jamalpur, Bangladesh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00BAA39C" w14:textId="77777777" w:rsidR="007B7153" w:rsidRPr="007C2429" w:rsidRDefault="007B7153" w:rsidP="007C24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13233C64" w14:textId="77777777" w:rsidR="007B7153" w:rsidRPr="007C2429" w:rsidRDefault="007B7153" w:rsidP="007C24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49D07BF4" w14:textId="77777777" w:rsidR="007B7153" w:rsidRPr="007C2429" w:rsidRDefault="007B7153" w:rsidP="007C24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5E302AC0" w14:textId="77777777" w:rsidR="007B7153" w:rsidRPr="007C2429" w:rsidRDefault="007B7153" w:rsidP="007C24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8E4E781" w14:textId="77777777" w:rsidR="007B7153" w:rsidRPr="007C2429" w:rsidRDefault="007B7153" w:rsidP="007C24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00924551" w14:textId="77777777" w:rsidR="007B7153" w:rsidRPr="007C2429" w:rsidRDefault="007B7153" w:rsidP="007C24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679D4E0" w14:textId="77777777" w:rsidR="007B7153" w:rsidRPr="007C2429" w:rsidRDefault="007B7153" w:rsidP="007C24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AE83B71" w14:textId="77777777" w:rsidR="007B7153" w:rsidRPr="007C2429" w:rsidRDefault="007B7153" w:rsidP="007C24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0A3D2784" w14:textId="77777777" w:rsidR="007B7153" w:rsidRPr="007C2429" w:rsidRDefault="007B7153" w:rsidP="007C24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6721B5C5" w14:textId="77777777" w:rsidR="007B7153" w:rsidRPr="007C2429" w:rsidRDefault="007B7153" w:rsidP="007C24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2429" w:rsidRPr="007C2429" w14:paraId="442769BD" w14:textId="77777777" w:rsidTr="007C2429">
        <w:trPr>
          <w:trHeight w:val="336"/>
        </w:trPr>
        <w:tc>
          <w:tcPr>
            <w:tcW w:w="1645" w:type="dxa"/>
            <w:vAlign w:val="center"/>
            <w:hideMark/>
          </w:tcPr>
          <w:p w14:paraId="2C02A060" w14:textId="77777777" w:rsidR="007C2429" w:rsidRPr="007C2429" w:rsidRDefault="007C2429" w:rsidP="007C2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429">
              <w:rPr>
                <w:rFonts w:ascii="Times New Roman" w:hAnsi="Times New Roman" w:cs="Times New Roman"/>
                <w:sz w:val="20"/>
                <w:szCs w:val="20"/>
              </w:rPr>
              <w:t>Avg. Temp (°C)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7BCF493B" w14:textId="75B365C7" w:rsidR="007C2429" w:rsidRPr="007C2429" w:rsidRDefault="007C2429" w:rsidP="007C24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A394BC7" w14:textId="7E548BBC" w:rsidR="007C2429" w:rsidRPr="007C2429" w:rsidRDefault="007C2429" w:rsidP="007C24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631CE822" w14:textId="0C81A2A9" w:rsidR="007C2429" w:rsidRPr="007C2429" w:rsidRDefault="007C2429" w:rsidP="007C24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67024E32" w14:textId="6449EE81" w:rsidR="007C2429" w:rsidRPr="007C2429" w:rsidRDefault="007C2429" w:rsidP="007C24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5E7EB8F1" w14:textId="034FC526" w:rsidR="007C2429" w:rsidRPr="007C2429" w:rsidRDefault="007C2429" w:rsidP="007C24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3E89DB27" w14:textId="264B0711" w:rsidR="007C2429" w:rsidRPr="007C2429" w:rsidRDefault="007C2429" w:rsidP="007C24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49A94CB2" w14:textId="275ADCDD" w:rsidR="007C2429" w:rsidRPr="007C2429" w:rsidRDefault="007C2429" w:rsidP="007C24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772" w:type="dxa"/>
            <w:shd w:val="clear" w:color="auto" w:fill="auto"/>
            <w:vAlign w:val="center"/>
          </w:tcPr>
          <w:p w14:paraId="7EF02738" w14:textId="63D7D1EA" w:rsidR="007C2429" w:rsidRPr="007C2429" w:rsidRDefault="007C2429" w:rsidP="007C24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5E1D9863" w14:textId="699CF0B9" w:rsidR="007C2429" w:rsidRPr="007C2429" w:rsidRDefault="007C2429" w:rsidP="007C24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306BF059" w14:textId="44CBC691" w:rsidR="007C2429" w:rsidRPr="007C2429" w:rsidRDefault="007C2429" w:rsidP="007C24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37F04CC4" w14:textId="588D8EF4" w:rsidR="007C2429" w:rsidRPr="007C2429" w:rsidRDefault="007C2429" w:rsidP="007C24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18BDCB28" w14:textId="49B1FE28" w:rsidR="007C2429" w:rsidRPr="007C2429" w:rsidRDefault="007C2429" w:rsidP="007C24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4</w:t>
            </w:r>
          </w:p>
        </w:tc>
      </w:tr>
      <w:tr w:rsidR="007C2429" w:rsidRPr="007C2429" w14:paraId="5EA56C4D" w14:textId="77777777" w:rsidTr="007C2429">
        <w:trPr>
          <w:trHeight w:val="336"/>
        </w:trPr>
        <w:tc>
          <w:tcPr>
            <w:tcW w:w="1645" w:type="dxa"/>
            <w:vAlign w:val="center"/>
            <w:hideMark/>
          </w:tcPr>
          <w:p w14:paraId="371057F2" w14:textId="77777777" w:rsidR="007C2429" w:rsidRPr="007C2429" w:rsidRDefault="007C2429" w:rsidP="007C2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429">
              <w:rPr>
                <w:rFonts w:ascii="Times New Roman" w:hAnsi="Times New Roman" w:cs="Times New Roman"/>
                <w:sz w:val="20"/>
                <w:szCs w:val="20"/>
              </w:rPr>
              <w:t>Min. Temp (°C)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090AA20E" w14:textId="4C70245D" w:rsidR="007C2429" w:rsidRPr="007C2429" w:rsidRDefault="007C2429" w:rsidP="007C24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7F79CF8" w14:textId="052FE9D7" w:rsidR="007C2429" w:rsidRPr="007C2429" w:rsidRDefault="007C2429" w:rsidP="007C24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714DC489" w14:textId="1A2A9FB8" w:rsidR="007C2429" w:rsidRPr="007C2429" w:rsidRDefault="007C2429" w:rsidP="007C24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4F79B215" w14:textId="69DE0B6D" w:rsidR="007C2429" w:rsidRPr="007C2429" w:rsidRDefault="007C2429" w:rsidP="007C24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0AB1A247" w14:textId="19B8A0C7" w:rsidR="007C2429" w:rsidRPr="007C2429" w:rsidRDefault="007C2429" w:rsidP="007C24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5BAB3EAE" w14:textId="5AFCBF8B" w:rsidR="007C2429" w:rsidRPr="007C2429" w:rsidRDefault="007C2429" w:rsidP="007C24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53907E97" w14:textId="2D4D1BC0" w:rsidR="007C2429" w:rsidRPr="007C2429" w:rsidRDefault="007C2429" w:rsidP="007C24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772" w:type="dxa"/>
            <w:shd w:val="clear" w:color="auto" w:fill="auto"/>
            <w:vAlign w:val="center"/>
          </w:tcPr>
          <w:p w14:paraId="6955377A" w14:textId="037A4824" w:rsidR="007C2429" w:rsidRPr="007C2429" w:rsidRDefault="007C2429" w:rsidP="007C24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053E2E3F" w14:textId="70FF127C" w:rsidR="007C2429" w:rsidRPr="007C2429" w:rsidRDefault="007C2429" w:rsidP="007C24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3D80E215" w14:textId="0A8B4E78" w:rsidR="007C2429" w:rsidRPr="007C2429" w:rsidRDefault="007C2429" w:rsidP="007C24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146E0624" w14:textId="1D4E1734" w:rsidR="007C2429" w:rsidRPr="007C2429" w:rsidRDefault="007C2429" w:rsidP="007C24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5BEE43A1" w14:textId="57DCF5EA" w:rsidR="007C2429" w:rsidRPr="007C2429" w:rsidRDefault="007C2429" w:rsidP="007C24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5</w:t>
            </w:r>
          </w:p>
        </w:tc>
      </w:tr>
      <w:tr w:rsidR="007C2429" w:rsidRPr="007C2429" w14:paraId="4E073916" w14:textId="77777777" w:rsidTr="007C2429">
        <w:trPr>
          <w:trHeight w:val="320"/>
        </w:trPr>
        <w:tc>
          <w:tcPr>
            <w:tcW w:w="1645" w:type="dxa"/>
            <w:tcBorders>
              <w:bottom w:val="single" w:sz="4" w:space="0" w:color="auto"/>
            </w:tcBorders>
            <w:vAlign w:val="center"/>
            <w:hideMark/>
          </w:tcPr>
          <w:p w14:paraId="0B38A6A2" w14:textId="77777777" w:rsidR="007C2429" w:rsidRPr="007C2429" w:rsidRDefault="007C2429" w:rsidP="007C2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429">
              <w:rPr>
                <w:rFonts w:ascii="Times New Roman" w:hAnsi="Times New Roman" w:cs="Times New Roman"/>
                <w:sz w:val="20"/>
                <w:szCs w:val="20"/>
              </w:rPr>
              <w:t>Max. Temp (°C)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5D5478" w14:textId="52D2EB8C" w:rsidR="007C2429" w:rsidRPr="007C2429" w:rsidRDefault="007C2429" w:rsidP="007C24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7E3B3C" w14:textId="00A33606" w:rsidR="007C2429" w:rsidRPr="007C2429" w:rsidRDefault="007C2429" w:rsidP="007C24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B35D1D" w14:textId="79371EC5" w:rsidR="007C2429" w:rsidRPr="007C2429" w:rsidRDefault="007C2429" w:rsidP="007C24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08062A" w14:textId="3F371E07" w:rsidR="007C2429" w:rsidRPr="007C2429" w:rsidRDefault="007C2429" w:rsidP="007C24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E15101" w14:textId="4087D7E2" w:rsidR="007C2429" w:rsidRPr="007C2429" w:rsidRDefault="007C2429" w:rsidP="007C24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ED3B60" w14:textId="3671D976" w:rsidR="007C2429" w:rsidRPr="007C2429" w:rsidRDefault="007C2429" w:rsidP="007C24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0BAB92" w14:textId="48B04DF9" w:rsidR="007C2429" w:rsidRPr="007C2429" w:rsidRDefault="007C2429" w:rsidP="007C24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4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C1B46A" w14:textId="2EAC1596" w:rsidR="007C2429" w:rsidRPr="007C2429" w:rsidRDefault="007C2429" w:rsidP="007C24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8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331F12" w14:textId="1AC4E3F3" w:rsidR="007C2429" w:rsidRPr="007C2429" w:rsidRDefault="007C2429" w:rsidP="007C24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3BEA34" w14:textId="0E69AD8F" w:rsidR="007C2429" w:rsidRPr="007C2429" w:rsidRDefault="007C2429" w:rsidP="007C24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949F9E" w14:textId="0733F6FB" w:rsidR="007C2429" w:rsidRPr="007C2429" w:rsidRDefault="007C2429" w:rsidP="007C24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BC11E4" w14:textId="6F96BF37" w:rsidR="007C2429" w:rsidRPr="007C2429" w:rsidRDefault="007C2429" w:rsidP="007C24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3</w:t>
            </w:r>
          </w:p>
        </w:tc>
      </w:tr>
      <w:tr w:rsidR="00713180" w:rsidRPr="006809A4" w14:paraId="3CFCE0FB" w14:textId="77777777" w:rsidTr="007C2429">
        <w:trPr>
          <w:trHeight w:val="320"/>
        </w:trPr>
        <w:tc>
          <w:tcPr>
            <w:tcW w:w="12131" w:type="dxa"/>
            <w:gridSpan w:val="13"/>
            <w:tcBorders>
              <w:top w:val="single" w:sz="4" w:space="0" w:color="auto"/>
            </w:tcBorders>
            <w:noWrap/>
            <w:hideMark/>
          </w:tcPr>
          <w:p w14:paraId="651C7D7E" w14:textId="77777777" w:rsidR="007C2429" w:rsidRDefault="007C2429" w:rsidP="00FA18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6DF92C" w14:textId="7E05F875" w:rsidR="00713180" w:rsidRPr="006809A4" w:rsidRDefault="00713180" w:rsidP="00FA1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09A4">
              <w:rPr>
                <w:rFonts w:ascii="Times New Roman" w:hAnsi="Times New Roman" w:cs="Times New Roman"/>
                <w:sz w:val="20"/>
                <w:szCs w:val="20"/>
              </w:rPr>
              <w:t>Source: https://en.climate-data.org</w:t>
            </w:r>
          </w:p>
        </w:tc>
      </w:tr>
    </w:tbl>
    <w:p w14:paraId="4C4FC869" w14:textId="77777777" w:rsidR="00713180" w:rsidRDefault="00713180" w:rsidP="00237BB2">
      <w:pPr>
        <w:rPr>
          <w:rFonts w:ascii="Times New Roman" w:hAnsi="Times New Roman" w:cs="Times New Roman"/>
          <w:sz w:val="20"/>
          <w:szCs w:val="20"/>
        </w:rPr>
      </w:pPr>
    </w:p>
    <w:sectPr w:rsidR="00713180" w:rsidSect="0018013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DBD346" w14:textId="77777777" w:rsidR="00E97C7F" w:rsidRDefault="00E97C7F" w:rsidP="003F2B65">
      <w:pPr>
        <w:spacing w:after="0" w:line="240" w:lineRule="auto"/>
      </w:pPr>
      <w:r>
        <w:separator/>
      </w:r>
    </w:p>
  </w:endnote>
  <w:endnote w:type="continuationSeparator" w:id="0">
    <w:p w14:paraId="451A54E0" w14:textId="77777777" w:rsidR="00E97C7F" w:rsidRDefault="00E97C7F" w:rsidP="003F2B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DEE1B0" w14:textId="77777777" w:rsidR="00E97C7F" w:rsidRDefault="00E97C7F" w:rsidP="003F2B65">
      <w:pPr>
        <w:spacing w:after="0" w:line="240" w:lineRule="auto"/>
      </w:pPr>
      <w:r>
        <w:separator/>
      </w:r>
    </w:p>
  </w:footnote>
  <w:footnote w:type="continuationSeparator" w:id="0">
    <w:p w14:paraId="32BF792C" w14:textId="77777777" w:rsidR="00E97C7F" w:rsidRDefault="00E97C7F" w:rsidP="003F2B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M3NTExtrAwMLIwtzBW0lEKTi0uzszPAykwqwUAckEKMCwAAAA="/>
  </w:docVars>
  <w:rsids>
    <w:rsidRoot w:val="00FE3ACE"/>
    <w:rsid w:val="000049CD"/>
    <w:rsid w:val="000176BE"/>
    <w:rsid w:val="00045F0D"/>
    <w:rsid w:val="00056378"/>
    <w:rsid w:val="00092CC7"/>
    <w:rsid w:val="000D20F5"/>
    <w:rsid w:val="001264E2"/>
    <w:rsid w:val="00142AA5"/>
    <w:rsid w:val="001558E7"/>
    <w:rsid w:val="00165A45"/>
    <w:rsid w:val="0017692C"/>
    <w:rsid w:val="00180137"/>
    <w:rsid w:val="00183256"/>
    <w:rsid w:val="001A03F4"/>
    <w:rsid w:val="001A22BD"/>
    <w:rsid w:val="001A3541"/>
    <w:rsid w:val="001B3EE4"/>
    <w:rsid w:val="001B3F1A"/>
    <w:rsid w:val="001E7322"/>
    <w:rsid w:val="00210AE0"/>
    <w:rsid w:val="002115B9"/>
    <w:rsid w:val="002143E5"/>
    <w:rsid w:val="00223448"/>
    <w:rsid w:val="00237BB2"/>
    <w:rsid w:val="002B4D6B"/>
    <w:rsid w:val="003301FA"/>
    <w:rsid w:val="0034185C"/>
    <w:rsid w:val="0034274B"/>
    <w:rsid w:val="003461D5"/>
    <w:rsid w:val="00353CD3"/>
    <w:rsid w:val="00355E70"/>
    <w:rsid w:val="003610DA"/>
    <w:rsid w:val="00382A62"/>
    <w:rsid w:val="00387DCC"/>
    <w:rsid w:val="0039444A"/>
    <w:rsid w:val="003967B9"/>
    <w:rsid w:val="003B420F"/>
    <w:rsid w:val="003D72E0"/>
    <w:rsid w:val="003F2B65"/>
    <w:rsid w:val="004654AB"/>
    <w:rsid w:val="00476366"/>
    <w:rsid w:val="004B1A10"/>
    <w:rsid w:val="004E357B"/>
    <w:rsid w:val="004E45BD"/>
    <w:rsid w:val="00517359"/>
    <w:rsid w:val="00523542"/>
    <w:rsid w:val="00541619"/>
    <w:rsid w:val="005514D9"/>
    <w:rsid w:val="00590DE1"/>
    <w:rsid w:val="005959E3"/>
    <w:rsid w:val="005C28FD"/>
    <w:rsid w:val="005C457D"/>
    <w:rsid w:val="005D7DCD"/>
    <w:rsid w:val="0060384B"/>
    <w:rsid w:val="00623082"/>
    <w:rsid w:val="00633563"/>
    <w:rsid w:val="00651FEE"/>
    <w:rsid w:val="00683865"/>
    <w:rsid w:val="006A2E12"/>
    <w:rsid w:val="006B7E3E"/>
    <w:rsid w:val="006C4F51"/>
    <w:rsid w:val="006D0768"/>
    <w:rsid w:val="006D12CB"/>
    <w:rsid w:val="00706989"/>
    <w:rsid w:val="00713180"/>
    <w:rsid w:val="00725B11"/>
    <w:rsid w:val="00744B84"/>
    <w:rsid w:val="007455D8"/>
    <w:rsid w:val="0074758C"/>
    <w:rsid w:val="007610A2"/>
    <w:rsid w:val="0077486C"/>
    <w:rsid w:val="00791FC7"/>
    <w:rsid w:val="007B63CC"/>
    <w:rsid w:val="007B7153"/>
    <w:rsid w:val="007C2429"/>
    <w:rsid w:val="008054A1"/>
    <w:rsid w:val="00815E5E"/>
    <w:rsid w:val="00823D53"/>
    <w:rsid w:val="00832DAE"/>
    <w:rsid w:val="00847F55"/>
    <w:rsid w:val="0086404E"/>
    <w:rsid w:val="00875548"/>
    <w:rsid w:val="008837BC"/>
    <w:rsid w:val="00883F02"/>
    <w:rsid w:val="00891471"/>
    <w:rsid w:val="008945E1"/>
    <w:rsid w:val="008C152C"/>
    <w:rsid w:val="008D7E51"/>
    <w:rsid w:val="00911479"/>
    <w:rsid w:val="00914367"/>
    <w:rsid w:val="0092620C"/>
    <w:rsid w:val="009340BE"/>
    <w:rsid w:val="009500E3"/>
    <w:rsid w:val="009546A1"/>
    <w:rsid w:val="00977590"/>
    <w:rsid w:val="009C14D4"/>
    <w:rsid w:val="009C5E87"/>
    <w:rsid w:val="009D0104"/>
    <w:rsid w:val="009E2416"/>
    <w:rsid w:val="009F1132"/>
    <w:rsid w:val="00A14211"/>
    <w:rsid w:val="00A52F56"/>
    <w:rsid w:val="00A85D58"/>
    <w:rsid w:val="00A87A89"/>
    <w:rsid w:val="00AA7064"/>
    <w:rsid w:val="00AE1498"/>
    <w:rsid w:val="00B57E14"/>
    <w:rsid w:val="00BE2DFA"/>
    <w:rsid w:val="00BE375C"/>
    <w:rsid w:val="00BF7892"/>
    <w:rsid w:val="00C01472"/>
    <w:rsid w:val="00C6001D"/>
    <w:rsid w:val="00CA54EB"/>
    <w:rsid w:val="00CA6436"/>
    <w:rsid w:val="00CC2727"/>
    <w:rsid w:val="00D11261"/>
    <w:rsid w:val="00D12287"/>
    <w:rsid w:val="00D43C01"/>
    <w:rsid w:val="00D5193E"/>
    <w:rsid w:val="00D54056"/>
    <w:rsid w:val="00D61EA4"/>
    <w:rsid w:val="00DC4D2D"/>
    <w:rsid w:val="00DD036E"/>
    <w:rsid w:val="00DD38C2"/>
    <w:rsid w:val="00E51761"/>
    <w:rsid w:val="00E6682B"/>
    <w:rsid w:val="00E860F2"/>
    <w:rsid w:val="00E97C7F"/>
    <w:rsid w:val="00EB6611"/>
    <w:rsid w:val="00F57ADC"/>
    <w:rsid w:val="00F93A0D"/>
    <w:rsid w:val="00FA1876"/>
    <w:rsid w:val="00FA5807"/>
    <w:rsid w:val="00FB7227"/>
    <w:rsid w:val="00FE2F77"/>
    <w:rsid w:val="00FE3ACE"/>
    <w:rsid w:val="00FE5FCB"/>
    <w:rsid w:val="00FF3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CC5C6D"/>
  <w15:chartTrackingRefBased/>
  <w15:docId w15:val="{B28E148D-D734-4D6F-BA96-F72D9B5AF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8325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3A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D72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72E0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3D72E0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18325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3F2B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2B65"/>
  </w:style>
  <w:style w:type="paragraph" w:styleId="Footer">
    <w:name w:val="footer"/>
    <w:basedOn w:val="Normal"/>
    <w:link w:val="FooterChar"/>
    <w:uiPriority w:val="99"/>
    <w:unhideWhenUsed/>
    <w:rsid w:val="003F2B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2B65"/>
  </w:style>
  <w:style w:type="table" w:styleId="PlainTable3">
    <w:name w:val="Plain Table 3"/>
    <w:basedOn w:val="TableNormal"/>
    <w:uiPriority w:val="43"/>
    <w:rsid w:val="006D12C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E5F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5F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5F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5F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5FCB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13180"/>
    <w:rPr>
      <w:color w:val="0000FF"/>
      <w:u w:val="single"/>
    </w:rPr>
  </w:style>
  <w:style w:type="paragraph" w:customStyle="1" w:styleId="DecimalAligned">
    <w:name w:val="Decimal Aligned"/>
    <w:basedOn w:val="Normal"/>
    <w:uiPriority w:val="40"/>
    <w:qFormat/>
    <w:rsid w:val="00045F0D"/>
    <w:pPr>
      <w:tabs>
        <w:tab w:val="decimal" w:pos="360"/>
      </w:tabs>
    </w:pPr>
    <w:rPr>
      <w:rFonts w:eastAsiaTheme="minorEastAsia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045F0D"/>
    <w:pPr>
      <w:spacing w:after="0" w:line="240" w:lineRule="auto"/>
    </w:pPr>
    <w:rPr>
      <w:rFonts w:eastAsiaTheme="minorEastAsia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45F0D"/>
    <w:rPr>
      <w:rFonts w:eastAsiaTheme="minorEastAsia" w:cs="Times New Roman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045F0D"/>
    <w:rPr>
      <w:i/>
      <w:iCs/>
    </w:rPr>
  </w:style>
  <w:style w:type="table" w:styleId="LightShading-Accent1">
    <w:name w:val="Light Shading Accent 1"/>
    <w:basedOn w:val="TableNormal"/>
    <w:uiPriority w:val="60"/>
    <w:rsid w:val="00045F0D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679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0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3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6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0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2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7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9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8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9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2058</Words>
  <Characters>11735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0-11-27T11:13:00Z</dcterms:created>
  <dcterms:modified xsi:type="dcterms:W3CDTF">2020-11-27T11:15:00Z</dcterms:modified>
</cp:coreProperties>
</file>